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67C25" w14:textId="1CB500FB" w:rsidR="00CE5491" w:rsidRPr="00CE5491" w:rsidRDefault="00CE5491">
      <w:pPr>
        <w:rPr>
          <w:rFonts w:ascii="Times" w:hAnsi="Times"/>
          <w:b/>
          <w:sz w:val="32"/>
          <w:szCs w:val="32"/>
        </w:rPr>
      </w:pPr>
      <w:r w:rsidRPr="00CE5491">
        <w:rPr>
          <w:rFonts w:ascii="Times" w:hAnsi="Times"/>
          <w:b/>
          <w:sz w:val="32"/>
          <w:szCs w:val="32"/>
        </w:rPr>
        <w:t>Supplemental Table S5</w:t>
      </w:r>
      <w:r w:rsidRPr="00CE5491">
        <w:rPr>
          <w:rFonts w:ascii="Times" w:hAnsi="Times"/>
          <w:b/>
          <w:sz w:val="32"/>
          <w:szCs w:val="32"/>
        </w:rPr>
        <w:br w:type="page"/>
      </w:r>
    </w:p>
    <w:p w14:paraId="0B9011BA" w14:textId="77FF1EC8" w:rsidR="00EF76B4" w:rsidRPr="00FA459B" w:rsidRDefault="00CE5491" w:rsidP="00EF76B4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Supplemental Table 5</w:t>
      </w:r>
      <w:r w:rsidR="00EF76B4" w:rsidRPr="00FA459B">
        <w:rPr>
          <w:rFonts w:ascii="Times" w:hAnsi="Times"/>
          <w:b/>
        </w:rPr>
        <w:t xml:space="preserve">. </w:t>
      </w:r>
      <w:r w:rsidR="00EF76B4">
        <w:rPr>
          <w:rFonts w:ascii="Times" w:hAnsi="Times"/>
          <w:b/>
        </w:rPr>
        <w:t>MOSE-L FFL CT values (</w:t>
      </w:r>
      <w:r>
        <w:rPr>
          <w:rFonts w:ascii="Times" w:hAnsi="Times"/>
          <w:b/>
        </w:rPr>
        <w:t>determined by RT-</w:t>
      </w:r>
      <w:r w:rsidR="00EF76B4">
        <w:rPr>
          <w:rFonts w:ascii="Times" w:hAnsi="Times"/>
          <w:b/>
        </w:rPr>
        <w:t>PCR Array)</w:t>
      </w:r>
    </w:p>
    <w:tbl>
      <w:tblPr>
        <w:tblW w:w="8764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6"/>
        <w:gridCol w:w="990"/>
        <w:gridCol w:w="1350"/>
        <w:gridCol w:w="1170"/>
        <w:gridCol w:w="1080"/>
        <w:gridCol w:w="90"/>
        <w:gridCol w:w="990"/>
        <w:gridCol w:w="1170"/>
        <w:gridCol w:w="828"/>
      </w:tblGrid>
      <w:tr w:rsidR="00EF76B4" w:rsidRPr="0015002B" w14:paraId="14FBB804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104BE8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Adora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0EE09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14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BCBEC7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2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3C17C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3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69191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Erbb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7F555F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7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F0865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r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B5E1FE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249</w:t>
            </w:r>
          </w:p>
        </w:tc>
      </w:tr>
      <w:tr w:rsidR="00EF76B4" w:rsidRPr="0015002B" w14:paraId="1FA9521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7CF411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Ahs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015F8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87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0B9C8A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2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52B07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13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4989C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Erbb2ip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536322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5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2F3D9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r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E59A20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727</w:t>
            </w:r>
          </w:p>
        </w:tc>
      </w:tr>
      <w:tr w:rsidR="00EF76B4" w:rsidRPr="0015002B" w14:paraId="1E19CFBB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DBEFFA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Aif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6214C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6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4C3630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BB6D8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65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66517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11r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34F8E7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9.6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18E4A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b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C081BA8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537</w:t>
            </w:r>
          </w:p>
        </w:tc>
      </w:tr>
      <w:tr w:rsidR="00EF76B4" w:rsidRPr="0015002B" w14:paraId="7C4D92B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F42E84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Apc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D630E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5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1FF05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4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C53A68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95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274A2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E538E5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67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689260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fne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3683E0A3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873</w:t>
            </w:r>
          </w:p>
        </w:tc>
      </w:tr>
      <w:tr w:rsidR="00EF76B4" w:rsidRPr="0015002B" w14:paraId="6C63DE9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70398C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Apoa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09F49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9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F867C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40lg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B2C02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99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83214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19FFA0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39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148C88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004183A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162</w:t>
            </w:r>
          </w:p>
        </w:tc>
      </w:tr>
      <w:tr w:rsidR="00EF76B4" w:rsidRPr="0015002B" w14:paraId="19EE70E4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E5EAFD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Apol7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8D2F9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63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0667A5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7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6FF29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29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FBB1B7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818B6E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56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2DE20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</w:t>
            </w:r>
            <w:r w:rsidRPr="00CE5491">
              <w:rPr>
                <w:rFonts w:ascii="Arial" w:hAnsi="Arial"/>
                <w:sz w:val="20"/>
                <w:szCs w:val="20"/>
                <w:shd w:val="clear" w:color="auto" w:fill="D9D9D9" w:themeFill="background1" w:themeFillShade="D9"/>
              </w:rPr>
              <w:t>fngr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645417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481</w:t>
            </w:r>
          </w:p>
        </w:tc>
      </w:tr>
      <w:tr w:rsidR="00EF76B4" w:rsidRPr="0015002B" w14:paraId="72DF5B86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B6DA6C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Apol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A50DB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6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0C207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7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45454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16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8061E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B39C1D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8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CD97B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gr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4743109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1.603</w:t>
            </w:r>
          </w:p>
        </w:tc>
      </w:tr>
      <w:tr w:rsidR="00EF76B4" w:rsidRPr="0015002B" w14:paraId="3013D0F6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DC7142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5CC20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96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8B963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0EFE3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3A96D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8B86A7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87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D8A32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fnk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72F8063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776</w:t>
            </w:r>
          </w:p>
        </w:tc>
      </w:tr>
      <w:tr w:rsidR="00EF76B4" w:rsidRPr="0015002B" w14:paraId="16D10139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3444AC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Bcl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F687B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62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C1713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9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22286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4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739DF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10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480550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9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4A422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k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4DD8F23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5.640</w:t>
            </w:r>
          </w:p>
        </w:tc>
      </w:tr>
      <w:tr w:rsidR="00EF76B4" w:rsidRPr="0015002B" w14:paraId="7E4994D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B28A7F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Blnk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C1B5A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32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61D32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76EE6E0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9.44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012F0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1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C7724C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62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CB717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4CD97E9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179</w:t>
            </w:r>
          </w:p>
        </w:tc>
      </w:tr>
      <w:tr w:rsidR="00EF76B4" w:rsidRPr="0015002B" w14:paraId="3E2B68B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7DFFC1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Bmp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D694C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34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15BC3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er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E2F08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9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328E1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881C56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32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7F9B7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0r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B7D3A1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233</w:t>
            </w:r>
          </w:p>
        </w:tc>
      </w:tr>
      <w:tr w:rsidR="00EF76B4" w:rsidRPr="0015002B" w14:paraId="41621A20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25D09D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Bmp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4EB93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0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2483D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Cklf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14E1C70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34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9D838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9CAC08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6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4904F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0rb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65120C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142</w:t>
            </w:r>
          </w:p>
        </w:tc>
      </w:tr>
      <w:tr w:rsidR="00EF76B4" w:rsidRPr="0015002B" w14:paraId="71ABBC21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B91163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Bmp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0D241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45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2ECC3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lcf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5E355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6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231747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E4DF10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62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24F77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837044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8.532</w:t>
            </w:r>
          </w:p>
        </w:tc>
      </w:tr>
      <w:tr w:rsidR="00EF76B4" w:rsidRPr="0015002B" w14:paraId="5465C80E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45D41E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Bmp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B7691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83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471CC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mtm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626CE9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D02C5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5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2426D1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6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5EB5A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1ra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16BECB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753</w:t>
            </w:r>
          </w:p>
        </w:tc>
      </w:tr>
      <w:tr w:rsidR="00EF76B4" w:rsidRPr="0015002B" w14:paraId="29EEA0D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FB8A05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EB3E7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28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C7F21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mtm2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9EF8D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1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BCB7C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6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3E23FA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B1C4A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</w:t>
            </w:r>
            <w:r w:rsidRPr="00CE5491">
              <w:rPr>
                <w:rFonts w:ascii="Arial" w:hAnsi="Arial"/>
                <w:sz w:val="20"/>
                <w:szCs w:val="20"/>
                <w:shd w:val="clear" w:color="auto" w:fill="D9D9D9" w:themeFill="background1" w:themeFillShade="D9"/>
              </w:rPr>
              <w:t>l12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3D2680E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255</w:t>
            </w:r>
          </w:p>
        </w:tc>
      </w:tr>
      <w:tr w:rsidR="00EF76B4" w:rsidRPr="0015002B" w14:paraId="2D69FD5D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29D94C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3a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61580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9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7A03A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Cntfr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72EB80C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29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B81AF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4EFA3C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6B545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2b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88FBD9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0.826</w:t>
            </w:r>
          </w:p>
        </w:tc>
      </w:tr>
      <w:tr w:rsidR="00EF76B4" w:rsidRPr="0015002B" w14:paraId="20FFC3A9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6299DA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as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919A0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2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DCE1B1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36F2FFF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3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51F40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A0AA55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26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5754EA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2rb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056121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8.654</w:t>
            </w:r>
          </w:p>
        </w:tc>
      </w:tr>
      <w:tr w:rsidR="00EF76B4" w:rsidRPr="0015002B" w14:paraId="0C7C0D30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F01E7B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2214B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34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8293A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sf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66D38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9.78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CD601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gf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9EC5D3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54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C0374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2rb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814AEA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5.324</w:t>
            </w:r>
          </w:p>
        </w:tc>
      </w:tr>
      <w:tr w:rsidR="00EF76B4" w:rsidRPr="0015002B" w14:paraId="20C875A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E12B4D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B0841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9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C8DE2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sf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FEFF4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09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94AF8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Figf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81E61E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12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9E939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3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E8FE17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0.818</w:t>
            </w:r>
          </w:p>
        </w:tc>
      </w:tr>
      <w:tr w:rsidR="00EF76B4" w:rsidRPr="0015002B" w14:paraId="4322D058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55589B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90FE5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E7AD0D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sf2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AA6B4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72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E130F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lt3l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62169B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13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E0C14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3ra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B64BFE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731</w:t>
            </w:r>
          </w:p>
        </w:tc>
      </w:tr>
      <w:tr w:rsidR="00EF76B4" w:rsidRPr="0015002B" w14:paraId="59872F31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99F882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360A6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1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39853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sf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5B804C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8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9C9E9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n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67DAFB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6.8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ECB190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3ra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08B429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293</w:t>
            </w:r>
          </w:p>
        </w:tc>
      </w:tr>
      <w:tr w:rsidR="00EF76B4" w:rsidRPr="0015002B" w14:paraId="093C0AE4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22A407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F7207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23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A65BC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sf3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1B277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68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C537E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DFF4E1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88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62F39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D28972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0.317</w:t>
            </w:r>
          </w:p>
        </w:tc>
      </w:tr>
      <w:tr w:rsidR="00EF76B4" w:rsidRPr="0015002B" w14:paraId="2ADC64E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F7A7E2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45A5C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22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F4E14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tf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073973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79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7E0AC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Fpr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76F50E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9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47E752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5r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260E92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782</w:t>
            </w:r>
          </w:p>
        </w:tc>
      </w:tr>
      <w:tr w:rsidR="00EF76B4" w:rsidRPr="0015002B" w14:paraId="41E4206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4183B4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A5E2B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40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6F73F8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tf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4BF41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18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E08B2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346F46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3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1A742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6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5E79FA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241</w:t>
            </w:r>
          </w:p>
        </w:tc>
      </w:tr>
      <w:tr w:rsidR="00EF76B4" w:rsidRPr="0015002B" w14:paraId="03ABFD14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7BB263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B60B4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4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DBBA4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3cl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86DA1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45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F696E1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AB111A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42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5FE9DB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3F546D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3.180</w:t>
            </w:r>
          </w:p>
        </w:tc>
      </w:tr>
      <w:tr w:rsidR="00EF76B4" w:rsidRPr="0015002B" w14:paraId="0AA62015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818A09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D6714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3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4C4FE0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3cr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51F35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01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F1FFB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3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CEAF90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603F3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b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065C0E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726</w:t>
            </w:r>
          </w:p>
        </w:tc>
      </w:tr>
      <w:tr w:rsidR="00EF76B4" w:rsidRPr="0015002B" w14:paraId="50453DF8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229881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56B89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4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F54C3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7959A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44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724C8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5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DEF2C4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4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82EAC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8758A3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511</w:t>
            </w:r>
          </w:p>
        </w:tc>
      </w:tr>
      <w:tr w:rsidR="00EF76B4" w:rsidRPr="0015002B" w14:paraId="6AAB58A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B673E0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7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C3010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21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0A969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40427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4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43F6F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6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565A8E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4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0EBEC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d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8BAA07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3.349</w:t>
            </w:r>
          </w:p>
        </w:tc>
      </w:tr>
      <w:tr w:rsidR="00EF76B4" w:rsidRPr="0015002B" w14:paraId="101C995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A7449C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3EDB4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6E8B3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E033D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7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32B8E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3EBFC9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6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45E6B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f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7B0439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8.636</w:t>
            </w:r>
          </w:p>
        </w:tc>
      </w:tr>
      <w:tr w:rsidR="00EF76B4" w:rsidRPr="0015002B" w14:paraId="34E07E9B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432A67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2A297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75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8546B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F7CDA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5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E9A39D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df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DA9DEB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9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D13A9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r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DC18A38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4.514</w:t>
            </w:r>
          </w:p>
        </w:tc>
      </w:tr>
      <w:tr w:rsidR="00EF76B4" w:rsidRPr="0015002B" w14:paraId="6C016270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365C85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C2944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79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DBE70B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F79E1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53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7877E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fra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B9C9E7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8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77913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7rb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00A08D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319</w:t>
            </w:r>
          </w:p>
        </w:tc>
      </w:tr>
      <w:tr w:rsidR="00EF76B4" w:rsidRPr="0015002B" w14:paraId="7252068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C2A501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4F16F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96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30B35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5CA72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859D3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fra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FED589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69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6B89B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4B901A69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925</w:t>
            </w:r>
          </w:p>
        </w:tc>
      </w:tr>
      <w:tr w:rsidR="00EF76B4" w:rsidRPr="0015002B" w14:paraId="35C3C481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FD282A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EC01E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5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112F8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59A55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9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27C24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Ghr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655244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3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5E068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8r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12CFBC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6.237</w:t>
            </w:r>
          </w:p>
        </w:tc>
      </w:tr>
      <w:tr w:rsidR="00EF76B4" w:rsidRPr="0015002B" w14:paraId="1DE5A61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256601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B0D50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16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EA423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FC1B4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51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AFCCC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Glmn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24F176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4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40A31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8rap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DBE057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5.250</w:t>
            </w:r>
          </w:p>
        </w:tc>
      </w:tr>
      <w:tr w:rsidR="00EF76B4" w:rsidRPr="0015002B" w14:paraId="281BC6F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E2188B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877FF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26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45279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0D4F5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4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A94A8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pi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A9D881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8.30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7AD32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9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B02DE6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599</w:t>
            </w:r>
          </w:p>
        </w:tc>
      </w:tr>
      <w:tr w:rsidR="00EF76B4" w:rsidRPr="0015002B" w14:paraId="74D734C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CAD345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l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BCFCE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82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3F6FA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AB40E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40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E65CB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pr68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C81027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91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47C14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a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7CFAAC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7.600</w:t>
            </w:r>
          </w:p>
        </w:tc>
      </w:tr>
      <w:tr w:rsidR="00EF76B4" w:rsidRPr="0015002B" w14:paraId="231BBF2C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F11E31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42710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99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F6FAE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l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033B6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0B3BC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rem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A004AA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47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3DE0C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b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8E638B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3.339</w:t>
            </w:r>
          </w:p>
        </w:tc>
      </w:tr>
      <w:tr w:rsidR="00EF76B4" w:rsidRPr="0015002B" w14:paraId="6B4CBF9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A81AEE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1FF5C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49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2420D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r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0DB51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71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EA434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Grem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022B1C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67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0A529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f1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D0E5E8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808</w:t>
            </w:r>
          </w:p>
        </w:tc>
      </w:tr>
      <w:tr w:rsidR="00EF76B4" w:rsidRPr="0015002B" w14:paraId="4BC3C80E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A60368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18344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46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99746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r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113AEF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4.1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2C3D3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Grn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B35D1C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1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BEAFB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f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067DE3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0.156</w:t>
            </w:r>
          </w:p>
        </w:tc>
      </w:tr>
      <w:tr w:rsidR="00EF76B4" w:rsidRPr="0015002B" w14:paraId="553DDCDE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0DE9B2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F2E76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27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A367A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r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CB5AD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68AB4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Hdac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880372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89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CFF9D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f6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AB10C9E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831</w:t>
            </w:r>
          </w:p>
        </w:tc>
      </w:tr>
      <w:tr w:rsidR="00EF76B4" w:rsidRPr="0015002B" w14:paraId="6AA69D0C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14F17D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51D81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93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DAB28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r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00DC2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3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109E96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Hdac5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144CFC1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4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6F39F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f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E0ED8F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529</w:t>
            </w:r>
          </w:p>
        </w:tc>
      </w:tr>
      <w:tr w:rsidR="00EF76B4" w:rsidRPr="0015002B" w14:paraId="0202CA8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4E3D85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EF223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6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FFD8E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Cybb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7D307EE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81B9E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Hdac7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3C616D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13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67A90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f9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0CC206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479</w:t>
            </w:r>
          </w:p>
        </w:tc>
      </w:tr>
      <w:tr w:rsidR="00EF76B4" w:rsidRPr="0015002B" w14:paraId="378DF14B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01FA99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B9702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4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A0F78E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yp26b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9E2AB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8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DA28A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Hdac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5056EEB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27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104D4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671671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695</w:t>
            </w:r>
          </w:p>
        </w:tc>
      </w:tr>
      <w:tr w:rsidR="00EF76B4" w:rsidRPr="0015002B" w14:paraId="7073C10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B6EACB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E442C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25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42F91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D17Wsu104</w:t>
            </w:r>
          </w:p>
          <w:p w14:paraId="32E33193" w14:textId="065BDA41" w:rsidR="005E7970" w:rsidRPr="00CE5491" w:rsidRDefault="005E7970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-2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F1A75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65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ADDE1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Hrh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62E139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28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B3402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47B11B5E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464</w:t>
            </w:r>
          </w:p>
        </w:tc>
      </w:tr>
      <w:tr w:rsidR="00EF76B4" w:rsidRPr="0015002B" w14:paraId="2AE60BF9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3C05E1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E675A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49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53BF3E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Dock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08271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2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BD0EFE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11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09905A7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6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EC6AF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ap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5D1563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709</w:t>
            </w:r>
          </w:p>
        </w:tc>
      </w:tr>
      <w:tr w:rsidR="00EF76B4" w:rsidRPr="0015002B" w14:paraId="5CD70F3D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666279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08FD4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96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E8920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Ebi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38356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71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66405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1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3CBEDD6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6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3FF70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apl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DF3CB9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389</w:t>
            </w:r>
          </w:p>
        </w:tc>
      </w:tr>
      <w:tr w:rsidR="00EF76B4" w:rsidRPr="0015002B" w14:paraId="02468705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1708E4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l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0E5C2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1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F15C3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Ed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6C92D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01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49ED3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2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401D354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4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920C1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l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CE758CC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7.373</w:t>
            </w:r>
          </w:p>
        </w:tc>
      </w:tr>
      <w:tr w:rsidR="00EF76B4" w:rsidRPr="0015002B" w14:paraId="5172502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6B6767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crl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ECE26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15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B5272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Ephx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AB2E4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69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1B207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4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67BA309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26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E6021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l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4EEC11C3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6.580</w:t>
            </w:r>
          </w:p>
        </w:tc>
      </w:tr>
      <w:tr w:rsidR="00EF76B4" w:rsidRPr="0015002B" w14:paraId="5694753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97A2B6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d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E1027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13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927569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Epo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653262E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38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0A308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fna9</w:t>
            </w:r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76F3C23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06EB3C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1rn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1F31C6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7.789</w:t>
            </w:r>
          </w:p>
        </w:tc>
      </w:tr>
      <w:tr w:rsidR="00EF76B4" w:rsidRPr="0015002B" w14:paraId="407D21DA" w14:textId="77777777" w:rsidTr="00CE5491">
        <w:trPr>
          <w:trHeight w:val="251"/>
        </w:trPr>
        <w:tc>
          <w:tcPr>
            <w:tcW w:w="1096" w:type="dxa"/>
            <w:shd w:val="clear" w:color="auto" w:fill="auto"/>
            <w:noWrap/>
            <w:vAlign w:val="bottom"/>
          </w:tcPr>
          <w:p w14:paraId="18621C0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lastRenderedPageBreak/>
              <w:t>Cd1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DB2F7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4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B97F3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Epor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645137C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2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D63B0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fnab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  <w:vAlign w:val="bottom"/>
          </w:tcPr>
          <w:p w14:paraId="27A3D5B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6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4B64B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E647F8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489</w:t>
            </w:r>
          </w:p>
        </w:tc>
      </w:tr>
      <w:tr w:rsidR="00EF76B4" w:rsidRPr="0015002B" w14:paraId="783FB9F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B8890C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27AB7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7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E9C76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Ltb4r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9385B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42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E7DD2B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tx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0A6FE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5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73E98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4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4D3B12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0.478</w:t>
            </w:r>
          </w:p>
        </w:tc>
      </w:tr>
      <w:tr w:rsidR="00EF76B4" w:rsidRPr="0015002B" w14:paraId="0E04B6D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FCF58A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0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8909F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97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4FEF8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Ly7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A584C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47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DE3CC0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xmp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177E3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77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52C57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16F831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8.943</w:t>
            </w:r>
          </w:p>
        </w:tc>
      </w:tr>
      <w:tr w:rsidR="00EF76B4" w:rsidRPr="0015002B" w14:paraId="4BC41AA5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5E7136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DFF9D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87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81438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Ly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08DE1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87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03C49A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Reg3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E37CB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30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335C0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125E6E8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4.412</w:t>
            </w:r>
          </w:p>
        </w:tc>
      </w:tr>
      <w:tr w:rsidR="00EF76B4" w:rsidRPr="0015002B" w14:paraId="06628415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D3F1CB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1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3D33C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46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F7517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Ly9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FC768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94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55CEE0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Reg3g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24E84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13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EF9BD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4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E39B1A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2.310</w:t>
            </w:r>
          </w:p>
        </w:tc>
      </w:tr>
      <w:tr w:rsidR="00EF76B4" w:rsidRPr="0015002B" w14:paraId="0BD3808D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C71D6B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4645E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2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0F5781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740C6F1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11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C0E4DF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Ripk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D21F1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74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FFF38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42E35D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206</w:t>
            </w:r>
          </w:p>
        </w:tc>
      </w:tr>
      <w:tr w:rsidR="00EF76B4" w:rsidRPr="0015002B" w14:paraId="3E33590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BF74AB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2ra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FAD9E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78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A8630F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Mefv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0911102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56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EA495D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100a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14F00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6.67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49533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9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10A9642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4.991</w:t>
            </w:r>
          </w:p>
        </w:tc>
      </w:tr>
      <w:tr w:rsidR="00EF76B4" w:rsidRPr="0015002B" w14:paraId="29980916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2EBA03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2ra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6F023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4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B447A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1C2DA57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68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E30966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100a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05AEC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63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0FC4B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Tollip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49FA7CF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355</w:t>
            </w:r>
          </w:p>
        </w:tc>
      </w:tr>
      <w:tr w:rsidR="00EF76B4" w:rsidRPr="0015002B" w14:paraId="58E810A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8A15B2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3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337A1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6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DF3BF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350C3F6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7.44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1E8657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100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89A8C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24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1BA6C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pst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ED97EF3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144</w:t>
            </w:r>
          </w:p>
        </w:tc>
      </w:tr>
      <w:tr w:rsidR="00EF76B4" w:rsidRPr="0015002B" w14:paraId="4435E2E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9D3075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3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CCA0E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77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461FD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Mmp2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3FD44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30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CC017A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aa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57B2B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87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6EE80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rap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CC8F39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1.559</w:t>
            </w:r>
          </w:p>
        </w:tc>
      </w:tr>
      <w:tr w:rsidR="00EF76B4" w:rsidRPr="0015002B" w14:paraId="5F9A3AC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24E023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B708E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3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DEB1A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Mpl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2F535FE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8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C92751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cg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A29CD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4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68BC4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530AC7A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9.520</w:t>
            </w:r>
          </w:p>
        </w:tc>
      </w:tr>
      <w:tr w:rsidR="00EF76B4" w:rsidRPr="0015002B" w14:paraId="6B77B42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ACE518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1A11A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86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B238E8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Mstn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5E1EC11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957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CE3054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cube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C4E077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80A96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Tymp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6AEEEFF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8.471</w:t>
            </w:r>
          </w:p>
        </w:tc>
      </w:tr>
      <w:tr w:rsidR="00EF76B4" w:rsidRPr="0015002B" w14:paraId="6ADCC6D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A46768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8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3F2FA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01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14F6F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Muc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53F40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1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9C6234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Aimp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1457B5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16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98C8A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5D56ED5C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2.300</w:t>
            </w:r>
          </w:p>
        </w:tc>
      </w:tr>
      <w:tr w:rsidR="00EF76B4" w:rsidRPr="0015002B" w14:paraId="6F63FF90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2C4813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9EF34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6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E7B6C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Myd8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F5B847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52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4F5044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Sdcbp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36B2AD4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65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AD61B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Vegfb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39899D4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354</w:t>
            </w:r>
          </w:p>
        </w:tc>
      </w:tr>
      <w:tr w:rsidR="00EF76B4" w:rsidRPr="0015002B" w14:paraId="11E628D6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A5035C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r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2C779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15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F5140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fam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0E3C8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5.26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C3463F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ectm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EC475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2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37A709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Vps4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B3DEE2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4.469</w:t>
            </w:r>
          </w:p>
        </w:tc>
      </w:tr>
      <w:tr w:rsidR="00EF76B4" w:rsidRPr="0015002B" w14:paraId="4268E56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5B9452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2r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9DBCF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69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67D9A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fatc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15A7D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579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1D5E56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Sele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15CFC1D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4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4C523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Xcl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0FBAEAD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0.748</w:t>
            </w:r>
          </w:p>
        </w:tc>
      </w:tr>
      <w:tr w:rsidR="00EF76B4" w:rsidRPr="0015002B" w14:paraId="27A17B8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D34C5D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963F1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48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AFE3BF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fatc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4FC6B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77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D86BBE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erpina1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E3AF4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5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C8750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Xcr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E3EBB3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1.688</w:t>
            </w:r>
          </w:p>
        </w:tc>
      </w:tr>
      <w:tr w:rsidR="00EF76B4" w:rsidRPr="0015002B" w14:paraId="125634CD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90DEE7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82636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4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2C89A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fe2l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AAF6E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35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FCF17B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erpina3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CCD35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89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D49BF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Y</w:t>
            </w:r>
            <w:r w:rsidRPr="00CE5491">
              <w:rPr>
                <w:rFonts w:ascii="Arial" w:hAnsi="Arial"/>
                <w:sz w:val="20"/>
                <w:szCs w:val="20"/>
                <w:shd w:val="clear" w:color="auto" w:fill="D9D9D9" w:themeFill="background1" w:themeFillShade="D9"/>
              </w:rPr>
              <w:t>ars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1970AAD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1.656</w:t>
            </w:r>
          </w:p>
        </w:tc>
      </w:tr>
      <w:tr w:rsidR="00EF76B4" w:rsidRPr="0015002B" w14:paraId="0DE369F6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0344F4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31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D2101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84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C100A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fkb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42D18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00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B6CC6C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erpinf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1212D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51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6885A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13DC84E8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3.377</w:t>
            </w:r>
          </w:p>
        </w:tc>
      </w:tr>
      <w:tr w:rsidR="00EF76B4" w:rsidRPr="0015002B" w14:paraId="34A660E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864C64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3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1674D1" w14:textId="77777777" w:rsidR="00EF76B4" w:rsidRPr="00CE5491" w:rsidRDefault="00EF76B4" w:rsidP="00EF76B4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Undt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618C618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Nfrkb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6186253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609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24EE9D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Sftpd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586E2A7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0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60AC3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38BC8E28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20.851</w:t>
            </w:r>
          </w:p>
        </w:tc>
      </w:tr>
      <w:tr w:rsidR="00EF76B4" w:rsidRPr="0015002B" w14:paraId="02556F6E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DDF9B7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5BE42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9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4C370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fx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E814B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83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E6F45A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Sigirr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0DD133E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79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C1CD8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Hsp90ab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EF7C53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16.632</w:t>
            </w:r>
          </w:p>
        </w:tc>
      </w:tr>
      <w:tr w:rsidR="00EF76B4" w:rsidRPr="0015002B" w14:paraId="2B66C2BA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2A0751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4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B92B6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94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C21D4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lrp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E9FBF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91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275245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iglec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006BD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34B93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7BB35F9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15.758</w:t>
            </w:r>
          </w:p>
        </w:tc>
      </w:tr>
      <w:tr w:rsidR="00EF76B4" w:rsidRPr="0015002B" w14:paraId="177A4A7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0492D1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549FA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9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7EB07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Nmi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5E45F39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72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C9FDB6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iva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B1B51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5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7C508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828" w:type="dxa"/>
            <w:shd w:val="clear" w:color="auto" w:fill="auto"/>
            <w:vAlign w:val="bottom"/>
          </w:tcPr>
          <w:p w14:paraId="7B2A0E7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15.125</w:t>
            </w:r>
          </w:p>
        </w:tc>
      </w:tr>
      <w:tr w:rsidR="00EF76B4" w:rsidRPr="0015002B" w14:paraId="020FB64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986AF1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5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F7B74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14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3E37C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odal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DEE3D6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4.29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7B6AB8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lco1a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DE3CD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4.2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D1015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MGD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22C218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4.164</w:t>
            </w:r>
          </w:p>
        </w:tc>
      </w:tr>
      <w:tr w:rsidR="00EF76B4" w:rsidRPr="0015002B" w14:paraId="56555D6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FD0810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F2F56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96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BE98E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os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FC162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57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AEAC04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lurp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DED25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1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37FAB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MGD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B9A37A4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3.605</w:t>
            </w:r>
          </w:p>
        </w:tc>
      </w:tr>
      <w:tr w:rsidR="00EF76B4" w:rsidRPr="0015002B" w14:paraId="17C0BF3E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3ED158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6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60B9F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6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CACFE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r3c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95EFC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32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41DC8D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ocs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ADD41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2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AD575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MGD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7CFD2D53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3.207</w:t>
            </w:r>
          </w:p>
        </w:tc>
      </w:tr>
      <w:tr w:rsidR="00EF76B4" w:rsidRPr="0015002B" w14:paraId="475B2A35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8756B3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6s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9DFD1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49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02F70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rg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CABC2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94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7A1E9E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paca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964D5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7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22761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RT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31A69D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3.135</w:t>
            </w:r>
          </w:p>
        </w:tc>
      </w:tr>
      <w:tr w:rsidR="00EF76B4" w:rsidRPr="0015002B" w14:paraId="58D8E76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F6F099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CF097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1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AB1BD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Ntf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558838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537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FBB1D0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pp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554B7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19.22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3DF23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RT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2823932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4.570</w:t>
            </w:r>
          </w:p>
        </w:tc>
      </w:tr>
      <w:tr w:rsidR="00EF76B4" w:rsidRPr="0015002B" w14:paraId="2EB2FF1B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431B1F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7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84F18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35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33772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Olr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6DFCB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67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784B62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pred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4C962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7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29923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RT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7DC04D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38.103</w:t>
            </w:r>
          </w:p>
        </w:tc>
      </w:tr>
      <w:tr w:rsidR="00EF76B4" w:rsidRPr="0015002B" w14:paraId="777519EC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3F1757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343B1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59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CB813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592862E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392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D68553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rgap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9A42D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7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03624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P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7DD7F9B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18.199</w:t>
            </w:r>
          </w:p>
        </w:tc>
      </w:tr>
      <w:tr w:rsidR="00EF76B4" w:rsidRPr="0015002B" w14:paraId="3202368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27070E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Cx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A8965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78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9CD04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Osmr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3EEE84D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10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F69FDB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tab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386E9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44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F7676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P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2146BE6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18.170</w:t>
            </w:r>
          </w:p>
        </w:tc>
      </w:tr>
      <w:tr w:rsidR="00EF76B4" w:rsidRPr="0015002B" w14:paraId="42FB717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9F3D52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4524C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7.75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A046C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arp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C6FB8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564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0AC6AB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Stat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8603C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44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4BF6A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PC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643680C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15002B">
              <w:rPr>
                <w:rFonts w:ascii="Arial" w:hAnsi="Arial"/>
                <w:sz w:val="20"/>
                <w:szCs w:val="20"/>
              </w:rPr>
              <w:t>17.955</w:t>
            </w:r>
          </w:p>
        </w:tc>
      </w:tr>
      <w:tr w:rsidR="00EF76B4" w:rsidRPr="0015002B" w14:paraId="13899080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33DE68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l9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C0ED1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34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C55038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Nampt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4474CF9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22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04BEE1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Sykb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0BFA420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296</w:t>
            </w:r>
          </w:p>
        </w:tc>
        <w:tc>
          <w:tcPr>
            <w:tcW w:w="1170" w:type="dxa"/>
            <w:shd w:val="clear" w:color="auto" w:fill="auto"/>
          </w:tcPr>
          <w:p w14:paraId="1AC3AD3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5FD8999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766CB3D1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F79330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A753A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69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4226A2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39D0E85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44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E6D78F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acr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C67A2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134</w:t>
            </w:r>
          </w:p>
        </w:tc>
        <w:tc>
          <w:tcPr>
            <w:tcW w:w="1170" w:type="dxa"/>
            <w:shd w:val="clear" w:color="auto" w:fill="auto"/>
          </w:tcPr>
          <w:p w14:paraId="21488BD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7728E1D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46A27F89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33B5A7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0AD66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87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D036B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dgfb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2FCECEC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12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BDFCE7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Thpo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4401403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718</w:t>
            </w:r>
          </w:p>
        </w:tc>
        <w:tc>
          <w:tcPr>
            <w:tcW w:w="1170" w:type="dxa"/>
            <w:shd w:val="clear" w:color="auto" w:fill="auto"/>
          </w:tcPr>
          <w:p w14:paraId="7F0A522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49FE94E2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55F5E8A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303980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Inhb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EBA4D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4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1FF90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dgfc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77A1D72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75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6C83AA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Tirap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1A7DFA5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770</w:t>
            </w:r>
          </w:p>
        </w:tc>
        <w:tc>
          <w:tcPr>
            <w:tcW w:w="1170" w:type="dxa"/>
            <w:shd w:val="clear" w:color="auto" w:fill="auto"/>
          </w:tcPr>
          <w:p w14:paraId="6DF9E33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268EF912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2FA40428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5EB229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ns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9ABF1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1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A2A79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f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03D61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9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83A38A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9D47B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817</w:t>
            </w:r>
          </w:p>
        </w:tc>
        <w:tc>
          <w:tcPr>
            <w:tcW w:w="1170" w:type="dxa"/>
            <w:shd w:val="clear" w:color="auto" w:fill="auto"/>
          </w:tcPr>
          <w:p w14:paraId="48D650B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60E4412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2A1D29B8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4240329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ns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E1D6A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62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F55C1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glyrp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4DA2BB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16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0CB7A52" w14:textId="77777777" w:rsidR="00EF76B4" w:rsidRPr="00CE5491" w:rsidRDefault="00EF76B4" w:rsidP="008D4BA0">
            <w:pPr>
              <w:ind w:left="720" w:hanging="720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20852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308</w:t>
            </w:r>
          </w:p>
        </w:tc>
        <w:tc>
          <w:tcPr>
            <w:tcW w:w="1170" w:type="dxa"/>
            <w:shd w:val="clear" w:color="auto" w:fill="auto"/>
          </w:tcPr>
          <w:p w14:paraId="5FA0786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2A3764A7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05A1FB11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BD6438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rf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E930B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5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FDB4F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la2g2d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1355B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98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5CB66E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37929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67</w:t>
            </w:r>
          </w:p>
        </w:tc>
        <w:tc>
          <w:tcPr>
            <w:tcW w:w="1170" w:type="dxa"/>
            <w:shd w:val="clear" w:color="auto" w:fill="auto"/>
          </w:tcPr>
          <w:p w14:paraId="19FEBF09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5CF3877F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7C8BBB1F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2296C2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rf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27F29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97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93129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la2g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3D862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775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55112DD" w14:textId="40698FFA" w:rsidR="00EF76B4" w:rsidRPr="00CE5491" w:rsidRDefault="005102F2" w:rsidP="008D4BA0">
            <w:pPr>
              <w:ind w:left="1440" w:hanging="1440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4D69B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426</w:t>
            </w:r>
          </w:p>
        </w:tc>
        <w:tc>
          <w:tcPr>
            <w:tcW w:w="1170" w:type="dxa"/>
            <w:shd w:val="clear" w:color="auto" w:fill="auto"/>
          </w:tcPr>
          <w:p w14:paraId="6EDCC17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25F67FA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49B2A45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796A0D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tgb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A4B59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89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D6394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pbp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025FCB6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5.182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00A34B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95EAB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4.673</w:t>
            </w:r>
          </w:p>
        </w:tc>
        <w:tc>
          <w:tcPr>
            <w:tcW w:w="1170" w:type="dxa"/>
            <w:shd w:val="clear" w:color="auto" w:fill="auto"/>
          </w:tcPr>
          <w:p w14:paraId="1C5B285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702800C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589865A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557738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Itih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F8A8C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57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70FD1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rdx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5A9564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0.507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0C5FF19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C3AA6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546</w:t>
            </w:r>
          </w:p>
        </w:tc>
        <w:tc>
          <w:tcPr>
            <w:tcW w:w="1170" w:type="dxa"/>
            <w:shd w:val="clear" w:color="auto" w:fill="auto"/>
          </w:tcPr>
          <w:p w14:paraId="086D4A5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63CA07C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0F032F08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697FCE9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Kit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266A46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3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C7E85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rg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28C3B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012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5EA3913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9C5AB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7.618</w:t>
            </w:r>
          </w:p>
        </w:tc>
        <w:tc>
          <w:tcPr>
            <w:tcW w:w="1170" w:type="dxa"/>
            <w:shd w:val="clear" w:color="auto" w:fill="auto"/>
          </w:tcPr>
          <w:p w14:paraId="1A508C3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1F1F4E1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20319063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0830109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Kng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FA0E2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49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FEEEE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rg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20C96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59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0DA221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5AD1B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2.304</w:t>
            </w:r>
          </w:p>
        </w:tc>
        <w:tc>
          <w:tcPr>
            <w:tcW w:w="1170" w:type="dxa"/>
            <w:shd w:val="clear" w:color="auto" w:fill="auto"/>
          </w:tcPr>
          <w:p w14:paraId="262CB2B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1BD0469C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12D53390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287CE4E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Lb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6661E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55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C7FCDF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273CB1D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91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E7F026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lr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8C3B4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192</w:t>
            </w:r>
          </w:p>
        </w:tc>
        <w:tc>
          <w:tcPr>
            <w:tcW w:w="1170" w:type="dxa"/>
            <w:shd w:val="clear" w:color="auto" w:fill="auto"/>
          </w:tcPr>
          <w:p w14:paraId="23CBEBE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61263BE9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09F9E4B4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827CD9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Lefty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06EF2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49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106D3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rlr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1C3B124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12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139F1B6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990" w:type="dxa"/>
            <w:shd w:val="clear" w:color="auto" w:fill="auto"/>
            <w:vAlign w:val="bottom"/>
          </w:tcPr>
          <w:p w14:paraId="46FA8F8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728</w:t>
            </w:r>
          </w:p>
        </w:tc>
        <w:tc>
          <w:tcPr>
            <w:tcW w:w="1170" w:type="dxa"/>
            <w:shd w:val="clear" w:color="auto" w:fill="auto"/>
          </w:tcPr>
          <w:p w14:paraId="1560578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2C09AB35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36880B51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52C775B4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Lefty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FB499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14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42FF7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rocr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044F81BA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863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9307C08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aip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133957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6.410</w:t>
            </w:r>
          </w:p>
        </w:tc>
        <w:tc>
          <w:tcPr>
            <w:tcW w:w="1170" w:type="dxa"/>
            <w:shd w:val="clear" w:color="auto" w:fill="auto"/>
          </w:tcPr>
          <w:p w14:paraId="008B90F5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0544AC06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4311B9A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C26FD0D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C68F0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49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6AA97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rok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F3CF23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882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45E3F3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rsf11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AB0D9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526</w:t>
            </w:r>
          </w:p>
        </w:tc>
        <w:tc>
          <w:tcPr>
            <w:tcW w:w="1170" w:type="dxa"/>
            <w:shd w:val="clear" w:color="auto" w:fill="auto"/>
          </w:tcPr>
          <w:p w14:paraId="6335757B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14E8D3C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5A139E02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1A0B601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72C6F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94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4900A5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tafr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6AAABC3D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980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3046B91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9F79BC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3.182</w:t>
            </w:r>
          </w:p>
        </w:tc>
        <w:tc>
          <w:tcPr>
            <w:tcW w:w="1170" w:type="dxa"/>
            <w:shd w:val="clear" w:color="auto" w:fill="auto"/>
          </w:tcPr>
          <w:p w14:paraId="400DF5E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729F0870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3665F157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3DA18D2A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Lif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B1674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2.42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D546D9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Ptgs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0BC42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78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87002E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2C146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1.394</w:t>
            </w:r>
          </w:p>
        </w:tc>
        <w:tc>
          <w:tcPr>
            <w:tcW w:w="1170" w:type="dxa"/>
            <w:shd w:val="clear" w:color="auto" w:fill="auto"/>
          </w:tcPr>
          <w:p w14:paraId="6216FAD8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26A22B5A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1F53961B" w14:textId="77777777" w:rsidTr="00CE5491">
        <w:trPr>
          <w:trHeight w:val="240"/>
        </w:trPr>
        <w:tc>
          <w:tcPr>
            <w:tcW w:w="1096" w:type="dxa"/>
            <w:shd w:val="clear" w:color="auto" w:fill="auto"/>
            <w:noWrap/>
            <w:vAlign w:val="bottom"/>
          </w:tcPr>
          <w:p w14:paraId="7FE861A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F85091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9.82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378400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69CFA5C0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849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E16A7F7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369A2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3.583</w:t>
            </w:r>
          </w:p>
        </w:tc>
        <w:tc>
          <w:tcPr>
            <w:tcW w:w="1170" w:type="dxa"/>
            <w:shd w:val="clear" w:color="auto" w:fill="auto"/>
          </w:tcPr>
          <w:p w14:paraId="17C59C52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130AC5D1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  <w:tr w:rsidR="00EF76B4" w:rsidRPr="0015002B" w14:paraId="21AA4617" w14:textId="77777777" w:rsidTr="00CE5491">
        <w:trPr>
          <w:trHeight w:val="98"/>
        </w:trPr>
        <w:tc>
          <w:tcPr>
            <w:tcW w:w="1096" w:type="dxa"/>
            <w:shd w:val="clear" w:color="auto" w:fill="auto"/>
            <w:noWrap/>
            <w:vAlign w:val="bottom"/>
          </w:tcPr>
          <w:p w14:paraId="64B23F9B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lastRenderedPageBreak/>
              <w:t>Lt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3F072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30.75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0362CC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E5491">
              <w:rPr>
                <w:rFonts w:ascii="Arial" w:hAnsi="Arial"/>
                <w:sz w:val="20"/>
                <w:szCs w:val="20"/>
              </w:rPr>
              <w:t>Ptpra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62F22C4F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1.528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F9ACACE" w14:textId="77777777" w:rsidR="00EF76B4" w:rsidRPr="00CE5491" w:rsidRDefault="00EF76B4" w:rsidP="00915698">
            <w:pPr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Tnfsf13b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63478E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E5491">
              <w:rPr>
                <w:rFonts w:ascii="Arial" w:hAnsi="Arial"/>
                <w:sz w:val="20"/>
                <w:szCs w:val="20"/>
              </w:rPr>
              <w:t>28.850</w:t>
            </w:r>
          </w:p>
        </w:tc>
        <w:tc>
          <w:tcPr>
            <w:tcW w:w="1170" w:type="dxa"/>
            <w:shd w:val="clear" w:color="auto" w:fill="auto"/>
          </w:tcPr>
          <w:p w14:paraId="2BBD0334" w14:textId="77777777" w:rsidR="00EF76B4" w:rsidRPr="00CE5491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14:paraId="0D30BC08" w14:textId="77777777" w:rsidR="00EF76B4" w:rsidRPr="0015002B" w:rsidRDefault="00EF76B4" w:rsidP="00915698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74213F24" w14:textId="01076801" w:rsidR="00E53BF9" w:rsidRDefault="00E53BF9" w:rsidP="00943645">
      <w:pPr>
        <w:rPr>
          <w:b/>
        </w:rPr>
      </w:pPr>
    </w:p>
    <w:p w14:paraId="142DA0B8" w14:textId="357B68B8" w:rsidR="00E53BF9" w:rsidRDefault="00E53BF9" w:rsidP="00943645">
      <w:pPr>
        <w:rPr>
          <w:b/>
        </w:rPr>
      </w:pPr>
    </w:p>
    <w:p w14:paraId="21E354DE" w14:textId="77777777" w:rsidR="005D1608" w:rsidRDefault="005D1608">
      <w:pPr>
        <w:rPr>
          <w:b/>
        </w:rPr>
      </w:pPr>
      <w:r>
        <w:rPr>
          <w:b/>
        </w:rPr>
        <w:br w:type="page"/>
      </w:r>
    </w:p>
    <w:p w14:paraId="5A6D30D3" w14:textId="0E81BAAE" w:rsidR="00E53BF9" w:rsidRDefault="00E53BF9" w:rsidP="00943645">
      <w:pPr>
        <w:rPr>
          <w:b/>
        </w:rPr>
      </w:pPr>
      <w:proofErr w:type="spellStart"/>
      <w:r>
        <w:rPr>
          <w:b/>
        </w:rPr>
        <w:lastRenderedPageBreak/>
        <w:t>dCT</w:t>
      </w:r>
      <w:proofErr w:type="spellEnd"/>
    </w:p>
    <w:p w14:paraId="7FDD5FF8" w14:textId="77777777" w:rsidR="00E53BF9" w:rsidRDefault="00E53BF9" w:rsidP="0094364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6"/>
        <w:gridCol w:w="1745"/>
        <w:gridCol w:w="4779"/>
      </w:tblGrid>
      <w:tr w:rsidR="000B6B1E" w14:paraId="48995A16" w14:textId="77777777" w:rsidTr="000B6B1E">
        <w:tc>
          <w:tcPr>
            <w:tcW w:w="2106" w:type="dxa"/>
            <w:vAlign w:val="bottom"/>
          </w:tcPr>
          <w:p w14:paraId="2E89A99D" w14:textId="3FB4406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Adora1</w:t>
            </w:r>
          </w:p>
        </w:tc>
        <w:tc>
          <w:tcPr>
            <w:tcW w:w="1745" w:type="dxa"/>
            <w:vAlign w:val="bottom"/>
          </w:tcPr>
          <w:p w14:paraId="723CB7EF" w14:textId="3D00CF9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333386</w:t>
            </w:r>
          </w:p>
        </w:tc>
        <w:tc>
          <w:tcPr>
            <w:tcW w:w="4779" w:type="dxa"/>
          </w:tcPr>
          <w:p w14:paraId="1E694C1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4D4BE65" w14:textId="77777777" w:rsidTr="000B6B1E">
        <w:tc>
          <w:tcPr>
            <w:tcW w:w="2106" w:type="dxa"/>
            <w:vAlign w:val="bottom"/>
          </w:tcPr>
          <w:p w14:paraId="3E21D343" w14:textId="01173F9B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hsg</w:t>
            </w:r>
            <w:proofErr w:type="spellEnd"/>
          </w:p>
        </w:tc>
        <w:tc>
          <w:tcPr>
            <w:tcW w:w="1745" w:type="dxa"/>
            <w:vAlign w:val="bottom"/>
          </w:tcPr>
          <w:p w14:paraId="32B27FF1" w14:textId="02A323B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058386</w:t>
            </w:r>
          </w:p>
        </w:tc>
        <w:tc>
          <w:tcPr>
            <w:tcW w:w="4779" w:type="dxa"/>
          </w:tcPr>
          <w:p w14:paraId="04E308C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9156893" w14:textId="77777777" w:rsidTr="000B6B1E">
        <w:tc>
          <w:tcPr>
            <w:tcW w:w="2106" w:type="dxa"/>
            <w:vAlign w:val="bottom"/>
          </w:tcPr>
          <w:p w14:paraId="4098E515" w14:textId="73EFD9C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Aif1</w:t>
            </w:r>
          </w:p>
        </w:tc>
        <w:tc>
          <w:tcPr>
            <w:tcW w:w="1745" w:type="dxa"/>
            <w:vAlign w:val="bottom"/>
          </w:tcPr>
          <w:p w14:paraId="44993FE7" w14:textId="32265E3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48385</w:t>
            </w:r>
          </w:p>
        </w:tc>
        <w:tc>
          <w:tcPr>
            <w:tcW w:w="4779" w:type="dxa"/>
          </w:tcPr>
          <w:p w14:paraId="463562A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F34E3C9" w14:textId="77777777" w:rsidTr="000B6B1E">
        <w:tc>
          <w:tcPr>
            <w:tcW w:w="2106" w:type="dxa"/>
            <w:vAlign w:val="bottom"/>
          </w:tcPr>
          <w:p w14:paraId="155977B7" w14:textId="5382712C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cs</w:t>
            </w:r>
            <w:proofErr w:type="spellEnd"/>
          </w:p>
        </w:tc>
        <w:tc>
          <w:tcPr>
            <w:tcW w:w="1745" w:type="dxa"/>
            <w:vAlign w:val="bottom"/>
          </w:tcPr>
          <w:p w14:paraId="245276AF" w14:textId="7FEF882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44386</w:t>
            </w:r>
          </w:p>
        </w:tc>
        <w:tc>
          <w:tcPr>
            <w:tcW w:w="4779" w:type="dxa"/>
          </w:tcPr>
          <w:p w14:paraId="0A9FCAD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30BB353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1B135569" w14:textId="4E3C8E1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Apoa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FC06A3F" w14:textId="0767D30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095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3B8C93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EE244E5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72EB2C0D" w14:textId="04249BF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Apol7a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305D1B5" w14:textId="4851946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818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14AD53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7AE6D6E" w14:textId="77777777" w:rsidTr="000B6B1E">
        <w:tc>
          <w:tcPr>
            <w:tcW w:w="2106" w:type="dxa"/>
            <w:vAlign w:val="bottom"/>
          </w:tcPr>
          <w:p w14:paraId="0979DB96" w14:textId="0B7F493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Apol8</w:t>
            </w:r>
          </w:p>
        </w:tc>
        <w:tc>
          <w:tcPr>
            <w:tcW w:w="1745" w:type="dxa"/>
            <w:vAlign w:val="bottom"/>
          </w:tcPr>
          <w:p w14:paraId="22E9CD87" w14:textId="1AC891F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789385</w:t>
            </w:r>
          </w:p>
        </w:tc>
        <w:tc>
          <w:tcPr>
            <w:tcW w:w="4779" w:type="dxa"/>
          </w:tcPr>
          <w:p w14:paraId="7E7E8B2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28A7F02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59A8E967" w14:textId="2D297716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00F0975" w14:textId="5853DCD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15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BEA9CB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59464D5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66372C7E" w14:textId="2ACA5D3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Bcl6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DB2C386" w14:textId="2C10966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81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E03DF2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21E709A" w14:textId="77777777" w:rsidTr="000B6B1E">
        <w:tc>
          <w:tcPr>
            <w:tcW w:w="2106" w:type="dxa"/>
            <w:vAlign w:val="bottom"/>
          </w:tcPr>
          <w:p w14:paraId="58ED29DA" w14:textId="3067A342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nk</w:t>
            </w:r>
            <w:proofErr w:type="spellEnd"/>
          </w:p>
        </w:tc>
        <w:tc>
          <w:tcPr>
            <w:tcW w:w="1745" w:type="dxa"/>
            <w:vAlign w:val="bottom"/>
          </w:tcPr>
          <w:p w14:paraId="1D6B6E62" w14:textId="1129B1A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516384</w:t>
            </w:r>
          </w:p>
        </w:tc>
        <w:tc>
          <w:tcPr>
            <w:tcW w:w="4779" w:type="dxa"/>
          </w:tcPr>
          <w:p w14:paraId="3D76657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A4AB474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64D28189" w14:textId="12EEFA5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Bmp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AC04A72" w14:textId="757245C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46861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DF4FAE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F226576" w14:textId="77777777" w:rsidTr="000B6B1E">
        <w:tc>
          <w:tcPr>
            <w:tcW w:w="2106" w:type="dxa"/>
            <w:vAlign w:val="bottom"/>
          </w:tcPr>
          <w:p w14:paraId="1EF9B0FE" w14:textId="75077E0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Bmp2</w:t>
            </w:r>
          </w:p>
        </w:tc>
        <w:tc>
          <w:tcPr>
            <w:tcW w:w="1745" w:type="dxa"/>
            <w:vAlign w:val="bottom"/>
          </w:tcPr>
          <w:p w14:paraId="6C07B4A5" w14:textId="74C28A3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93385</w:t>
            </w:r>
          </w:p>
        </w:tc>
        <w:tc>
          <w:tcPr>
            <w:tcW w:w="4779" w:type="dxa"/>
          </w:tcPr>
          <w:p w14:paraId="7EAA1CD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2E696DE" w14:textId="77777777" w:rsidTr="000B6B1E">
        <w:tc>
          <w:tcPr>
            <w:tcW w:w="2106" w:type="dxa"/>
            <w:vAlign w:val="bottom"/>
          </w:tcPr>
          <w:p w14:paraId="459B4099" w14:textId="3B7AADE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Bmp3</w:t>
            </w:r>
          </w:p>
        </w:tc>
        <w:tc>
          <w:tcPr>
            <w:tcW w:w="1745" w:type="dxa"/>
            <w:vAlign w:val="bottom"/>
          </w:tcPr>
          <w:p w14:paraId="700A1A86" w14:textId="7958869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643387</w:t>
            </w:r>
          </w:p>
        </w:tc>
        <w:tc>
          <w:tcPr>
            <w:tcW w:w="4779" w:type="dxa"/>
          </w:tcPr>
          <w:p w14:paraId="4EA88AE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E3DC0B3" w14:textId="77777777" w:rsidTr="000B6B1E">
        <w:tc>
          <w:tcPr>
            <w:tcW w:w="2106" w:type="dxa"/>
            <w:vAlign w:val="bottom"/>
          </w:tcPr>
          <w:p w14:paraId="53368449" w14:textId="6C6D7AC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Bmp7</w:t>
            </w:r>
          </w:p>
        </w:tc>
        <w:tc>
          <w:tcPr>
            <w:tcW w:w="1745" w:type="dxa"/>
            <w:vAlign w:val="bottom"/>
          </w:tcPr>
          <w:p w14:paraId="6D7DC2DA" w14:textId="39DFF12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1.021385</w:t>
            </w:r>
          </w:p>
        </w:tc>
        <w:tc>
          <w:tcPr>
            <w:tcW w:w="4779" w:type="dxa"/>
          </w:tcPr>
          <w:p w14:paraId="0CA9195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3B0173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32165F4E" w14:textId="3F0B658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F5309BB" w14:textId="68EED46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52961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FA90EF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C4A5A89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35783C27" w14:textId="3341D79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3ar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0A87876" w14:textId="6EA7C0C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095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A222DF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DB36B02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5B8012A2" w14:textId="7FF95C0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ast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B57BB06" w14:textId="3409BE1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59461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FAEBDC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83FF8FC" w14:textId="77777777" w:rsidTr="000B6B1E">
        <w:tc>
          <w:tcPr>
            <w:tcW w:w="2106" w:type="dxa"/>
            <w:vAlign w:val="bottom"/>
          </w:tcPr>
          <w:p w14:paraId="671D2542" w14:textId="1C4C690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1</w:t>
            </w:r>
          </w:p>
        </w:tc>
        <w:tc>
          <w:tcPr>
            <w:tcW w:w="1745" w:type="dxa"/>
            <w:vAlign w:val="bottom"/>
          </w:tcPr>
          <w:p w14:paraId="642B46CA" w14:textId="2BCF275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528385</w:t>
            </w:r>
          </w:p>
        </w:tc>
        <w:tc>
          <w:tcPr>
            <w:tcW w:w="4779" w:type="dxa"/>
          </w:tcPr>
          <w:p w14:paraId="6B47B03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5E5EC5C" w14:textId="77777777" w:rsidTr="000B6B1E">
        <w:tc>
          <w:tcPr>
            <w:tcW w:w="2106" w:type="dxa"/>
            <w:vAlign w:val="bottom"/>
          </w:tcPr>
          <w:p w14:paraId="093FAEA5" w14:textId="3A65644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11</w:t>
            </w:r>
          </w:p>
        </w:tc>
        <w:tc>
          <w:tcPr>
            <w:tcW w:w="1745" w:type="dxa"/>
            <w:vAlign w:val="bottom"/>
          </w:tcPr>
          <w:p w14:paraId="6B1BB446" w14:textId="3D45937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85384</w:t>
            </w:r>
          </w:p>
        </w:tc>
        <w:tc>
          <w:tcPr>
            <w:tcW w:w="4779" w:type="dxa"/>
          </w:tcPr>
          <w:p w14:paraId="20DFD47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4C1A7D0" w14:textId="77777777" w:rsidTr="000B6B1E">
        <w:tc>
          <w:tcPr>
            <w:tcW w:w="2106" w:type="dxa"/>
            <w:vAlign w:val="bottom"/>
          </w:tcPr>
          <w:p w14:paraId="20A9622F" w14:textId="5EC560A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12</w:t>
            </w:r>
          </w:p>
        </w:tc>
        <w:tc>
          <w:tcPr>
            <w:tcW w:w="1745" w:type="dxa"/>
            <w:vAlign w:val="bottom"/>
          </w:tcPr>
          <w:p w14:paraId="1D2879F8" w14:textId="0922751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00386</w:t>
            </w:r>
          </w:p>
        </w:tc>
        <w:tc>
          <w:tcPr>
            <w:tcW w:w="4779" w:type="dxa"/>
          </w:tcPr>
          <w:p w14:paraId="34DBF13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4AAD6AE" w14:textId="77777777" w:rsidTr="000B6B1E">
        <w:tc>
          <w:tcPr>
            <w:tcW w:w="2106" w:type="dxa"/>
            <w:vAlign w:val="bottom"/>
          </w:tcPr>
          <w:p w14:paraId="444FD8CA" w14:textId="551A6EA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  <w:tc>
          <w:tcPr>
            <w:tcW w:w="1745" w:type="dxa"/>
            <w:vAlign w:val="bottom"/>
          </w:tcPr>
          <w:p w14:paraId="463C8B88" w14:textId="6B62346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98385</w:t>
            </w:r>
          </w:p>
        </w:tc>
        <w:tc>
          <w:tcPr>
            <w:tcW w:w="4779" w:type="dxa"/>
          </w:tcPr>
          <w:p w14:paraId="1BC1CB8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E9404B8" w14:textId="77777777" w:rsidTr="000B6B1E">
        <w:tc>
          <w:tcPr>
            <w:tcW w:w="2106" w:type="dxa"/>
            <w:vAlign w:val="bottom"/>
          </w:tcPr>
          <w:p w14:paraId="58FAD815" w14:textId="7213605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19</w:t>
            </w:r>
          </w:p>
        </w:tc>
        <w:tc>
          <w:tcPr>
            <w:tcW w:w="1745" w:type="dxa"/>
            <w:vAlign w:val="bottom"/>
          </w:tcPr>
          <w:p w14:paraId="2A4075AC" w14:textId="5A270C1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420385</w:t>
            </w:r>
          </w:p>
        </w:tc>
        <w:tc>
          <w:tcPr>
            <w:tcW w:w="4779" w:type="dxa"/>
          </w:tcPr>
          <w:p w14:paraId="05EF0B6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4962F42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4F85CC14" w14:textId="6C63F6D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AF2EECF" w14:textId="50EDAD5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58961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4C0695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CEADAE8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209FCC19" w14:textId="5201A57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0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D659BBF" w14:textId="3996DF5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59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E14BED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1213F65" w14:textId="77777777" w:rsidTr="000B6B1E">
        <w:tc>
          <w:tcPr>
            <w:tcW w:w="2106" w:type="dxa"/>
            <w:vAlign w:val="bottom"/>
          </w:tcPr>
          <w:p w14:paraId="08DCE015" w14:textId="2434CC5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2</w:t>
            </w:r>
          </w:p>
        </w:tc>
        <w:tc>
          <w:tcPr>
            <w:tcW w:w="1745" w:type="dxa"/>
            <w:vAlign w:val="bottom"/>
          </w:tcPr>
          <w:p w14:paraId="1C8D4B64" w14:textId="5F0BF82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37385</w:t>
            </w:r>
          </w:p>
        </w:tc>
        <w:tc>
          <w:tcPr>
            <w:tcW w:w="4779" w:type="dxa"/>
          </w:tcPr>
          <w:p w14:paraId="7391F2E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61E01C6" w14:textId="77777777" w:rsidTr="000B6B1E">
        <w:tc>
          <w:tcPr>
            <w:tcW w:w="2106" w:type="dxa"/>
            <w:vAlign w:val="bottom"/>
          </w:tcPr>
          <w:p w14:paraId="3389E2AE" w14:textId="188F51B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4</w:t>
            </w:r>
          </w:p>
        </w:tc>
        <w:tc>
          <w:tcPr>
            <w:tcW w:w="1745" w:type="dxa"/>
            <w:vAlign w:val="bottom"/>
          </w:tcPr>
          <w:p w14:paraId="4BC9F0A5" w14:textId="5FF3DA6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24385</w:t>
            </w:r>
          </w:p>
        </w:tc>
        <w:tc>
          <w:tcPr>
            <w:tcW w:w="4779" w:type="dxa"/>
          </w:tcPr>
          <w:p w14:paraId="1D21D61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CCCDA54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3836DA3A" w14:textId="4D3D95F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B5EBFFC" w14:textId="1C1117A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605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CF7E30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DCF9BA0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59E0CC9D" w14:textId="4EB00EE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7a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01685DE" w14:textId="4E959B4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40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B1A5F8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5955827" w14:textId="77777777" w:rsidTr="000B6B1E">
        <w:tc>
          <w:tcPr>
            <w:tcW w:w="2106" w:type="dxa"/>
            <w:vAlign w:val="bottom"/>
          </w:tcPr>
          <w:p w14:paraId="00924450" w14:textId="5339C29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28</w:t>
            </w:r>
          </w:p>
        </w:tc>
        <w:tc>
          <w:tcPr>
            <w:tcW w:w="1745" w:type="dxa"/>
            <w:vAlign w:val="bottom"/>
          </w:tcPr>
          <w:p w14:paraId="065355DB" w14:textId="224AD29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00384</w:t>
            </w:r>
          </w:p>
        </w:tc>
        <w:tc>
          <w:tcPr>
            <w:tcW w:w="4779" w:type="dxa"/>
          </w:tcPr>
          <w:p w14:paraId="46116D2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588AA10" w14:textId="77777777" w:rsidTr="000B6B1E">
        <w:tc>
          <w:tcPr>
            <w:tcW w:w="2106" w:type="dxa"/>
            <w:vAlign w:val="bottom"/>
          </w:tcPr>
          <w:p w14:paraId="6D63A8BB" w14:textId="69EBC81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1745" w:type="dxa"/>
            <w:vAlign w:val="bottom"/>
          </w:tcPr>
          <w:p w14:paraId="234D0299" w14:textId="166ACA3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938385</w:t>
            </w:r>
          </w:p>
        </w:tc>
        <w:tc>
          <w:tcPr>
            <w:tcW w:w="4779" w:type="dxa"/>
          </w:tcPr>
          <w:p w14:paraId="5C697A6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3F54487" w14:textId="77777777" w:rsidTr="000B6B1E">
        <w:tc>
          <w:tcPr>
            <w:tcW w:w="2106" w:type="dxa"/>
            <w:vAlign w:val="bottom"/>
          </w:tcPr>
          <w:p w14:paraId="76F104F2" w14:textId="1567158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1745" w:type="dxa"/>
            <w:vAlign w:val="bottom"/>
          </w:tcPr>
          <w:p w14:paraId="1757AFA7" w14:textId="666C41E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982386</w:t>
            </w:r>
          </w:p>
        </w:tc>
        <w:tc>
          <w:tcPr>
            <w:tcW w:w="4779" w:type="dxa"/>
          </w:tcPr>
          <w:p w14:paraId="19FA575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536179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6352B10E" w14:textId="2EB0F43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65F40E5" w14:textId="0C0ECAC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154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F49971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7E06FC4" w14:textId="77777777" w:rsidTr="000B6B1E">
        <w:tc>
          <w:tcPr>
            <w:tcW w:w="2106" w:type="dxa"/>
            <w:vAlign w:val="bottom"/>
          </w:tcPr>
          <w:p w14:paraId="073495BD" w14:textId="5594DF1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6</w:t>
            </w:r>
          </w:p>
        </w:tc>
        <w:tc>
          <w:tcPr>
            <w:tcW w:w="1745" w:type="dxa"/>
            <w:vAlign w:val="bottom"/>
          </w:tcPr>
          <w:p w14:paraId="076133E1" w14:textId="7AEFA42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689385</w:t>
            </w:r>
          </w:p>
        </w:tc>
        <w:tc>
          <w:tcPr>
            <w:tcW w:w="4779" w:type="dxa"/>
          </w:tcPr>
          <w:p w14:paraId="370FE56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5A29893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782C99C0" w14:textId="4B3EF5F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7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2135C26" w14:textId="1EA0AB0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64661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BC3125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4136F74" w14:textId="77777777" w:rsidTr="000B6B1E">
        <w:tc>
          <w:tcPr>
            <w:tcW w:w="2106" w:type="dxa"/>
            <w:vAlign w:val="bottom"/>
          </w:tcPr>
          <w:p w14:paraId="69C40F80" w14:textId="496E7CD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8</w:t>
            </w:r>
          </w:p>
        </w:tc>
        <w:tc>
          <w:tcPr>
            <w:tcW w:w="1745" w:type="dxa"/>
            <w:vAlign w:val="bottom"/>
          </w:tcPr>
          <w:p w14:paraId="21938203" w14:textId="544EB95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457384</w:t>
            </w:r>
          </w:p>
        </w:tc>
        <w:tc>
          <w:tcPr>
            <w:tcW w:w="4779" w:type="dxa"/>
          </w:tcPr>
          <w:p w14:paraId="32EF5EC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9DA918F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18A77E59" w14:textId="2EB9015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l9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CA6E190" w14:textId="0704FCD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012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9284B3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0E41338" w14:textId="77777777" w:rsidTr="000B6B1E">
        <w:tc>
          <w:tcPr>
            <w:tcW w:w="2106" w:type="dxa"/>
            <w:vAlign w:val="bottom"/>
          </w:tcPr>
          <w:p w14:paraId="510F2292" w14:textId="0A75B61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1</w:t>
            </w:r>
          </w:p>
        </w:tc>
        <w:tc>
          <w:tcPr>
            <w:tcW w:w="1745" w:type="dxa"/>
            <w:vAlign w:val="bottom"/>
          </w:tcPr>
          <w:p w14:paraId="4CAE0C30" w14:textId="5F9EE38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185385</w:t>
            </w:r>
          </w:p>
        </w:tc>
        <w:tc>
          <w:tcPr>
            <w:tcW w:w="4779" w:type="dxa"/>
          </w:tcPr>
          <w:p w14:paraId="4C165C6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947D04C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18C2147A" w14:textId="60D71C0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10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8984A95" w14:textId="75AB799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679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572342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72F196A" w14:textId="77777777" w:rsidTr="000B6B1E">
        <w:tc>
          <w:tcPr>
            <w:tcW w:w="2106" w:type="dxa"/>
            <w:vAlign w:val="bottom"/>
          </w:tcPr>
          <w:p w14:paraId="530EF7C8" w14:textId="375BB8B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2</w:t>
            </w:r>
          </w:p>
        </w:tc>
        <w:tc>
          <w:tcPr>
            <w:tcW w:w="1745" w:type="dxa"/>
            <w:vAlign w:val="bottom"/>
          </w:tcPr>
          <w:p w14:paraId="00449D62" w14:textId="2CD3B76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653385</w:t>
            </w:r>
          </w:p>
        </w:tc>
        <w:tc>
          <w:tcPr>
            <w:tcW w:w="4779" w:type="dxa"/>
          </w:tcPr>
          <w:p w14:paraId="6356776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2E25154" w14:textId="77777777" w:rsidTr="000B6B1E">
        <w:tc>
          <w:tcPr>
            <w:tcW w:w="2106" w:type="dxa"/>
            <w:vAlign w:val="bottom"/>
          </w:tcPr>
          <w:p w14:paraId="34EEB074" w14:textId="54CA6C2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3</w:t>
            </w:r>
          </w:p>
        </w:tc>
        <w:tc>
          <w:tcPr>
            <w:tcW w:w="1745" w:type="dxa"/>
            <w:vAlign w:val="bottom"/>
          </w:tcPr>
          <w:p w14:paraId="43F42DC7" w14:textId="437A2F7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462385</w:t>
            </w:r>
          </w:p>
        </w:tc>
        <w:tc>
          <w:tcPr>
            <w:tcW w:w="4779" w:type="dxa"/>
          </w:tcPr>
          <w:p w14:paraId="098D0AC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D32BFD7" w14:textId="77777777" w:rsidTr="000B6B1E">
        <w:tc>
          <w:tcPr>
            <w:tcW w:w="2106" w:type="dxa"/>
            <w:vAlign w:val="bottom"/>
          </w:tcPr>
          <w:p w14:paraId="3F56B45F" w14:textId="74A49B1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4</w:t>
            </w:r>
          </w:p>
        </w:tc>
        <w:tc>
          <w:tcPr>
            <w:tcW w:w="1745" w:type="dxa"/>
            <w:vAlign w:val="bottom"/>
          </w:tcPr>
          <w:p w14:paraId="7C526478" w14:textId="53BA26F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120384</w:t>
            </w:r>
          </w:p>
        </w:tc>
        <w:tc>
          <w:tcPr>
            <w:tcW w:w="4779" w:type="dxa"/>
          </w:tcPr>
          <w:p w14:paraId="7FE55D2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4F051C9" w14:textId="77777777" w:rsidTr="000B6B1E">
        <w:tc>
          <w:tcPr>
            <w:tcW w:w="2106" w:type="dxa"/>
            <w:vAlign w:val="bottom"/>
          </w:tcPr>
          <w:p w14:paraId="3EF65088" w14:textId="69DEA9A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5</w:t>
            </w:r>
          </w:p>
        </w:tc>
        <w:tc>
          <w:tcPr>
            <w:tcW w:w="1745" w:type="dxa"/>
            <w:vAlign w:val="bottom"/>
          </w:tcPr>
          <w:p w14:paraId="0A7C3871" w14:textId="5B74054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51386</w:t>
            </w:r>
          </w:p>
        </w:tc>
        <w:tc>
          <w:tcPr>
            <w:tcW w:w="4779" w:type="dxa"/>
          </w:tcPr>
          <w:p w14:paraId="5A8E020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D7C2AA1" w14:textId="77777777" w:rsidTr="000B6B1E">
        <w:tc>
          <w:tcPr>
            <w:tcW w:w="2106" w:type="dxa"/>
            <w:vAlign w:val="bottom"/>
          </w:tcPr>
          <w:p w14:paraId="627E48EF" w14:textId="1E1F65E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cr6</w:t>
            </w:r>
          </w:p>
        </w:tc>
        <w:tc>
          <w:tcPr>
            <w:tcW w:w="1745" w:type="dxa"/>
            <w:vAlign w:val="bottom"/>
          </w:tcPr>
          <w:p w14:paraId="21C0EC84" w14:textId="4399299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30385</w:t>
            </w:r>
          </w:p>
        </w:tc>
        <w:tc>
          <w:tcPr>
            <w:tcW w:w="4779" w:type="dxa"/>
          </w:tcPr>
          <w:p w14:paraId="013E48D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42FF968" w14:textId="77777777" w:rsidTr="000B6B1E">
        <w:tc>
          <w:tcPr>
            <w:tcW w:w="2106" w:type="dxa"/>
            <w:vAlign w:val="bottom"/>
          </w:tcPr>
          <w:p w14:paraId="2F7C3EE1" w14:textId="3594260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7</w:t>
            </w:r>
          </w:p>
        </w:tc>
        <w:tc>
          <w:tcPr>
            <w:tcW w:w="1745" w:type="dxa"/>
            <w:vAlign w:val="bottom"/>
          </w:tcPr>
          <w:p w14:paraId="4C84FB41" w14:textId="65DE4EF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446384</w:t>
            </w:r>
          </w:p>
        </w:tc>
        <w:tc>
          <w:tcPr>
            <w:tcW w:w="4779" w:type="dxa"/>
          </w:tcPr>
          <w:p w14:paraId="24A7CB5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B3ADB51" w14:textId="77777777" w:rsidTr="000B6B1E">
        <w:tc>
          <w:tcPr>
            <w:tcW w:w="2106" w:type="dxa"/>
            <w:vAlign w:val="bottom"/>
          </w:tcPr>
          <w:p w14:paraId="4F7FE4D8" w14:textId="0F83CAB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8</w:t>
            </w:r>
          </w:p>
        </w:tc>
        <w:tc>
          <w:tcPr>
            <w:tcW w:w="1745" w:type="dxa"/>
            <w:vAlign w:val="bottom"/>
          </w:tcPr>
          <w:p w14:paraId="787B190B" w14:textId="1C87446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684383</w:t>
            </w:r>
          </w:p>
        </w:tc>
        <w:tc>
          <w:tcPr>
            <w:tcW w:w="4779" w:type="dxa"/>
          </w:tcPr>
          <w:p w14:paraId="257CAE6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EAA0637" w14:textId="77777777" w:rsidTr="000B6B1E">
        <w:tc>
          <w:tcPr>
            <w:tcW w:w="2106" w:type="dxa"/>
            <w:vAlign w:val="bottom"/>
          </w:tcPr>
          <w:p w14:paraId="5BFC739D" w14:textId="4E047EB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9</w:t>
            </w:r>
          </w:p>
        </w:tc>
        <w:tc>
          <w:tcPr>
            <w:tcW w:w="1745" w:type="dxa"/>
            <w:vAlign w:val="bottom"/>
          </w:tcPr>
          <w:p w14:paraId="7EEC28EB" w14:textId="0C57D68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157385</w:t>
            </w:r>
          </w:p>
        </w:tc>
        <w:tc>
          <w:tcPr>
            <w:tcW w:w="4779" w:type="dxa"/>
          </w:tcPr>
          <w:p w14:paraId="44EACC3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0584311" w14:textId="77777777" w:rsidTr="000B6B1E">
        <w:tc>
          <w:tcPr>
            <w:tcW w:w="2106" w:type="dxa"/>
            <w:vAlign w:val="bottom"/>
          </w:tcPr>
          <w:p w14:paraId="5BBD65D0" w14:textId="1D7ECB3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l1</w:t>
            </w:r>
          </w:p>
        </w:tc>
        <w:tc>
          <w:tcPr>
            <w:tcW w:w="1745" w:type="dxa"/>
            <w:vAlign w:val="bottom"/>
          </w:tcPr>
          <w:p w14:paraId="0BF7C3E4" w14:textId="20CD818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04385</w:t>
            </w:r>
          </w:p>
        </w:tc>
        <w:tc>
          <w:tcPr>
            <w:tcW w:w="4779" w:type="dxa"/>
          </w:tcPr>
          <w:p w14:paraId="3B22C7D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D51A41A" w14:textId="77777777" w:rsidTr="000B6B1E">
        <w:tc>
          <w:tcPr>
            <w:tcW w:w="2106" w:type="dxa"/>
            <w:vAlign w:val="bottom"/>
          </w:tcPr>
          <w:p w14:paraId="1511A81D" w14:textId="2447ADF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crl2</w:t>
            </w:r>
          </w:p>
        </w:tc>
        <w:tc>
          <w:tcPr>
            <w:tcW w:w="1745" w:type="dxa"/>
            <w:vAlign w:val="bottom"/>
          </w:tcPr>
          <w:p w14:paraId="616B1835" w14:textId="06EE463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338385</w:t>
            </w:r>
          </w:p>
        </w:tc>
        <w:tc>
          <w:tcPr>
            <w:tcW w:w="4779" w:type="dxa"/>
          </w:tcPr>
          <w:p w14:paraId="648C818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5A37556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40118304" w14:textId="6CE8B4A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ADBF6CF" w14:textId="7E08C50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323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398528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CD28027" w14:textId="77777777" w:rsidTr="000B6B1E">
        <w:tc>
          <w:tcPr>
            <w:tcW w:w="2106" w:type="dxa"/>
            <w:vAlign w:val="bottom"/>
          </w:tcPr>
          <w:p w14:paraId="4AD95216" w14:textId="3667CDD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180</w:t>
            </w:r>
          </w:p>
        </w:tc>
        <w:tc>
          <w:tcPr>
            <w:tcW w:w="1745" w:type="dxa"/>
            <w:vAlign w:val="bottom"/>
          </w:tcPr>
          <w:p w14:paraId="0E2EFAC6" w14:textId="317CADD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589386</w:t>
            </w:r>
          </w:p>
        </w:tc>
        <w:tc>
          <w:tcPr>
            <w:tcW w:w="4779" w:type="dxa"/>
          </w:tcPr>
          <w:p w14:paraId="3B573D2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8C41A99" w14:textId="77777777" w:rsidTr="000B6B1E">
        <w:tc>
          <w:tcPr>
            <w:tcW w:w="2106" w:type="dxa"/>
            <w:vAlign w:val="bottom"/>
          </w:tcPr>
          <w:p w14:paraId="528B105D" w14:textId="4750F3D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1745" w:type="dxa"/>
            <w:vAlign w:val="bottom"/>
          </w:tcPr>
          <w:p w14:paraId="3BFFA277" w14:textId="1724C4A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492386</w:t>
            </w:r>
          </w:p>
        </w:tc>
        <w:tc>
          <w:tcPr>
            <w:tcW w:w="4779" w:type="dxa"/>
          </w:tcPr>
          <w:p w14:paraId="5908918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04B9B19" w14:textId="77777777" w:rsidTr="000B6B1E">
        <w:tc>
          <w:tcPr>
            <w:tcW w:w="2106" w:type="dxa"/>
            <w:vAlign w:val="bottom"/>
          </w:tcPr>
          <w:p w14:paraId="563D33A7" w14:textId="07A7828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28</w:t>
            </w:r>
          </w:p>
        </w:tc>
        <w:tc>
          <w:tcPr>
            <w:tcW w:w="1745" w:type="dxa"/>
            <w:vAlign w:val="bottom"/>
          </w:tcPr>
          <w:p w14:paraId="04F35FDE" w14:textId="7898139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325384</w:t>
            </w:r>
          </w:p>
        </w:tc>
        <w:tc>
          <w:tcPr>
            <w:tcW w:w="4779" w:type="dxa"/>
          </w:tcPr>
          <w:p w14:paraId="07B1851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FF73430" w14:textId="77777777" w:rsidTr="000B6B1E">
        <w:tc>
          <w:tcPr>
            <w:tcW w:w="2106" w:type="dxa"/>
            <w:vAlign w:val="bottom"/>
          </w:tcPr>
          <w:p w14:paraId="2F89DC75" w14:textId="404765C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745" w:type="dxa"/>
            <w:vAlign w:val="bottom"/>
          </w:tcPr>
          <w:p w14:paraId="56DB4E31" w14:textId="7D33EC5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41385</w:t>
            </w:r>
          </w:p>
        </w:tc>
        <w:tc>
          <w:tcPr>
            <w:tcW w:w="4779" w:type="dxa"/>
          </w:tcPr>
          <w:p w14:paraId="365397E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473AE88" w14:textId="77777777" w:rsidTr="000B6B1E">
        <w:tc>
          <w:tcPr>
            <w:tcW w:w="2106" w:type="dxa"/>
            <w:vAlign w:val="bottom"/>
          </w:tcPr>
          <w:p w14:paraId="0999E2EB" w14:textId="0E199E3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1745" w:type="dxa"/>
            <w:vAlign w:val="bottom"/>
          </w:tcPr>
          <w:p w14:paraId="6FA2FDCD" w14:textId="4BFF45E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1.140385</w:t>
            </w:r>
          </w:p>
        </w:tc>
        <w:tc>
          <w:tcPr>
            <w:tcW w:w="4779" w:type="dxa"/>
          </w:tcPr>
          <w:p w14:paraId="5AEF96A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5CD42EB" w14:textId="77777777" w:rsidTr="000B6B1E">
        <w:tc>
          <w:tcPr>
            <w:tcW w:w="2106" w:type="dxa"/>
            <w:vAlign w:val="bottom"/>
          </w:tcPr>
          <w:p w14:paraId="54FB68C7" w14:textId="07D6E8D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40lg</w:t>
            </w:r>
          </w:p>
        </w:tc>
        <w:tc>
          <w:tcPr>
            <w:tcW w:w="1745" w:type="dxa"/>
            <w:vAlign w:val="bottom"/>
          </w:tcPr>
          <w:p w14:paraId="4BEF7E2C" w14:textId="1B2ACAC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180386</w:t>
            </w:r>
          </w:p>
        </w:tc>
        <w:tc>
          <w:tcPr>
            <w:tcW w:w="4779" w:type="dxa"/>
          </w:tcPr>
          <w:p w14:paraId="3DC83CB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F1A7421" w14:textId="77777777" w:rsidTr="000B6B1E">
        <w:tc>
          <w:tcPr>
            <w:tcW w:w="2106" w:type="dxa"/>
            <w:vAlign w:val="bottom"/>
          </w:tcPr>
          <w:p w14:paraId="6E8D0B6F" w14:textId="5AB0340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70</w:t>
            </w:r>
          </w:p>
        </w:tc>
        <w:tc>
          <w:tcPr>
            <w:tcW w:w="1745" w:type="dxa"/>
            <w:vAlign w:val="bottom"/>
          </w:tcPr>
          <w:p w14:paraId="33FC87E7" w14:textId="53B2E04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486385</w:t>
            </w:r>
          </w:p>
        </w:tc>
        <w:tc>
          <w:tcPr>
            <w:tcW w:w="4779" w:type="dxa"/>
          </w:tcPr>
          <w:p w14:paraId="79F6760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AD3768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34E61FC8" w14:textId="34CA121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74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B5E16FE" w14:textId="1053F54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353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3A4F83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356037A" w14:textId="77777777" w:rsidTr="000B6B1E">
        <w:tc>
          <w:tcPr>
            <w:tcW w:w="2106" w:type="dxa"/>
            <w:vAlign w:val="bottom"/>
          </w:tcPr>
          <w:p w14:paraId="2D77E2E1" w14:textId="4725ED9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86</w:t>
            </w:r>
          </w:p>
        </w:tc>
        <w:tc>
          <w:tcPr>
            <w:tcW w:w="1745" w:type="dxa"/>
            <w:vAlign w:val="bottom"/>
          </w:tcPr>
          <w:p w14:paraId="6B479B8A" w14:textId="7FF4FEE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588385</w:t>
            </w:r>
          </w:p>
        </w:tc>
        <w:tc>
          <w:tcPr>
            <w:tcW w:w="4779" w:type="dxa"/>
          </w:tcPr>
          <w:p w14:paraId="3526FA1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1C668A6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05D02A1A" w14:textId="15190B9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d97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DEBE590" w14:textId="74E2DB0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628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DD28F0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F260F6D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03A95F15" w14:textId="7CDE1669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13B153A4" w14:textId="3DF9549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3.366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14E2781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CD93C6F" w14:textId="77777777" w:rsidTr="000B6B1E">
        <w:tc>
          <w:tcPr>
            <w:tcW w:w="2106" w:type="dxa"/>
            <w:vAlign w:val="bottom"/>
          </w:tcPr>
          <w:p w14:paraId="022AB938" w14:textId="6F0EBEB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er1</w:t>
            </w:r>
          </w:p>
        </w:tc>
        <w:tc>
          <w:tcPr>
            <w:tcW w:w="1745" w:type="dxa"/>
            <w:vAlign w:val="bottom"/>
          </w:tcPr>
          <w:p w14:paraId="3C104D0B" w14:textId="212DFAF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82385</w:t>
            </w:r>
          </w:p>
        </w:tc>
        <w:tc>
          <w:tcPr>
            <w:tcW w:w="4779" w:type="dxa"/>
          </w:tcPr>
          <w:p w14:paraId="5868859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D128F5E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74F0349B" w14:textId="23B67294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klf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E1F06AF" w14:textId="7C02C49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536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750427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69F4EAB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7C12F591" w14:textId="29566F5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lcf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E63B595" w14:textId="113C479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133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23A035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0571E63" w14:textId="77777777" w:rsidTr="000B6B1E">
        <w:tc>
          <w:tcPr>
            <w:tcW w:w="2106" w:type="dxa"/>
            <w:vAlign w:val="bottom"/>
          </w:tcPr>
          <w:p w14:paraId="7899A7B8" w14:textId="73FADCD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mtm1</w:t>
            </w:r>
          </w:p>
        </w:tc>
        <w:tc>
          <w:tcPr>
            <w:tcW w:w="1745" w:type="dxa"/>
            <w:vAlign w:val="bottom"/>
          </w:tcPr>
          <w:p w14:paraId="39C4477D" w14:textId="5093665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20383</w:t>
            </w:r>
          </w:p>
        </w:tc>
        <w:tc>
          <w:tcPr>
            <w:tcW w:w="4779" w:type="dxa"/>
          </w:tcPr>
          <w:p w14:paraId="39F753D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B3FADDC" w14:textId="77777777" w:rsidTr="000B6B1E">
        <w:tc>
          <w:tcPr>
            <w:tcW w:w="2106" w:type="dxa"/>
            <w:vAlign w:val="bottom"/>
          </w:tcPr>
          <w:p w14:paraId="0935B547" w14:textId="79F7C5D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mtm2a</w:t>
            </w:r>
          </w:p>
        </w:tc>
        <w:tc>
          <w:tcPr>
            <w:tcW w:w="1745" w:type="dxa"/>
            <w:vAlign w:val="bottom"/>
          </w:tcPr>
          <w:p w14:paraId="6C781B30" w14:textId="41CAD6F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337385</w:t>
            </w:r>
          </w:p>
        </w:tc>
        <w:tc>
          <w:tcPr>
            <w:tcW w:w="4779" w:type="dxa"/>
          </w:tcPr>
          <w:p w14:paraId="56B7FBB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5E89461" w14:textId="77777777" w:rsidTr="000B6B1E">
        <w:tc>
          <w:tcPr>
            <w:tcW w:w="2106" w:type="dxa"/>
            <w:vAlign w:val="bottom"/>
          </w:tcPr>
          <w:p w14:paraId="04FDB4BB" w14:textId="316E259F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ntfr</w:t>
            </w:r>
            <w:proofErr w:type="spellEnd"/>
          </w:p>
        </w:tc>
        <w:tc>
          <w:tcPr>
            <w:tcW w:w="1745" w:type="dxa"/>
            <w:vAlign w:val="bottom"/>
          </w:tcPr>
          <w:p w14:paraId="140B1B50" w14:textId="1DA507F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487385</w:t>
            </w:r>
          </w:p>
        </w:tc>
        <w:tc>
          <w:tcPr>
            <w:tcW w:w="4779" w:type="dxa"/>
          </w:tcPr>
          <w:p w14:paraId="09239A7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6163354" w14:textId="77777777" w:rsidTr="000B6B1E">
        <w:tc>
          <w:tcPr>
            <w:tcW w:w="2106" w:type="dxa"/>
            <w:vAlign w:val="bottom"/>
          </w:tcPr>
          <w:p w14:paraId="369110F9" w14:textId="69A60E1D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1745" w:type="dxa"/>
            <w:vAlign w:val="bottom"/>
          </w:tcPr>
          <w:p w14:paraId="76450216" w14:textId="5F2F407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561386</w:t>
            </w:r>
          </w:p>
        </w:tc>
        <w:tc>
          <w:tcPr>
            <w:tcW w:w="4779" w:type="dxa"/>
          </w:tcPr>
          <w:p w14:paraId="506DF9D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B18F877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3CBBD3EA" w14:textId="2278681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sf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CBD8CE8" w14:textId="32C99FE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3.026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ED34C0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3C6E006" w14:textId="77777777" w:rsidTr="000B6B1E">
        <w:tc>
          <w:tcPr>
            <w:tcW w:w="2106" w:type="dxa"/>
            <w:vAlign w:val="bottom"/>
          </w:tcPr>
          <w:p w14:paraId="3800EF75" w14:textId="003D45D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sf2</w:t>
            </w:r>
          </w:p>
        </w:tc>
        <w:tc>
          <w:tcPr>
            <w:tcW w:w="1745" w:type="dxa"/>
            <w:vAlign w:val="bottom"/>
          </w:tcPr>
          <w:p w14:paraId="16EF29A8" w14:textId="7C08260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283384</w:t>
            </w:r>
          </w:p>
        </w:tc>
        <w:tc>
          <w:tcPr>
            <w:tcW w:w="4779" w:type="dxa"/>
          </w:tcPr>
          <w:p w14:paraId="701DD6D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DE5F5F3" w14:textId="77777777" w:rsidTr="000B6B1E">
        <w:tc>
          <w:tcPr>
            <w:tcW w:w="2106" w:type="dxa"/>
            <w:vAlign w:val="bottom"/>
          </w:tcPr>
          <w:p w14:paraId="3F8D26C3" w14:textId="49AD380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sf2ra</w:t>
            </w:r>
          </w:p>
        </w:tc>
        <w:tc>
          <w:tcPr>
            <w:tcW w:w="1745" w:type="dxa"/>
            <w:vAlign w:val="bottom"/>
          </w:tcPr>
          <w:p w14:paraId="2514E5DA" w14:textId="5FA6B9F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911385</w:t>
            </w:r>
          </w:p>
        </w:tc>
        <w:tc>
          <w:tcPr>
            <w:tcW w:w="4779" w:type="dxa"/>
          </w:tcPr>
          <w:p w14:paraId="2DC29BF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06823E5" w14:textId="77777777" w:rsidTr="000B6B1E">
        <w:tc>
          <w:tcPr>
            <w:tcW w:w="2106" w:type="dxa"/>
            <w:vAlign w:val="bottom"/>
          </w:tcPr>
          <w:p w14:paraId="1A192CFE" w14:textId="154A2B4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sf3</w:t>
            </w:r>
          </w:p>
        </w:tc>
        <w:tc>
          <w:tcPr>
            <w:tcW w:w="1745" w:type="dxa"/>
            <w:vAlign w:val="bottom"/>
          </w:tcPr>
          <w:p w14:paraId="52DFCB36" w14:textId="1A39558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019384</w:t>
            </w:r>
          </w:p>
        </w:tc>
        <w:tc>
          <w:tcPr>
            <w:tcW w:w="4779" w:type="dxa"/>
          </w:tcPr>
          <w:p w14:paraId="6E83C6A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4383A08" w14:textId="77777777" w:rsidTr="000B6B1E">
        <w:tc>
          <w:tcPr>
            <w:tcW w:w="2106" w:type="dxa"/>
            <w:vAlign w:val="bottom"/>
          </w:tcPr>
          <w:p w14:paraId="4635E986" w14:textId="5969F08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sf3r</w:t>
            </w:r>
          </w:p>
        </w:tc>
        <w:tc>
          <w:tcPr>
            <w:tcW w:w="1745" w:type="dxa"/>
            <w:vAlign w:val="bottom"/>
          </w:tcPr>
          <w:p w14:paraId="1D4C91A6" w14:textId="2494091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73385</w:t>
            </w:r>
          </w:p>
        </w:tc>
        <w:tc>
          <w:tcPr>
            <w:tcW w:w="4779" w:type="dxa"/>
          </w:tcPr>
          <w:p w14:paraId="1D7C4A3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B3BBC5F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3C173021" w14:textId="503DEA7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tf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09E390E" w14:textId="5E2DB5C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985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0FFAA7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7075A4F" w14:textId="77777777" w:rsidTr="000B6B1E">
        <w:tc>
          <w:tcPr>
            <w:tcW w:w="2106" w:type="dxa"/>
            <w:vAlign w:val="bottom"/>
          </w:tcPr>
          <w:p w14:paraId="1DB66F3E" w14:textId="725905F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tf2</w:t>
            </w:r>
          </w:p>
        </w:tc>
        <w:tc>
          <w:tcPr>
            <w:tcW w:w="1745" w:type="dxa"/>
            <w:vAlign w:val="bottom"/>
          </w:tcPr>
          <w:p w14:paraId="7AD6521F" w14:textId="1AA2BDB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375385</w:t>
            </w:r>
          </w:p>
        </w:tc>
        <w:tc>
          <w:tcPr>
            <w:tcW w:w="4779" w:type="dxa"/>
          </w:tcPr>
          <w:p w14:paraId="0B195CB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E690AEF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20206384" w14:textId="5C469EA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3cl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5967820" w14:textId="705551C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64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88B2DC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9CCA0BA" w14:textId="77777777" w:rsidTr="000B6B1E">
        <w:tc>
          <w:tcPr>
            <w:tcW w:w="2106" w:type="dxa"/>
            <w:vAlign w:val="bottom"/>
          </w:tcPr>
          <w:p w14:paraId="3ED53729" w14:textId="1C42843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3cr1</w:t>
            </w:r>
          </w:p>
        </w:tc>
        <w:tc>
          <w:tcPr>
            <w:tcW w:w="1745" w:type="dxa"/>
            <w:vAlign w:val="bottom"/>
          </w:tcPr>
          <w:p w14:paraId="14B1EC8D" w14:textId="142F048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201386</w:t>
            </w:r>
          </w:p>
        </w:tc>
        <w:tc>
          <w:tcPr>
            <w:tcW w:w="4779" w:type="dxa"/>
          </w:tcPr>
          <w:p w14:paraId="08CC89B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C85106C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2A3ED896" w14:textId="3ED6968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807C43D" w14:textId="6ACD829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628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D00388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54F4C26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57D3CB6F" w14:textId="495AB35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330571C" w14:textId="6917A2A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624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08ABBB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C49C055" w14:textId="77777777" w:rsidTr="000B6B1E">
        <w:tc>
          <w:tcPr>
            <w:tcW w:w="2106" w:type="dxa"/>
            <w:vAlign w:val="bottom"/>
          </w:tcPr>
          <w:p w14:paraId="4E28EEEC" w14:textId="379F87D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1</w:t>
            </w:r>
          </w:p>
        </w:tc>
        <w:tc>
          <w:tcPr>
            <w:tcW w:w="1745" w:type="dxa"/>
            <w:vAlign w:val="bottom"/>
          </w:tcPr>
          <w:p w14:paraId="1362B884" w14:textId="4AC721A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52385</w:t>
            </w:r>
          </w:p>
        </w:tc>
        <w:tc>
          <w:tcPr>
            <w:tcW w:w="4779" w:type="dxa"/>
          </w:tcPr>
          <w:p w14:paraId="4D4D5F3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0B20227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24643514" w14:textId="7E2C395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2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354FC96" w14:textId="5462E6B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270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E6AC26F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A6FC806" w14:textId="77777777" w:rsidTr="000B6B1E">
        <w:tc>
          <w:tcPr>
            <w:tcW w:w="2106" w:type="dxa"/>
            <w:vAlign w:val="bottom"/>
          </w:tcPr>
          <w:p w14:paraId="0809663E" w14:textId="01A1D6A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3</w:t>
            </w:r>
          </w:p>
        </w:tc>
        <w:tc>
          <w:tcPr>
            <w:tcW w:w="1745" w:type="dxa"/>
            <w:vAlign w:val="bottom"/>
          </w:tcPr>
          <w:p w14:paraId="6BA4045B" w14:textId="713A25F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726385</w:t>
            </w:r>
          </w:p>
        </w:tc>
        <w:tc>
          <w:tcPr>
            <w:tcW w:w="4779" w:type="dxa"/>
          </w:tcPr>
          <w:p w14:paraId="0E47FAD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6E07847" w14:textId="77777777" w:rsidTr="000B6B1E">
        <w:tc>
          <w:tcPr>
            <w:tcW w:w="2106" w:type="dxa"/>
            <w:vAlign w:val="bottom"/>
          </w:tcPr>
          <w:p w14:paraId="2D5982EB" w14:textId="38B519F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4</w:t>
            </w:r>
          </w:p>
        </w:tc>
        <w:tc>
          <w:tcPr>
            <w:tcW w:w="1745" w:type="dxa"/>
            <w:vAlign w:val="bottom"/>
          </w:tcPr>
          <w:p w14:paraId="5E004B35" w14:textId="5ED0527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93384</w:t>
            </w:r>
          </w:p>
        </w:tc>
        <w:tc>
          <w:tcPr>
            <w:tcW w:w="4779" w:type="dxa"/>
          </w:tcPr>
          <w:p w14:paraId="4C52284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2072064" w14:textId="77777777" w:rsidTr="000B6B1E">
        <w:tc>
          <w:tcPr>
            <w:tcW w:w="2106" w:type="dxa"/>
            <w:vAlign w:val="bottom"/>
          </w:tcPr>
          <w:p w14:paraId="6C72E3A7" w14:textId="16B2DDC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5</w:t>
            </w:r>
          </w:p>
        </w:tc>
        <w:tc>
          <w:tcPr>
            <w:tcW w:w="1745" w:type="dxa"/>
            <w:vAlign w:val="bottom"/>
          </w:tcPr>
          <w:p w14:paraId="0E946FC9" w14:textId="78F9A81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092384</w:t>
            </w:r>
          </w:p>
        </w:tc>
        <w:tc>
          <w:tcPr>
            <w:tcW w:w="4779" w:type="dxa"/>
          </w:tcPr>
          <w:p w14:paraId="6F913E1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335495F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56726CE0" w14:textId="66F2B23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16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EC7B153" w14:textId="1CB1EE3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30061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DEAC93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75718B5" w14:textId="77777777" w:rsidTr="000B6B1E">
        <w:tc>
          <w:tcPr>
            <w:tcW w:w="2106" w:type="dxa"/>
            <w:vAlign w:val="bottom"/>
          </w:tcPr>
          <w:p w14:paraId="6E4CA2EA" w14:textId="07ABFE8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2</w:t>
            </w:r>
          </w:p>
        </w:tc>
        <w:tc>
          <w:tcPr>
            <w:tcW w:w="1745" w:type="dxa"/>
            <w:vAlign w:val="bottom"/>
          </w:tcPr>
          <w:p w14:paraId="0D12F04F" w14:textId="710CA3F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13384</w:t>
            </w:r>
          </w:p>
        </w:tc>
        <w:tc>
          <w:tcPr>
            <w:tcW w:w="4779" w:type="dxa"/>
          </w:tcPr>
          <w:p w14:paraId="2A99BF9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6BF2DEF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135BBB56" w14:textId="6C4FBE3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l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12E9514" w14:textId="0CFC5CA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40561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319FB0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E3976E0" w14:textId="77777777" w:rsidTr="000B6B1E">
        <w:tc>
          <w:tcPr>
            <w:tcW w:w="2106" w:type="dxa"/>
            <w:vAlign w:val="bottom"/>
          </w:tcPr>
          <w:p w14:paraId="6F51D1C2" w14:textId="4A40D03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xcl9</w:t>
            </w:r>
          </w:p>
        </w:tc>
        <w:tc>
          <w:tcPr>
            <w:tcW w:w="1745" w:type="dxa"/>
            <w:vAlign w:val="bottom"/>
          </w:tcPr>
          <w:p w14:paraId="30E8F890" w14:textId="487C608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692385</w:t>
            </w:r>
          </w:p>
        </w:tc>
        <w:tc>
          <w:tcPr>
            <w:tcW w:w="4779" w:type="dxa"/>
          </w:tcPr>
          <w:p w14:paraId="7494742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7E5FBCF" w14:textId="77777777" w:rsidTr="000B6B1E">
        <w:tc>
          <w:tcPr>
            <w:tcW w:w="2106" w:type="dxa"/>
            <w:vAlign w:val="bottom"/>
          </w:tcPr>
          <w:p w14:paraId="7D9266E2" w14:textId="337FD90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r3</w:t>
            </w:r>
          </w:p>
        </w:tc>
        <w:tc>
          <w:tcPr>
            <w:tcW w:w="1745" w:type="dxa"/>
            <w:vAlign w:val="bottom"/>
          </w:tcPr>
          <w:p w14:paraId="7481E183" w14:textId="66908C7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04385</w:t>
            </w:r>
          </w:p>
        </w:tc>
        <w:tc>
          <w:tcPr>
            <w:tcW w:w="4779" w:type="dxa"/>
          </w:tcPr>
          <w:p w14:paraId="35B550B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C637FE6" w14:textId="77777777" w:rsidTr="000B6B1E">
        <w:tc>
          <w:tcPr>
            <w:tcW w:w="2106" w:type="dxa"/>
            <w:vAlign w:val="bottom"/>
          </w:tcPr>
          <w:p w14:paraId="1CF9F5B0" w14:textId="4AB559E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1745" w:type="dxa"/>
            <w:vAlign w:val="bottom"/>
          </w:tcPr>
          <w:p w14:paraId="3C533156" w14:textId="52696E2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1.367386</w:t>
            </w:r>
          </w:p>
        </w:tc>
        <w:tc>
          <w:tcPr>
            <w:tcW w:w="4779" w:type="dxa"/>
          </w:tcPr>
          <w:p w14:paraId="5E98864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8E1E238" w14:textId="77777777" w:rsidTr="000B6B1E">
        <w:tc>
          <w:tcPr>
            <w:tcW w:w="2106" w:type="dxa"/>
            <w:vAlign w:val="bottom"/>
          </w:tcPr>
          <w:p w14:paraId="302E5FF1" w14:textId="2A46B88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r5</w:t>
            </w:r>
          </w:p>
        </w:tc>
        <w:tc>
          <w:tcPr>
            <w:tcW w:w="1745" w:type="dxa"/>
            <w:vAlign w:val="bottom"/>
          </w:tcPr>
          <w:p w14:paraId="7E235BAA" w14:textId="31B3752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42386</w:t>
            </w:r>
          </w:p>
        </w:tc>
        <w:tc>
          <w:tcPr>
            <w:tcW w:w="4779" w:type="dxa"/>
          </w:tcPr>
          <w:p w14:paraId="2D80950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7737CAE" w14:textId="77777777" w:rsidTr="000B6B1E">
        <w:tc>
          <w:tcPr>
            <w:tcW w:w="2106" w:type="dxa"/>
            <w:vAlign w:val="bottom"/>
          </w:tcPr>
          <w:p w14:paraId="4CB04C6B" w14:textId="7621E31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r6</w:t>
            </w:r>
          </w:p>
        </w:tc>
        <w:tc>
          <w:tcPr>
            <w:tcW w:w="1745" w:type="dxa"/>
            <w:vAlign w:val="bottom"/>
          </w:tcPr>
          <w:p w14:paraId="2270890D" w14:textId="4CA15E3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570385</w:t>
            </w:r>
          </w:p>
        </w:tc>
        <w:tc>
          <w:tcPr>
            <w:tcW w:w="4779" w:type="dxa"/>
          </w:tcPr>
          <w:p w14:paraId="52468BF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20DB11F" w14:textId="77777777" w:rsidTr="000B6B1E">
        <w:tc>
          <w:tcPr>
            <w:tcW w:w="2106" w:type="dxa"/>
            <w:vAlign w:val="bottom"/>
          </w:tcPr>
          <w:p w14:paraId="24832123" w14:textId="0D10DCB8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bb</w:t>
            </w:r>
            <w:proofErr w:type="spellEnd"/>
          </w:p>
        </w:tc>
        <w:tc>
          <w:tcPr>
            <w:tcW w:w="1745" w:type="dxa"/>
            <w:vAlign w:val="bottom"/>
          </w:tcPr>
          <w:p w14:paraId="559B145B" w14:textId="65A814A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52385</w:t>
            </w:r>
          </w:p>
        </w:tc>
        <w:tc>
          <w:tcPr>
            <w:tcW w:w="4779" w:type="dxa"/>
          </w:tcPr>
          <w:p w14:paraId="3968BC5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667F8F0" w14:textId="77777777" w:rsidTr="000B6B1E">
        <w:tc>
          <w:tcPr>
            <w:tcW w:w="2106" w:type="dxa"/>
            <w:vAlign w:val="bottom"/>
          </w:tcPr>
          <w:p w14:paraId="62509421" w14:textId="5AF034B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yp26b1</w:t>
            </w:r>
          </w:p>
        </w:tc>
        <w:tc>
          <w:tcPr>
            <w:tcW w:w="1745" w:type="dxa"/>
            <w:vAlign w:val="bottom"/>
          </w:tcPr>
          <w:p w14:paraId="484F93BA" w14:textId="7C2E59F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71384</w:t>
            </w:r>
          </w:p>
        </w:tc>
        <w:tc>
          <w:tcPr>
            <w:tcW w:w="4779" w:type="dxa"/>
          </w:tcPr>
          <w:p w14:paraId="2FE319F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C719842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4DC5F1B8" w14:textId="4C23415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D17Wsu104e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DD6F437" w14:textId="193E0AC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160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7A63A9AF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3AFCF0F" w14:textId="77777777" w:rsidTr="000B6B1E">
        <w:tc>
          <w:tcPr>
            <w:tcW w:w="2106" w:type="dxa"/>
            <w:vAlign w:val="bottom"/>
          </w:tcPr>
          <w:p w14:paraId="0CEAF538" w14:textId="7F8DD5C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Dock2</w:t>
            </w:r>
          </w:p>
        </w:tc>
        <w:tc>
          <w:tcPr>
            <w:tcW w:w="1745" w:type="dxa"/>
            <w:vAlign w:val="bottom"/>
          </w:tcPr>
          <w:p w14:paraId="2CCE25A2" w14:textId="7C30816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437386</w:t>
            </w:r>
          </w:p>
        </w:tc>
        <w:tc>
          <w:tcPr>
            <w:tcW w:w="4779" w:type="dxa"/>
          </w:tcPr>
          <w:p w14:paraId="7B868BD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25AD90E" w14:textId="77777777" w:rsidTr="000B6B1E">
        <w:tc>
          <w:tcPr>
            <w:tcW w:w="2106" w:type="dxa"/>
            <w:vAlign w:val="bottom"/>
          </w:tcPr>
          <w:p w14:paraId="3AA75A60" w14:textId="7F4E4DB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Ebi3</w:t>
            </w:r>
          </w:p>
        </w:tc>
        <w:tc>
          <w:tcPr>
            <w:tcW w:w="1745" w:type="dxa"/>
            <w:vAlign w:val="bottom"/>
          </w:tcPr>
          <w:p w14:paraId="4142EC51" w14:textId="6BE0679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898384</w:t>
            </w:r>
          </w:p>
        </w:tc>
        <w:tc>
          <w:tcPr>
            <w:tcW w:w="4779" w:type="dxa"/>
          </w:tcPr>
          <w:p w14:paraId="3F70B84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3CC032C" w14:textId="77777777" w:rsidTr="000B6B1E">
        <w:tc>
          <w:tcPr>
            <w:tcW w:w="2106" w:type="dxa"/>
            <w:vAlign w:val="bottom"/>
          </w:tcPr>
          <w:p w14:paraId="5245D6AF" w14:textId="7A074D7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Eda</w:t>
            </w:r>
          </w:p>
        </w:tc>
        <w:tc>
          <w:tcPr>
            <w:tcW w:w="1745" w:type="dxa"/>
            <w:vAlign w:val="bottom"/>
          </w:tcPr>
          <w:p w14:paraId="5C49E74A" w14:textId="1AF1ECE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202385</w:t>
            </w:r>
          </w:p>
        </w:tc>
        <w:tc>
          <w:tcPr>
            <w:tcW w:w="4779" w:type="dxa"/>
          </w:tcPr>
          <w:p w14:paraId="1A3AFB6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0EBC8B3" w14:textId="77777777" w:rsidTr="000B6B1E">
        <w:tc>
          <w:tcPr>
            <w:tcW w:w="2106" w:type="dxa"/>
            <w:vAlign w:val="bottom"/>
          </w:tcPr>
          <w:p w14:paraId="24A29DE1" w14:textId="0533200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Ephx2</w:t>
            </w:r>
          </w:p>
        </w:tc>
        <w:tc>
          <w:tcPr>
            <w:tcW w:w="1745" w:type="dxa"/>
            <w:vAlign w:val="bottom"/>
          </w:tcPr>
          <w:p w14:paraId="0D8F93FD" w14:textId="4E1B5CC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886387</w:t>
            </w:r>
          </w:p>
        </w:tc>
        <w:tc>
          <w:tcPr>
            <w:tcW w:w="4779" w:type="dxa"/>
          </w:tcPr>
          <w:p w14:paraId="582CFCD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C335E9C" w14:textId="77777777" w:rsidTr="000B6B1E">
        <w:tc>
          <w:tcPr>
            <w:tcW w:w="2106" w:type="dxa"/>
            <w:vAlign w:val="bottom"/>
          </w:tcPr>
          <w:p w14:paraId="007F4EA7" w14:textId="72480945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o</w:t>
            </w:r>
            <w:proofErr w:type="spellEnd"/>
          </w:p>
        </w:tc>
        <w:tc>
          <w:tcPr>
            <w:tcW w:w="1745" w:type="dxa"/>
            <w:vAlign w:val="bottom"/>
          </w:tcPr>
          <w:p w14:paraId="2EF9050E" w14:textId="0AC2EA8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572386</w:t>
            </w:r>
          </w:p>
        </w:tc>
        <w:tc>
          <w:tcPr>
            <w:tcW w:w="4779" w:type="dxa"/>
          </w:tcPr>
          <w:p w14:paraId="2243C04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FF307F2" w14:textId="77777777" w:rsidTr="000B6B1E">
        <w:tc>
          <w:tcPr>
            <w:tcW w:w="2106" w:type="dxa"/>
            <w:vAlign w:val="bottom"/>
          </w:tcPr>
          <w:p w14:paraId="79C15275" w14:textId="50989440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or</w:t>
            </w:r>
            <w:proofErr w:type="spellEnd"/>
          </w:p>
        </w:tc>
        <w:tc>
          <w:tcPr>
            <w:tcW w:w="1745" w:type="dxa"/>
            <w:vAlign w:val="bottom"/>
          </w:tcPr>
          <w:p w14:paraId="08855B84" w14:textId="72AB10C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422384</w:t>
            </w:r>
          </w:p>
        </w:tc>
        <w:tc>
          <w:tcPr>
            <w:tcW w:w="4779" w:type="dxa"/>
          </w:tcPr>
          <w:p w14:paraId="7F147C5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E807BE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7641C1AD" w14:textId="087C429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Erbb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3AFF6CB" w14:textId="27AFB22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894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09BA7C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F6E5A50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75E731A1" w14:textId="2212EDC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Erbb2ip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4167EA8B" w14:textId="1A5278C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304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A9DB67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DA6D5EE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200CCAF4" w14:textId="4B37AB4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11r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5D2AD50" w14:textId="68F058B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3.165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1E4F922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2D1EF0B" w14:textId="77777777" w:rsidTr="000B6B1E">
        <w:tc>
          <w:tcPr>
            <w:tcW w:w="2106" w:type="dxa"/>
            <w:vAlign w:val="bottom"/>
          </w:tcPr>
          <w:p w14:paraId="61BBB000" w14:textId="31B1A18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1745" w:type="dxa"/>
            <w:vAlign w:val="bottom"/>
          </w:tcPr>
          <w:p w14:paraId="785BE87B" w14:textId="67891A7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65385</w:t>
            </w:r>
          </w:p>
        </w:tc>
        <w:tc>
          <w:tcPr>
            <w:tcW w:w="4779" w:type="dxa"/>
          </w:tcPr>
          <w:p w14:paraId="78F2B9E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F92A62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5F8F94FC" w14:textId="068F55E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3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25374DF" w14:textId="11C8E58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586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6B7430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5DF58AE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342CDD2B" w14:textId="43DF0A7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82D7F1B" w14:textId="6319480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749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472096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0653ECD" w14:textId="77777777" w:rsidTr="000B6B1E">
        <w:tc>
          <w:tcPr>
            <w:tcW w:w="2106" w:type="dxa"/>
            <w:vAlign w:val="bottom"/>
          </w:tcPr>
          <w:p w14:paraId="541A7BBF" w14:textId="5EA1034B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1745" w:type="dxa"/>
            <w:vAlign w:val="bottom"/>
          </w:tcPr>
          <w:p w14:paraId="170A4201" w14:textId="5BECF6E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73384</w:t>
            </w:r>
          </w:p>
        </w:tc>
        <w:tc>
          <w:tcPr>
            <w:tcW w:w="4779" w:type="dxa"/>
          </w:tcPr>
          <w:p w14:paraId="7F92DE4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D1B5305" w14:textId="77777777" w:rsidTr="000B6B1E">
        <w:tc>
          <w:tcPr>
            <w:tcW w:w="2106" w:type="dxa"/>
            <w:vAlign w:val="bottom"/>
          </w:tcPr>
          <w:p w14:paraId="31D09B40" w14:textId="6208377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1</w:t>
            </w:r>
          </w:p>
        </w:tc>
        <w:tc>
          <w:tcPr>
            <w:tcW w:w="1745" w:type="dxa"/>
            <w:vAlign w:val="bottom"/>
          </w:tcPr>
          <w:p w14:paraId="2AE0AC29" w14:textId="2CC9DFC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064385</w:t>
            </w:r>
          </w:p>
        </w:tc>
        <w:tc>
          <w:tcPr>
            <w:tcW w:w="4779" w:type="dxa"/>
          </w:tcPr>
          <w:p w14:paraId="0839666F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EC45186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343BD168" w14:textId="7044237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10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5DD5ABE" w14:textId="5799BA0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819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7EF34A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295E2CF" w14:textId="77777777" w:rsidTr="000B6B1E">
        <w:tc>
          <w:tcPr>
            <w:tcW w:w="2106" w:type="dxa"/>
            <w:vAlign w:val="bottom"/>
          </w:tcPr>
          <w:p w14:paraId="210076F4" w14:textId="0112AE7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12</w:t>
            </w:r>
          </w:p>
        </w:tc>
        <w:tc>
          <w:tcPr>
            <w:tcW w:w="1745" w:type="dxa"/>
            <w:vAlign w:val="bottom"/>
          </w:tcPr>
          <w:p w14:paraId="29E028B6" w14:textId="3F83040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08386</w:t>
            </w:r>
          </w:p>
        </w:tc>
        <w:tc>
          <w:tcPr>
            <w:tcW w:w="4779" w:type="dxa"/>
          </w:tcPr>
          <w:p w14:paraId="17869F3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F29AAA3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6B2AE807" w14:textId="44BC7B8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81443A9" w14:textId="203F283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517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C74929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6693EFE" w14:textId="77777777" w:rsidTr="000B6B1E">
        <w:tc>
          <w:tcPr>
            <w:tcW w:w="2106" w:type="dxa"/>
            <w:vAlign w:val="bottom"/>
          </w:tcPr>
          <w:p w14:paraId="0C841725" w14:textId="0DDBB18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3</w:t>
            </w:r>
          </w:p>
        </w:tc>
        <w:tc>
          <w:tcPr>
            <w:tcW w:w="1745" w:type="dxa"/>
            <w:vAlign w:val="bottom"/>
          </w:tcPr>
          <w:p w14:paraId="42789772" w14:textId="31F6700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53384</w:t>
            </w:r>
          </w:p>
        </w:tc>
        <w:tc>
          <w:tcPr>
            <w:tcW w:w="4779" w:type="dxa"/>
          </w:tcPr>
          <w:p w14:paraId="2756C25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4133B1A" w14:textId="77777777" w:rsidTr="000B6B1E">
        <w:tc>
          <w:tcPr>
            <w:tcW w:w="2106" w:type="dxa"/>
            <w:vAlign w:val="bottom"/>
          </w:tcPr>
          <w:p w14:paraId="4EA27E80" w14:textId="403651E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4</w:t>
            </w:r>
          </w:p>
        </w:tc>
        <w:tc>
          <w:tcPr>
            <w:tcW w:w="1745" w:type="dxa"/>
            <w:vAlign w:val="bottom"/>
          </w:tcPr>
          <w:p w14:paraId="4ADBC160" w14:textId="56341F7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813385</w:t>
            </w:r>
          </w:p>
        </w:tc>
        <w:tc>
          <w:tcPr>
            <w:tcW w:w="4779" w:type="dxa"/>
          </w:tcPr>
          <w:p w14:paraId="6B9667A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D23C3C2" w14:textId="77777777" w:rsidTr="000B6B1E">
        <w:tc>
          <w:tcPr>
            <w:tcW w:w="2106" w:type="dxa"/>
            <w:vAlign w:val="bottom"/>
          </w:tcPr>
          <w:p w14:paraId="70CF0838" w14:textId="7EF1A85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5</w:t>
            </w:r>
          </w:p>
        </w:tc>
        <w:tc>
          <w:tcPr>
            <w:tcW w:w="1745" w:type="dxa"/>
            <w:vAlign w:val="bottom"/>
          </w:tcPr>
          <w:p w14:paraId="517B39E3" w14:textId="28A82C8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26386</w:t>
            </w:r>
          </w:p>
        </w:tc>
        <w:tc>
          <w:tcPr>
            <w:tcW w:w="4779" w:type="dxa"/>
          </w:tcPr>
          <w:p w14:paraId="7F68A8E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247EB90" w14:textId="77777777" w:rsidTr="000B6B1E">
        <w:tc>
          <w:tcPr>
            <w:tcW w:w="2106" w:type="dxa"/>
            <w:vAlign w:val="bottom"/>
          </w:tcPr>
          <w:p w14:paraId="1019EBC8" w14:textId="17D3269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6</w:t>
            </w:r>
          </w:p>
        </w:tc>
        <w:tc>
          <w:tcPr>
            <w:tcW w:w="1745" w:type="dxa"/>
            <w:vAlign w:val="bottom"/>
          </w:tcPr>
          <w:p w14:paraId="4D770656" w14:textId="56C0895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03385</w:t>
            </w:r>
          </w:p>
        </w:tc>
        <w:tc>
          <w:tcPr>
            <w:tcW w:w="4779" w:type="dxa"/>
          </w:tcPr>
          <w:p w14:paraId="6A3AF14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0F8B4AF" w14:textId="77777777" w:rsidTr="000B6B1E">
        <w:tc>
          <w:tcPr>
            <w:tcW w:w="2106" w:type="dxa"/>
            <w:vAlign w:val="bottom"/>
          </w:tcPr>
          <w:p w14:paraId="4C24F649" w14:textId="1A7CF9D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7</w:t>
            </w:r>
          </w:p>
        </w:tc>
        <w:tc>
          <w:tcPr>
            <w:tcW w:w="1745" w:type="dxa"/>
            <w:vAlign w:val="bottom"/>
          </w:tcPr>
          <w:p w14:paraId="41093BD7" w14:textId="336189B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57385</w:t>
            </w:r>
          </w:p>
        </w:tc>
        <w:tc>
          <w:tcPr>
            <w:tcW w:w="4779" w:type="dxa"/>
          </w:tcPr>
          <w:p w14:paraId="1A49817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F61E18A" w14:textId="77777777" w:rsidTr="000B6B1E">
        <w:tc>
          <w:tcPr>
            <w:tcW w:w="2106" w:type="dxa"/>
            <w:vAlign w:val="bottom"/>
          </w:tcPr>
          <w:p w14:paraId="30385A1E" w14:textId="4788F49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8</w:t>
            </w:r>
          </w:p>
        </w:tc>
        <w:tc>
          <w:tcPr>
            <w:tcW w:w="1745" w:type="dxa"/>
            <w:vAlign w:val="bottom"/>
          </w:tcPr>
          <w:p w14:paraId="7CE601BE" w14:textId="3FED641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453384</w:t>
            </w:r>
          </w:p>
        </w:tc>
        <w:tc>
          <w:tcPr>
            <w:tcW w:w="4779" w:type="dxa"/>
          </w:tcPr>
          <w:p w14:paraId="1EDDD5D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2BC40E8" w14:textId="77777777" w:rsidTr="000B6B1E">
        <w:tc>
          <w:tcPr>
            <w:tcW w:w="2106" w:type="dxa"/>
            <w:vAlign w:val="bottom"/>
          </w:tcPr>
          <w:p w14:paraId="291640B4" w14:textId="6C1CE02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gf9</w:t>
            </w:r>
          </w:p>
        </w:tc>
        <w:tc>
          <w:tcPr>
            <w:tcW w:w="1745" w:type="dxa"/>
            <w:vAlign w:val="bottom"/>
          </w:tcPr>
          <w:p w14:paraId="55BCFD80" w14:textId="1126613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736385</w:t>
            </w:r>
          </w:p>
        </w:tc>
        <w:tc>
          <w:tcPr>
            <w:tcW w:w="4779" w:type="dxa"/>
          </w:tcPr>
          <w:p w14:paraId="4E55F59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F0F2C37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1B12D8F4" w14:textId="2AD0566B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gf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D19C5DC" w14:textId="086C22B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31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0C84BC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04E5B42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4420128C" w14:textId="1590125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lt3l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D745329" w14:textId="377BC47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321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2A71E9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5A51FF0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490FADDF" w14:textId="531BD09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n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98E1502" w14:textId="222D76E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5.992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AC8D52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1A68050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0AC728EF" w14:textId="57F16AB7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57A1E23" w14:textId="45375C0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073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08E2D8D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DC5FC7C" w14:textId="77777777" w:rsidTr="000B6B1E">
        <w:tc>
          <w:tcPr>
            <w:tcW w:w="2106" w:type="dxa"/>
            <w:vAlign w:val="bottom"/>
          </w:tcPr>
          <w:p w14:paraId="6B95315C" w14:textId="6397E21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Fpr1</w:t>
            </w:r>
          </w:p>
        </w:tc>
        <w:tc>
          <w:tcPr>
            <w:tcW w:w="1745" w:type="dxa"/>
            <w:vAlign w:val="bottom"/>
          </w:tcPr>
          <w:p w14:paraId="55938E62" w14:textId="77D33A4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87386</w:t>
            </w:r>
          </w:p>
        </w:tc>
        <w:tc>
          <w:tcPr>
            <w:tcW w:w="4779" w:type="dxa"/>
          </w:tcPr>
          <w:p w14:paraId="18CA23A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5BEAF61" w14:textId="77777777" w:rsidTr="000B6B1E">
        <w:tc>
          <w:tcPr>
            <w:tcW w:w="2106" w:type="dxa"/>
            <w:vAlign w:val="bottom"/>
          </w:tcPr>
          <w:p w14:paraId="4F73D379" w14:textId="54C996F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1</w:t>
            </w:r>
          </w:p>
        </w:tc>
        <w:tc>
          <w:tcPr>
            <w:tcW w:w="1745" w:type="dxa"/>
            <w:vAlign w:val="bottom"/>
          </w:tcPr>
          <w:p w14:paraId="2984AC2A" w14:textId="7D6FDB0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19385</w:t>
            </w:r>
          </w:p>
        </w:tc>
        <w:tc>
          <w:tcPr>
            <w:tcW w:w="4779" w:type="dxa"/>
          </w:tcPr>
          <w:p w14:paraId="61CD8D9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B2A818D" w14:textId="77777777" w:rsidTr="000B6B1E">
        <w:tc>
          <w:tcPr>
            <w:tcW w:w="2106" w:type="dxa"/>
            <w:vAlign w:val="bottom"/>
          </w:tcPr>
          <w:p w14:paraId="1F5AF2EF" w14:textId="54B1A9A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2</w:t>
            </w:r>
          </w:p>
        </w:tc>
        <w:tc>
          <w:tcPr>
            <w:tcW w:w="1745" w:type="dxa"/>
            <w:vAlign w:val="bottom"/>
          </w:tcPr>
          <w:p w14:paraId="7F26745E" w14:textId="4731C97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613384</w:t>
            </w:r>
          </w:p>
        </w:tc>
        <w:tc>
          <w:tcPr>
            <w:tcW w:w="4779" w:type="dxa"/>
          </w:tcPr>
          <w:p w14:paraId="014B272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A7A4AEA" w14:textId="77777777" w:rsidTr="000B6B1E">
        <w:tc>
          <w:tcPr>
            <w:tcW w:w="2106" w:type="dxa"/>
            <w:vAlign w:val="bottom"/>
          </w:tcPr>
          <w:p w14:paraId="68B8CB66" w14:textId="3EC5FAF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3</w:t>
            </w:r>
          </w:p>
        </w:tc>
        <w:tc>
          <w:tcPr>
            <w:tcW w:w="1745" w:type="dxa"/>
            <w:vAlign w:val="bottom"/>
          </w:tcPr>
          <w:p w14:paraId="145FF0CF" w14:textId="5C0BEB0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74385</w:t>
            </w:r>
          </w:p>
        </w:tc>
        <w:tc>
          <w:tcPr>
            <w:tcW w:w="4779" w:type="dxa"/>
          </w:tcPr>
          <w:p w14:paraId="3FA5E62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5D48659" w14:textId="77777777" w:rsidTr="000B6B1E">
        <w:tc>
          <w:tcPr>
            <w:tcW w:w="2106" w:type="dxa"/>
            <w:vAlign w:val="bottom"/>
          </w:tcPr>
          <w:p w14:paraId="2098E56D" w14:textId="4C393E9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5</w:t>
            </w:r>
          </w:p>
        </w:tc>
        <w:tc>
          <w:tcPr>
            <w:tcW w:w="1745" w:type="dxa"/>
            <w:vAlign w:val="bottom"/>
          </w:tcPr>
          <w:p w14:paraId="24A64816" w14:textId="50440F8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31386</w:t>
            </w:r>
          </w:p>
        </w:tc>
        <w:tc>
          <w:tcPr>
            <w:tcW w:w="4779" w:type="dxa"/>
          </w:tcPr>
          <w:p w14:paraId="1A28446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74580F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1532CBE4" w14:textId="4B2288B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6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8C4AF36" w14:textId="5E13CF4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590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0C828C1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0BB29C7" w14:textId="77777777" w:rsidTr="000B6B1E">
        <w:tc>
          <w:tcPr>
            <w:tcW w:w="2106" w:type="dxa"/>
            <w:vAlign w:val="bottom"/>
          </w:tcPr>
          <w:p w14:paraId="10721E97" w14:textId="06E46D6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7</w:t>
            </w:r>
          </w:p>
        </w:tc>
        <w:tc>
          <w:tcPr>
            <w:tcW w:w="1745" w:type="dxa"/>
            <w:vAlign w:val="bottom"/>
          </w:tcPr>
          <w:p w14:paraId="050C2E92" w14:textId="3902F96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802385</w:t>
            </w:r>
          </w:p>
        </w:tc>
        <w:tc>
          <w:tcPr>
            <w:tcW w:w="4779" w:type="dxa"/>
          </w:tcPr>
          <w:p w14:paraId="3F6354D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7D8F24C" w14:textId="77777777" w:rsidTr="000B6B1E">
        <w:tc>
          <w:tcPr>
            <w:tcW w:w="2106" w:type="dxa"/>
            <w:vAlign w:val="bottom"/>
          </w:tcPr>
          <w:p w14:paraId="073E976E" w14:textId="044547A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df9</w:t>
            </w:r>
          </w:p>
        </w:tc>
        <w:tc>
          <w:tcPr>
            <w:tcW w:w="1745" w:type="dxa"/>
            <w:vAlign w:val="bottom"/>
          </w:tcPr>
          <w:p w14:paraId="07440C2A" w14:textId="4227E4B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114386</w:t>
            </w:r>
          </w:p>
        </w:tc>
        <w:tc>
          <w:tcPr>
            <w:tcW w:w="4779" w:type="dxa"/>
          </w:tcPr>
          <w:p w14:paraId="5893596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50050BC" w14:textId="77777777" w:rsidTr="000B6B1E">
        <w:tc>
          <w:tcPr>
            <w:tcW w:w="2106" w:type="dxa"/>
            <w:vAlign w:val="bottom"/>
          </w:tcPr>
          <w:p w14:paraId="48D42473" w14:textId="799A688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fra1</w:t>
            </w:r>
          </w:p>
        </w:tc>
        <w:tc>
          <w:tcPr>
            <w:tcW w:w="1745" w:type="dxa"/>
            <w:vAlign w:val="bottom"/>
          </w:tcPr>
          <w:p w14:paraId="0D873DA0" w14:textId="0F7E7F6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75385</w:t>
            </w:r>
          </w:p>
        </w:tc>
        <w:tc>
          <w:tcPr>
            <w:tcW w:w="4779" w:type="dxa"/>
          </w:tcPr>
          <w:p w14:paraId="1853E18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590E1EB" w14:textId="77777777" w:rsidTr="000B6B1E">
        <w:tc>
          <w:tcPr>
            <w:tcW w:w="2106" w:type="dxa"/>
            <w:vAlign w:val="bottom"/>
          </w:tcPr>
          <w:p w14:paraId="582621D3" w14:textId="33A8C56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fra2</w:t>
            </w:r>
          </w:p>
        </w:tc>
        <w:tc>
          <w:tcPr>
            <w:tcW w:w="1745" w:type="dxa"/>
            <w:vAlign w:val="bottom"/>
          </w:tcPr>
          <w:p w14:paraId="49EC7A36" w14:textId="02EA3F0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880384</w:t>
            </w:r>
          </w:p>
        </w:tc>
        <w:tc>
          <w:tcPr>
            <w:tcW w:w="4779" w:type="dxa"/>
          </w:tcPr>
          <w:p w14:paraId="10194C4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FF22B5B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1237B3D7" w14:textId="6CAAE466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hr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DFAECCF" w14:textId="6F7FBFC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506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1E5BB9C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339D46D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487620C5" w14:textId="73091C48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mn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6D3EFD1" w14:textId="12EC70B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648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BA4255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37BE7E3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7C970E32" w14:textId="3F8EE07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pi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4A0881A2" w14:textId="13ADC56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4.502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3620C3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22E81B7" w14:textId="77777777" w:rsidTr="000B6B1E">
        <w:tc>
          <w:tcPr>
            <w:tcW w:w="2106" w:type="dxa"/>
            <w:vAlign w:val="bottom"/>
          </w:tcPr>
          <w:p w14:paraId="637BA8A2" w14:textId="67469EE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pr68</w:t>
            </w:r>
          </w:p>
        </w:tc>
        <w:tc>
          <w:tcPr>
            <w:tcW w:w="1745" w:type="dxa"/>
            <w:vAlign w:val="bottom"/>
          </w:tcPr>
          <w:p w14:paraId="1A013F66" w14:textId="0C7B940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101385</w:t>
            </w:r>
          </w:p>
        </w:tc>
        <w:tc>
          <w:tcPr>
            <w:tcW w:w="4779" w:type="dxa"/>
          </w:tcPr>
          <w:p w14:paraId="3CE9D8C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2CD8A17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7D333C7E" w14:textId="1B4BFEE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rem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1A4A715" w14:textId="7BE9C70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666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4AAAD7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85CC43F" w14:textId="77777777" w:rsidTr="000B6B1E">
        <w:tc>
          <w:tcPr>
            <w:tcW w:w="2106" w:type="dxa"/>
            <w:vAlign w:val="bottom"/>
          </w:tcPr>
          <w:p w14:paraId="523788B8" w14:textId="4D7EDA1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Grem2</w:t>
            </w:r>
          </w:p>
        </w:tc>
        <w:tc>
          <w:tcPr>
            <w:tcW w:w="1745" w:type="dxa"/>
            <w:vAlign w:val="bottom"/>
          </w:tcPr>
          <w:p w14:paraId="3784D821" w14:textId="52860BA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60386</w:t>
            </w:r>
          </w:p>
        </w:tc>
        <w:tc>
          <w:tcPr>
            <w:tcW w:w="4779" w:type="dxa"/>
          </w:tcPr>
          <w:p w14:paraId="7E64494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88BD4B9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49E1846C" w14:textId="16811C44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n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BA1ED69" w14:textId="7B79B58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673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E1DCE9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5D3262F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476C6A77" w14:textId="72261ED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Hdac4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53D25FB" w14:textId="0736985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085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5E6E45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5065C25" w14:textId="77777777" w:rsidTr="00CD4EBE">
        <w:tc>
          <w:tcPr>
            <w:tcW w:w="2106" w:type="dxa"/>
            <w:shd w:val="clear" w:color="auto" w:fill="FDE9D9" w:themeFill="accent6" w:themeFillTint="33"/>
            <w:vAlign w:val="bottom"/>
          </w:tcPr>
          <w:p w14:paraId="406CE2F1" w14:textId="3B7AED0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Hdac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C4B19C9" w14:textId="547E615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594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828EC8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F510C50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5009C943" w14:textId="75E449B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Hdac7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27AF6AB" w14:textId="0F68775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675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6255C41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EC649B1" w14:textId="77777777" w:rsidTr="000B6B1E">
        <w:tc>
          <w:tcPr>
            <w:tcW w:w="2106" w:type="dxa"/>
            <w:vAlign w:val="bottom"/>
          </w:tcPr>
          <w:p w14:paraId="33521DFF" w14:textId="51ECA3F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Hdac9</w:t>
            </w:r>
          </w:p>
        </w:tc>
        <w:tc>
          <w:tcPr>
            <w:tcW w:w="1745" w:type="dxa"/>
            <w:vAlign w:val="bottom"/>
          </w:tcPr>
          <w:p w14:paraId="70559DAB" w14:textId="35B6CAF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463385</w:t>
            </w:r>
          </w:p>
        </w:tc>
        <w:tc>
          <w:tcPr>
            <w:tcW w:w="4779" w:type="dxa"/>
          </w:tcPr>
          <w:p w14:paraId="1F8EA7C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F0FDC8D" w14:textId="77777777" w:rsidTr="000B6B1E">
        <w:tc>
          <w:tcPr>
            <w:tcW w:w="2106" w:type="dxa"/>
            <w:vAlign w:val="bottom"/>
          </w:tcPr>
          <w:p w14:paraId="5805D614" w14:textId="7E5BBE8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Hrh1</w:t>
            </w:r>
          </w:p>
        </w:tc>
        <w:tc>
          <w:tcPr>
            <w:tcW w:w="1745" w:type="dxa"/>
            <w:vAlign w:val="bottom"/>
          </w:tcPr>
          <w:p w14:paraId="72F2A1BE" w14:textId="40959D2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468386</w:t>
            </w:r>
          </w:p>
        </w:tc>
        <w:tc>
          <w:tcPr>
            <w:tcW w:w="4779" w:type="dxa"/>
          </w:tcPr>
          <w:p w14:paraId="6133E61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AD34FD1" w14:textId="77777777" w:rsidTr="000B6B1E">
        <w:tc>
          <w:tcPr>
            <w:tcW w:w="2106" w:type="dxa"/>
            <w:vAlign w:val="bottom"/>
          </w:tcPr>
          <w:p w14:paraId="3E8CC3EC" w14:textId="20A8516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11</w:t>
            </w:r>
          </w:p>
        </w:tc>
        <w:tc>
          <w:tcPr>
            <w:tcW w:w="1745" w:type="dxa"/>
            <w:vAlign w:val="bottom"/>
          </w:tcPr>
          <w:p w14:paraId="3944FF24" w14:textId="46BAD42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51386</w:t>
            </w:r>
          </w:p>
        </w:tc>
        <w:tc>
          <w:tcPr>
            <w:tcW w:w="4779" w:type="dxa"/>
          </w:tcPr>
          <w:p w14:paraId="26FCC9B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B1544C9" w14:textId="77777777" w:rsidTr="000B6B1E">
        <w:tc>
          <w:tcPr>
            <w:tcW w:w="2106" w:type="dxa"/>
            <w:vAlign w:val="bottom"/>
          </w:tcPr>
          <w:p w14:paraId="27A9D2B4" w14:textId="74479DA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14</w:t>
            </w:r>
          </w:p>
        </w:tc>
        <w:tc>
          <w:tcPr>
            <w:tcW w:w="1745" w:type="dxa"/>
            <w:vAlign w:val="bottom"/>
          </w:tcPr>
          <w:p w14:paraId="39050BB2" w14:textId="086AE1F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50385</w:t>
            </w:r>
          </w:p>
        </w:tc>
        <w:tc>
          <w:tcPr>
            <w:tcW w:w="4779" w:type="dxa"/>
          </w:tcPr>
          <w:p w14:paraId="119E905F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7C22EDE" w14:textId="77777777" w:rsidTr="000B6B1E">
        <w:tc>
          <w:tcPr>
            <w:tcW w:w="2106" w:type="dxa"/>
            <w:vAlign w:val="bottom"/>
          </w:tcPr>
          <w:p w14:paraId="49FC964E" w14:textId="7A78FE1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2</w:t>
            </w:r>
          </w:p>
        </w:tc>
        <w:tc>
          <w:tcPr>
            <w:tcW w:w="1745" w:type="dxa"/>
            <w:vAlign w:val="bottom"/>
          </w:tcPr>
          <w:p w14:paraId="7A1F0C85" w14:textId="076AD6B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593386</w:t>
            </w:r>
          </w:p>
        </w:tc>
        <w:tc>
          <w:tcPr>
            <w:tcW w:w="4779" w:type="dxa"/>
          </w:tcPr>
          <w:p w14:paraId="1430308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D93ED99" w14:textId="77777777" w:rsidTr="000B6B1E">
        <w:tc>
          <w:tcPr>
            <w:tcW w:w="2106" w:type="dxa"/>
            <w:vAlign w:val="bottom"/>
          </w:tcPr>
          <w:p w14:paraId="0F8CB83E" w14:textId="0EB7B4B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4</w:t>
            </w:r>
          </w:p>
        </w:tc>
        <w:tc>
          <w:tcPr>
            <w:tcW w:w="1745" w:type="dxa"/>
            <w:vAlign w:val="bottom"/>
          </w:tcPr>
          <w:p w14:paraId="2484E1D7" w14:textId="28BBB6C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455385</w:t>
            </w:r>
          </w:p>
        </w:tc>
        <w:tc>
          <w:tcPr>
            <w:tcW w:w="4779" w:type="dxa"/>
          </w:tcPr>
          <w:p w14:paraId="18D8BB3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F7A86A6" w14:textId="77777777" w:rsidTr="000B6B1E">
        <w:tc>
          <w:tcPr>
            <w:tcW w:w="2106" w:type="dxa"/>
            <w:vAlign w:val="bottom"/>
          </w:tcPr>
          <w:p w14:paraId="3F0EE9A3" w14:textId="389C583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9</w:t>
            </w:r>
          </w:p>
        </w:tc>
        <w:tc>
          <w:tcPr>
            <w:tcW w:w="1745" w:type="dxa"/>
            <w:vAlign w:val="bottom"/>
          </w:tcPr>
          <w:p w14:paraId="3A25F100" w14:textId="445F755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57385</w:t>
            </w:r>
          </w:p>
        </w:tc>
        <w:tc>
          <w:tcPr>
            <w:tcW w:w="4779" w:type="dxa"/>
          </w:tcPr>
          <w:p w14:paraId="5C9B5E3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FF1FFCF" w14:textId="77777777" w:rsidTr="000B6B1E">
        <w:tc>
          <w:tcPr>
            <w:tcW w:w="2106" w:type="dxa"/>
            <w:vAlign w:val="bottom"/>
          </w:tcPr>
          <w:p w14:paraId="2A8C7542" w14:textId="60F06B33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nab</w:t>
            </w:r>
            <w:proofErr w:type="spellEnd"/>
          </w:p>
        </w:tc>
        <w:tc>
          <w:tcPr>
            <w:tcW w:w="1745" w:type="dxa"/>
            <w:vAlign w:val="bottom"/>
          </w:tcPr>
          <w:p w14:paraId="697B2E7B" w14:textId="1D245E6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872385</w:t>
            </w:r>
          </w:p>
        </w:tc>
        <w:tc>
          <w:tcPr>
            <w:tcW w:w="4779" w:type="dxa"/>
          </w:tcPr>
          <w:p w14:paraId="35B305C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AD238DA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71EF717A" w14:textId="024D791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r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9E147E4" w14:textId="17471F5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562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228F9EF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4DE32E4" w14:textId="77777777" w:rsidTr="00CD4EBE">
        <w:tc>
          <w:tcPr>
            <w:tcW w:w="2106" w:type="dxa"/>
            <w:shd w:val="clear" w:color="auto" w:fill="FABF8F" w:themeFill="accent6" w:themeFillTint="99"/>
            <w:vAlign w:val="bottom"/>
          </w:tcPr>
          <w:p w14:paraId="6DDBFC34" w14:textId="712B40F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ar2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B673E38" w14:textId="1E8A18B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084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2CAB06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8A31937" w14:textId="77777777" w:rsidTr="000B6B1E">
        <w:tc>
          <w:tcPr>
            <w:tcW w:w="2106" w:type="dxa"/>
            <w:vAlign w:val="bottom"/>
          </w:tcPr>
          <w:p w14:paraId="7B5315A3" w14:textId="23684D3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b1</w:t>
            </w:r>
          </w:p>
        </w:tc>
        <w:tc>
          <w:tcPr>
            <w:tcW w:w="1745" w:type="dxa"/>
            <w:vAlign w:val="bottom"/>
          </w:tcPr>
          <w:p w14:paraId="3D7212FD" w14:textId="32E3ACC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25386</w:t>
            </w:r>
          </w:p>
        </w:tc>
        <w:tc>
          <w:tcPr>
            <w:tcW w:w="4779" w:type="dxa"/>
          </w:tcPr>
          <w:p w14:paraId="5C4F48A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D362A1D" w14:textId="77777777" w:rsidTr="000B6B1E">
        <w:tc>
          <w:tcPr>
            <w:tcW w:w="2106" w:type="dxa"/>
            <w:vAlign w:val="bottom"/>
          </w:tcPr>
          <w:p w14:paraId="540B380F" w14:textId="73678076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ne</w:t>
            </w:r>
            <w:proofErr w:type="spellEnd"/>
          </w:p>
        </w:tc>
        <w:tc>
          <w:tcPr>
            <w:tcW w:w="1745" w:type="dxa"/>
            <w:vAlign w:val="bottom"/>
          </w:tcPr>
          <w:p w14:paraId="4D727290" w14:textId="6367346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061384</w:t>
            </w:r>
          </w:p>
        </w:tc>
        <w:tc>
          <w:tcPr>
            <w:tcW w:w="4779" w:type="dxa"/>
          </w:tcPr>
          <w:p w14:paraId="3AA1D35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62564FE" w14:textId="77777777" w:rsidTr="000B6B1E">
        <w:tc>
          <w:tcPr>
            <w:tcW w:w="2106" w:type="dxa"/>
            <w:vAlign w:val="bottom"/>
          </w:tcPr>
          <w:p w14:paraId="51FA957E" w14:textId="64B81943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745" w:type="dxa"/>
            <w:vAlign w:val="bottom"/>
          </w:tcPr>
          <w:p w14:paraId="1545DF76" w14:textId="0951B6B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350384</w:t>
            </w:r>
          </w:p>
        </w:tc>
        <w:tc>
          <w:tcPr>
            <w:tcW w:w="4779" w:type="dxa"/>
          </w:tcPr>
          <w:p w14:paraId="349A7FC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18AA973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03A01A60" w14:textId="2C30B7C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gr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0208DE6" w14:textId="1EDB9B3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66938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6BF06CCB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58F20E1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3F936470" w14:textId="640747C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fngr2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1480F75B" w14:textId="69DF70A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208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29E14C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BDE09D1" w14:textId="77777777" w:rsidTr="000B6B1E">
        <w:tc>
          <w:tcPr>
            <w:tcW w:w="2106" w:type="dxa"/>
            <w:vAlign w:val="bottom"/>
          </w:tcPr>
          <w:p w14:paraId="0EED3FBE" w14:textId="065A5CA4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fnk</w:t>
            </w:r>
            <w:proofErr w:type="spellEnd"/>
          </w:p>
        </w:tc>
        <w:tc>
          <w:tcPr>
            <w:tcW w:w="1745" w:type="dxa"/>
            <w:vAlign w:val="bottom"/>
          </w:tcPr>
          <w:p w14:paraId="3EB313FF" w14:textId="3BF20D1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64384</w:t>
            </w:r>
          </w:p>
        </w:tc>
        <w:tc>
          <w:tcPr>
            <w:tcW w:w="4779" w:type="dxa"/>
          </w:tcPr>
          <w:p w14:paraId="7712EB6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190F396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02B5558" w14:textId="53A0B8E6" w:rsidR="000B6B1E" w:rsidRDefault="000B6B1E" w:rsidP="000B6B1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k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975D036" w14:textId="4FEDE5D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828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7C166C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2B014B0" w14:textId="77777777" w:rsidTr="000B6B1E">
        <w:tc>
          <w:tcPr>
            <w:tcW w:w="2106" w:type="dxa"/>
            <w:vAlign w:val="bottom"/>
          </w:tcPr>
          <w:p w14:paraId="20DD80E2" w14:textId="57E227A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745" w:type="dxa"/>
            <w:vAlign w:val="bottom"/>
          </w:tcPr>
          <w:p w14:paraId="6CA62B33" w14:textId="7496DD1D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367386</w:t>
            </w:r>
          </w:p>
        </w:tc>
        <w:tc>
          <w:tcPr>
            <w:tcW w:w="4779" w:type="dxa"/>
          </w:tcPr>
          <w:p w14:paraId="3DD4403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5EFB486" w14:textId="77777777" w:rsidTr="000B6B1E">
        <w:tc>
          <w:tcPr>
            <w:tcW w:w="2106" w:type="dxa"/>
            <w:vAlign w:val="bottom"/>
          </w:tcPr>
          <w:p w14:paraId="081658D7" w14:textId="1A18BC5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0ra</w:t>
            </w:r>
          </w:p>
        </w:tc>
        <w:tc>
          <w:tcPr>
            <w:tcW w:w="1745" w:type="dxa"/>
            <w:vAlign w:val="bottom"/>
          </w:tcPr>
          <w:p w14:paraId="5C5AECB9" w14:textId="5AAD9F5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421387</w:t>
            </w:r>
          </w:p>
        </w:tc>
        <w:tc>
          <w:tcPr>
            <w:tcW w:w="4779" w:type="dxa"/>
          </w:tcPr>
          <w:p w14:paraId="27384D0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9E8E4A4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7ED4E3F" w14:textId="41FE1AB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0rb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5DFB15B" w14:textId="51C6A58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330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1A3F48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5E17CB3" w14:textId="77777777" w:rsidTr="000B6B1E">
        <w:tc>
          <w:tcPr>
            <w:tcW w:w="2106" w:type="dxa"/>
            <w:vAlign w:val="bottom"/>
          </w:tcPr>
          <w:p w14:paraId="66983C3F" w14:textId="4C52BDE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1</w:t>
            </w:r>
          </w:p>
        </w:tc>
        <w:tc>
          <w:tcPr>
            <w:tcW w:w="1745" w:type="dxa"/>
            <w:vAlign w:val="bottom"/>
          </w:tcPr>
          <w:p w14:paraId="794C2077" w14:textId="4CC9B6A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720385</w:t>
            </w:r>
          </w:p>
        </w:tc>
        <w:tc>
          <w:tcPr>
            <w:tcW w:w="4779" w:type="dxa"/>
          </w:tcPr>
          <w:p w14:paraId="78865E6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13044B1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4679B7AB" w14:textId="1D4C63A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1ra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4687F064" w14:textId="71706FB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058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681DFAED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DFE0AEB" w14:textId="77777777" w:rsidTr="000B6B1E">
        <w:tc>
          <w:tcPr>
            <w:tcW w:w="2106" w:type="dxa"/>
            <w:vAlign w:val="bottom"/>
          </w:tcPr>
          <w:p w14:paraId="13C8180A" w14:textId="169870A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2a</w:t>
            </w:r>
          </w:p>
        </w:tc>
        <w:tc>
          <w:tcPr>
            <w:tcW w:w="1745" w:type="dxa"/>
            <w:vAlign w:val="bottom"/>
          </w:tcPr>
          <w:p w14:paraId="7E4EF406" w14:textId="0179C96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443384</w:t>
            </w:r>
          </w:p>
        </w:tc>
        <w:tc>
          <w:tcPr>
            <w:tcW w:w="4779" w:type="dxa"/>
          </w:tcPr>
          <w:p w14:paraId="35F4737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360E7BA" w14:textId="77777777" w:rsidTr="000B6B1E">
        <w:tc>
          <w:tcPr>
            <w:tcW w:w="2106" w:type="dxa"/>
            <w:vAlign w:val="bottom"/>
          </w:tcPr>
          <w:p w14:paraId="15F5DB26" w14:textId="7126DF8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2b</w:t>
            </w:r>
          </w:p>
        </w:tc>
        <w:tc>
          <w:tcPr>
            <w:tcW w:w="1745" w:type="dxa"/>
            <w:vAlign w:val="bottom"/>
          </w:tcPr>
          <w:p w14:paraId="13E50B5D" w14:textId="382FF75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14385</w:t>
            </w:r>
          </w:p>
        </w:tc>
        <w:tc>
          <w:tcPr>
            <w:tcW w:w="4779" w:type="dxa"/>
          </w:tcPr>
          <w:p w14:paraId="54F197FF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20892DB" w14:textId="77777777" w:rsidTr="000B6B1E">
        <w:tc>
          <w:tcPr>
            <w:tcW w:w="2106" w:type="dxa"/>
            <w:vAlign w:val="bottom"/>
          </w:tcPr>
          <w:p w14:paraId="47A6BF75" w14:textId="7B5B347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2rb1</w:t>
            </w:r>
          </w:p>
        </w:tc>
        <w:tc>
          <w:tcPr>
            <w:tcW w:w="1745" w:type="dxa"/>
            <w:vAlign w:val="bottom"/>
          </w:tcPr>
          <w:p w14:paraId="630BD321" w14:textId="2330A1A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842384</w:t>
            </w:r>
          </w:p>
        </w:tc>
        <w:tc>
          <w:tcPr>
            <w:tcW w:w="4779" w:type="dxa"/>
          </w:tcPr>
          <w:p w14:paraId="57AF7AD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965628F" w14:textId="77777777" w:rsidTr="000B6B1E">
        <w:tc>
          <w:tcPr>
            <w:tcW w:w="2106" w:type="dxa"/>
            <w:vAlign w:val="bottom"/>
          </w:tcPr>
          <w:p w14:paraId="1DF67BA1" w14:textId="74F85FA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2rb2</w:t>
            </w:r>
          </w:p>
        </w:tc>
        <w:tc>
          <w:tcPr>
            <w:tcW w:w="1745" w:type="dxa"/>
            <w:vAlign w:val="bottom"/>
          </w:tcPr>
          <w:p w14:paraId="13F19F71" w14:textId="1BB6F2F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2.188385</w:t>
            </w:r>
          </w:p>
        </w:tc>
        <w:tc>
          <w:tcPr>
            <w:tcW w:w="4779" w:type="dxa"/>
          </w:tcPr>
          <w:p w14:paraId="377E7543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C93F957" w14:textId="77777777" w:rsidTr="000B6B1E">
        <w:tc>
          <w:tcPr>
            <w:tcW w:w="2106" w:type="dxa"/>
            <w:vAlign w:val="bottom"/>
          </w:tcPr>
          <w:p w14:paraId="1182CBEA" w14:textId="777B040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1745" w:type="dxa"/>
            <w:vAlign w:val="bottom"/>
          </w:tcPr>
          <w:p w14:paraId="61D579D1" w14:textId="5494B3E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06386</w:t>
            </w:r>
          </w:p>
        </w:tc>
        <w:tc>
          <w:tcPr>
            <w:tcW w:w="4779" w:type="dxa"/>
          </w:tcPr>
          <w:p w14:paraId="55AF2E6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E78CB6E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13D142DE" w14:textId="45556EF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3ra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5DFF0455" w14:textId="67C625D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91938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1B5607E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DC512E8" w14:textId="77777777" w:rsidTr="000B6B1E">
        <w:tc>
          <w:tcPr>
            <w:tcW w:w="2106" w:type="dxa"/>
            <w:vAlign w:val="bottom"/>
          </w:tcPr>
          <w:p w14:paraId="0B211780" w14:textId="798E89B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3ra2</w:t>
            </w:r>
          </w:p>
        </w:tc>
        <w:tc>
          <w:tcPr>
            <w:tcW w:w="1745" w:type="dxa"/>
            <w:vAlign w:val="bottom"/>
          </w:tcPr>
          <w:p w14:paraId="0F8F497E" w14:textId="37A5A3A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481384</w:t>
            </w:r>
          </w:p>
        </w:tc>
        <w:tc>
          <w:tcPr>
            <w:tcW w:w="4779" w:type="dxa"/>
          </w:tcPr>
          <w:p w14:paraId="07031EE6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2C67674" w14:textId="77777777" w:rsidTr="000B6B1E">
        <w:tc>
          <w:tcPr>
            <w:tcW w:w="2106" w:type="dxa"/>
            <w:vAlign w:val="bottom"/>
          </w:tcPr>
          <w:p w14:paraId="2C730E59" w14:textId="6C45193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5</w:t>
            </w:r>
          </w:p>
        </w:tc>
        <w:tc>
          <w:tcPr>
            <w:tcW w:w="1745" w:type="dxa"/>
            <w:vAlign w:val="bottom"/>
          </w:tcPr>
          <w:p w14:paraId="54FA2B6C" w14:textId="688450F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505384</w:t>
            </w:r>
          </w:p>
        </w:tc>
        <w:tc>
          <w:tcPr>
            <w:tcW w:w="4779" w:type="dxa"/>
          </w:tcPr>
          <w:p w14:paraId="1C60A5D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3233AB7A" w14:textId="77777777" w:rsidTr="000B6B1E">
        <w:tc>
          <w:tcPr>
            <w:tcW w:w="2106" w:type="dxa"/>
            <w:vAlign w:val="bottom"/>
          </w:tcPr>
          <w:p w14:paraId="52BB2212" w14:textId="31E59C5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5ra</w:t>
            </w:r>
          </w:p>
        </w:tc>
        <w:tc>
          <w:tcPr>
            <w:tcW w:w="1745" w:type="dxa"/>
            <w:vAlign w:val="bottom"/>
          </w:tcPr>
          <w:p w14:paraId="7016F5E3" w14:textId="372364B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70385</w:t>
            </w:r>
          </w:p>
        </w:tc>
        <w:tc>
          <w:tcPr>
            <w:tcW w:w="4779" w:type="dxa"/>
          </w:tcPr>
          <w:p w14:paraId="3BE3EE2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20BA610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03463D58" w14:textId="50AA859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6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8ABFA2A" w14:textId="63DB3E1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42938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8A8E2A5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111FFF9" w14:textId="77777777" w:rsidTr="000B6B1E">
        <w:tc>
          <w:tcPr>
            <w:tcW w:w="2106" w:type="dxa"/>
            <w:vAlign w:val="bottom"/>
          </w:tcPr>
          <w:p w14:paraId="53EE90A6" w14:textId="38D424E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17a</w:t>
            </w:r>
          </w:p>
        </w:tc>
        <w:tc>
          <w:tcPr>
            <w:tcW w:w="1745" w:type="dxa"/>
            <w:vAlign w:val="bottom"/>
          </w:tcPr>
          <w:p w14:paraId="02300C2C" w14:textId="6CE98CA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368385</w:t>
            </w:r>
          </w:p>
        </w:tc>
        <w:tc>
          <w:tcPr>
            <w:tcW w:w="4779" w:type="dxa"/>
          </w:tcPr>
          <w:p w14:paraId="084F9BA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E786A52" w14:textId="77777777" w:rsidTr="000B6B1E">
        <w:tc>
          <w:tcPr>
            <w:tcW w:w="2106" w:type="dxa"/>
            <w:vAlign w:val="bottom"/>
          </w:tcPr>
          <w:p w14:paraId="5A95E2CA" w14:textId="3D99C34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7b</w:t>
            </w:r>
          </w:p>
        </w:tc>
        <w:tc>
          <w:tcPr>
            <w:tcW w:w="1745" w:type="dxa"/>
            <w:vAlign w:val="bottom"/>
          </w:tcPr>
          <w:p w14:paraId="432A4D4E" w14:textId="56C611D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914385</w:t>
            </w:r>
          </w:p>
        </w:tc>
        <w:tc>
          <w:tcPr>
            <w:tcW w:w="4779" w:type="dxa"/>
          </w:tcPr>
          <w:p w14:paraId="48E46EB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9C9F828" w14:textId="77777777" w:rsidTr="000B6B1E">
        <w:tc>
          <w:tcPr>
            <w:tcW w:w="2106" w:type="dxa"/>
            <w:vAlign w:val="bottom"/>
          </w:tcPr>
          <w:p w14:paraId="6C93D80D" w14:textId="4EE68969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7c</w:t>
            </w:r>
          </w:p>
        </w:tc>
        <w:tc>
          <w:tcPr>
            <w:tcW w:w="1745" w:type="dxa"/>
            <w:vAlign w:val="bottom"/>
          </w:tcPr>
          <w:p w14:paraId="7ED46C1F" w14:textId="07A7A5C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699385</w:t>
            </w:r>
          </w:p>
        </w:tc>
        <w:tc>
          <w:tcPr>
            <w:tcW w:w="4779" w:type="dxa"/>
          </w:tcPr>
          <w:p w14:paraId="3644D5C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0EE62624" w14:textId="77777777" w:rsidTr="000B6B1E">
        <w:tc>
          <w:tcPr>
            <w:tcW w:w="2106" w:type="dxa"/>
            <w:vAlign w:val="bottom"/>
          </w:tcPr>
          <w:p w14:paraId="2441C73D" w14:textId="7D32679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7d</w:t>
            </w:r>
          </w:p>
        </w:tc>
        <w:tc>
          <w:tcPr>
            <w:tcW w:w="1745" w:type="dxa"/>
            <w:vAlign w:val="bottom"/>
          </w:tcPr>
          <w:p w14:paraId="0A852530" w14:textId="458E6A2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537384</w:t>
            </w:r>
          </w:p>
        </w:tc>
        <w:tc>
          <w:tcPr>
            <w:tcW w:w="4779" w:type="dxa"/>
          </w:tcPr>
          <w:p w14:paraId="30F0547E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A685F6B" w14:textId="77777777" w:rsidTr="000B6B1E">
        <w:tc>
          <w:tcPr>
            <w:tcW w:w="2106" w:type="dxa"/>
            <w:vAlign w:val="bottom"/>
          </w:tcPr>
          <w:p w14:paraId="2E51E7AE" w14:textId="11BC317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7f</w:t>
            </w:r>
          </w:p>
        </w:tc>
        <w:tc>
          <w:tcPr>
            <w:tcW w:w="1745" w:type="dxa"/>
            <w:vAlign w:val="bottom"/>
          </w:tcPr>
          <w:p w14:paraId="1731C552" w14:textId="038B24E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824385</w:t>
            </w:r>
          </w:p>
        </w:tc>
        <w:tc>
          <w:tcPr>
            <w:tcW w:w="4779" w:type="dxa"/>
          </w:tcPr>
          <w:p w14:paraId="6B6B9CB9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5B055B1A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3121493D" w14:textId="7BC3868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7ra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50379EE" w14:textId="0C125C8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702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1699852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5D1C04C" w14:textId="77777777" w:rsidTr="000B6B1E">
        <w:tc>
          <w:tcPr>
            <w:tcW w:w="2106" w:type="dxa"/>
            <w:vAlign w:val="bottom"/>
          </w:tcPr>
          <w:p w14:paraId="7784E210" w14:textId="170C4455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7rb</w:t>
            </w:r>
          </w:p>
        </w:tc>
        <w:tc>
          <w:tcPr>
            <w:tcW w:w="1745" w:type="dxa"/>
            <w:vAlign w:val="bottom"/>
          </w:tcPr>
          <w:p w14:paraId="3FE1760D" w14:textId="37744E88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507385</w:t>
            </w:r>
          </w:p>
        </w:tc>
        <w:tc>
          <w:tcPr>
            <w:tcW w:w="4779" w:type="dxa"/>
          </w:tcPr>
          <w:p w14:paraId="477A9C7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1F479F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1ACB047F" w14:textId="4CA6245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9782A4A" w14:textId="03F586A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11338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11FB54E4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83C9EC3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AF87324" w14:textId="1CCD88B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8r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86607B7" w14:textId="7D3CA1C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425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D42D6F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3A18FE6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8A3760E" w14:textId="1403475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8rap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1F4E16A" w14:textId="1A17C7C2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438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A784951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504DB76" w14:textId="77777777" w:rsidTr="000B6B1E">
        <w:tc>
          <w:tcPr>
            <w:tcW w:w="2106" w:type="dxa"/>
            <w:vAlign w:val="bottom"/>
          </w:tcPr>
          <w:p w14:paraId="181A64EA" w14:textId="5CD4096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9</w:t>
            </w:r>
          </w:p>
        </w:tc>
        <w:tc>
          <w:tcPr>
            <w:tcW w:w="1745" w:type="dxa"/>
            <w:vAlign w:val="bottom"/>
          </w:tcPr>
          <w:p w14:paraId="479E3050" w14:textId="1D571D3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87386</w:t>
            </w:r>
          </w:p>
        </w:tc>
        <w:tc>
          <w:tcPr>
            <w:tcW w:w="4779" w:type="dxa"/>
          </w:tcPr>
          <w:p w14:paraId="1AB0359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6E7B140" w14:textId="77777777" w:rsidTr="000B6B1E">
        <w:tc>
          <w:tcPr>
            <w:tcW w:w="2106" w:type="dxa"/>
            <w:vAlign w:val="bottom"/>
          </w:tcPr>
          <w:p w14:paraId="56643680" w14:textId="4D7899F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  <w:tc>
          <w:tcPr>
            <w:tcW w:w="1745" w:type="dxa"/>
            <w:vAlign w:val="bottom"/>
          </w:tcPr>
          <w:p w14:paraId="5D8BB76C" w14:textId="32099D1B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788385</w:t>
            </w:r>
          </w:p>
        </w:tc>
        <w:tc>
          <w:tcPr>
            <w:tcW w:w="4779" w:type="dxa"/>
          </w:tcPr>
          <w:p w14:paraId="54088BCA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34B19F6" w14:textId="77777777" w:rsidTr="000B6B1E">
        <w:tc>
          <w:tcPr>
            <w:tcW w:w="2106" w:type="dxa"/>
            <w:vAlign w:val="bottom"/>
          </w:tcPr>
          <w:p w14:paraId="6187E187" w14:textId="26B87141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1745" w:type="dxa"/>
            <w:vAlign w:val="bottom"/>
          </w:tcPr>
          <w:p w14:paraId="34E3ECDB" w14:textId="35DCD68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527386</w:t>
            </w:r>
          </w:p>
        </w:tc>
        <w:tc>
          <w:tcPr>
            <w:tcW w:w="4779" w:type="dxa"/>
          </w:tcPr>
          <w:p w14:paraId="27026E3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8325EEC" w14:textId="77777777" w:rsidTr="000B6B1E">
        <w:tc>
          <w:tcPr>
            <w:tcW w:w="2106" w:type="dxa"/>
            <w:vAlign w:val="bottom"/>
          </w:tcPr>
          <w:p w14:paraId="132FAE03" w14:textId="0CDD8523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f10</w:t>
            </w:r>
          </w:p>
        </w:tc>
        <w:tc>
          <w:tcPr>
            <w:tcW w:w="1745" w:type="dxa"/>
            <w:vAlign w:val="bottom"/>
          </w:tcPr>
          <w:p w14:paraId="2733730C" w14:textId="741E919E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96384</w:t>
            </w:r>
          </w:p>
        </w:tc>
        <w:tc>
          <w:tcPr>
            <w:tcW w:w="4779" w:type="dxa"/>
          </w:tcPr>
          <w:p w14:paraId="7BD1518C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1DFF60F3" w14:textId="77777777" w:rsidTr="000B6B1E">
        <w:tc>
          <w:tcPr>
            <w:tcW w:w="2106" w:type="dxa"/>
            <w:vAlign w:val="bottom"/>
          </w:tcPr>
          <w:p w14:paraId="2F704F57" w14:textId="29493DD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f5</w:t>
            </w:r>
          </w:p>
        </w:tc>
        <w:tc>
          <w:tcPr>
            <w:tcW w:w="1745" w:type="dxa"/>
            <w:vAlign w:val="bottom"/>
          </w:tcPr>
          <w:p w14:paraId="02A07AA6" w14:textId="53C54A6A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344385</w:t>
            </w:r>
          </w:p>
        </w:tc>
        <w:tc>
          <w:tcPr>
            <w:tcW w:w="4779" w:type="dxa"/>
          </w:tcPr>
          <w:p w14:paraId="618DF51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7E6A0E52" w14:textId="77777777" w:rsidTr="000B6B1E">
        <w:tc>
          <w:tcPr>
            <w:tcW w:w="2106" w:type="dxa"/>
            <w:vAlign w:val="bottom"/>
          </w:tcPr>
          <w:p w14:paraId="6937179A" w14:textId="79D769A7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f6</w:t>
            </w:r>
          </w:p>
        </w:tc>
        <w:tc>
          <w:tcPr>
            <w:tcW w:w="1745" w:type="dxa"/>
            <w:vAlign w:val="bottom"/>
          </w:tcPr>
          <w:p w14:paraId="01915A2C" w14:textId="52C4B3A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019386</w:t>
            </w:r>
          </w:p>
        </w:tc>
        <w:tc>
          <w:tcPr>
            <w:tcW w:w="4779" w:type="dxa"/>
          </w:tcPr>
          <w:p w14:paraId="403CFAB0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4C43F09F" w14:textId="77777777" w:rsidTr="000B6B1E">
        <w:tc>
          <w:tcPr>
            <w:tcW w:w="2106" w:type="dxa"/>
            <w:vAlign w:val="bottom"/>
          </w:tcPr>
          <w:p w14:paraId="45B46A08" w14:textId="57FD1D1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f8</w:t>
            </w:r>
          </w:p>
        </w:tc>
        <w:tc>
          <w:tcPr>
            <w:tcW w:w="1745" w:type="dxa"/>
            <w:vAlign w:val="bottom"/>
          </w:tcPr>
          <w:p w14:paraId="355493B1" w14:textId="5F2BE946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717384</w:t>
            </w:r>
          </w:p>
        </w:tc>
        <w:tc>
          <w:tcPr>
            <w:tcW w:w="4779" w:type="dxa"/>
          </w:tcPr>
          <w:p w14:paraId="08B2BE87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2DA4B318" w14:textId="77777777" w:rsidTr="000B6B1E">
        <w:tc>
          <w:tcPr>
            <w:tcW w:w="2106" w:type="dxa"/>
            <w:vAlign w:val="bottom"/>
          </w:tcPr>
          <w:p w14:paraId="6572EAB6" w14:textId="24529550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f9</w:t>
            </w:r>
          </w:p>
        </w:tc>
        <w:tc>
          <w:tcPr>
            <w:tcW w:w="1745" w:type="dxa"/>
            <w:vAlign w:val="bottom"/>
          </w:tcPr>
          <w:p w14:paraId="04A337FD" w14:textId="32A10EB4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667385</w:t>
            </w:r>
          </w:p>
        </w:tc>
        <w:tc>
          <w:tcPr>
            <w:tcW w:w="4779" w:type="dxa"/>
          </w:tcPr>
          <w:p w14:paraId="04A79FA8" w14:textId="77777777" w:rsidR="000B6B1E" w:rsidRDefault="000B6B1E" w:rsidP="000B6B1E">
            <w:pPr>
              <w:rPr>
                <w:b/>
              </w:rPr>
            </w:pPr>
          </w:p>
        </w:tc>
      </w:tr>
      <w:tr w:rsidR="000B6B1E" w14:paraId="65761694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2776900" w14:textId="0F36E53F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r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A03F133" w14:textId="67BDD4EC" w:rsidR="000B6B1E" w:rsidRDefault="000B6B1E" w:rsidP="000B6B1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883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4492750" w14:textId="77777777" w:rsidR="000B6B1E" w:rsidRDefault="000B6B1E" w:rsidP="000B6B1E">
            <w:pPr>
              <w:rPr>
                <w:b/>
              </w:rPr>
            </w:pPr>
          </w:p>
        </w:tc>
      </w:tr>
      <w:tr w:rsidR="00CD4EBE" w14:paraId="105061BF" w14:textId="77777777" w:rsidTr="000B6B1E">
        <w:tc>
          <w:tcPr>
            <w:tcW w:w="2106" w:type="dxa"/>
            <w:vAlign w:val="bottom"/>
          </w:tcPr>
          <w:p w14:paraId="0C917086" w14:textId="50660D95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r2</w:t>
            </w:r>
          </w:p>
        </w:tc>
        <w:tc>
          <w:tcPr>
            <w:tcW w:w="1745" w:type="dxa"/>
            <w:vAlign w:val="bottom"/>
          </w:tcPr>
          <w:p w14:paraId="42968BB6" w14:textId="498C2BC3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52386</w:t>
            </w:r>
          </w:p>
        </w:tc>
        <w:tc>
          <w:tcPr>
            <w:tcW w:w="4779" w:type="dxa"/>
          </w:tcPr>
          <w:p w14:paraId="247AA67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7BE384A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37152C77" w14:textId="7623F4FA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rap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257AD9E" w14:textId="2177C397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8AC5ED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CFC7460" w14:textId="77777777" w:rsidTr="000B6B1E">
        <w:tc>
          <w:tcPr>
            <w:tcW w:w="2106" w:type="dxa"/>
            <w:vAlign w:val="bottom"/>
          </w:tcPr>
          <w:p w14:paraId="727CE241" w14:textId="5C7A1195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rapl2</w:t>
            </w:r>
          </w:p>
        </w:tc>
        <w:tc>
          <w:tcPr>
            <w:tcW w:w="1745" w:type="dxa"/>
            <w:vAlign w:val="bottom"/>
          </w:tcPr>
          <w:p w14:paraId="3C00BB45" w14:textId="0A9732FA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77385</w:t>
            </w:r>
          </w:p>
        </w:tc>
        <w:tc>
          <w:tcPr>
            <w:tcW w:w="4779" w:type="dxa"/>
          </w:tcPr>
          <w:p w14:paraId="031D100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01A6B59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66891DD" w14:textId="52015739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rl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4B0C1AD" w14:textId="658B605C" w:rsidR="00CD4EBE" w:rsidRDefault="00CD4EBE" w:rsidP="00CD4E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61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C02BD0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E3ADF13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E4D28E4" w14:textId="7F39D8C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rl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126C011" w14:textId="2EFC847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768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6A3352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5ED7345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638CC7DF" w14:textId="693E189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1rn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2ADCAC7A" w14:textId="287270F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97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ED17E7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F09A9A2" w14:textId="77777777" w:rsidTr="000B6B1E">
        <w:tc>
          <w:tcPr>
            <w:tcW w:w="2106" w:type="dxa"/>
            <w:vAlign w:val="bottom"/>
          </w:tcPr>
          <w:p w14:paraId="316C0864" w14:textId="0E42520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1745" w:type="dxa"/>
            <w:vAlign w:val="bottom"/>
          </w:tcPr>
          <w:p w14:paraId="188AB494" w14:textId="4963B1B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77385</w:t>
            </w:r>
          </w:p>
        </w:tc>
        <w:tc>
          <w:tcPr>
            <w:tcW w:w="4779" w:type="dxa"/>
          </w:tcPr>
          <w:p w14:paraId="1C3E59D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1D976AC" w14:textId="77777777" w:rsidTr="000B6B1E">
        <w:tc>
          <w:tcPr>
            <w:tcW w:w="2106" w:type="dxa"/>
            <w:vAlign w:val="bottom"/>
          </w:tcPr>
          <w:p w14:paraId="50BD707C" w14:textId="2151324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0</w:t>
            </w:r>
          </w:p>
        </w:tc>
        <w:tc>
          <w:tcPr>
            <w:tcW w:w="1745" w:type="dxa"/>
            <w:vAlign w:val="bottom"/>
          </w:tcPr>
          <w:p w14:paraId="0E912D93" w14:textId="10A6272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64385</w:t>
            </w:r>
          </w:p>
        </w:tc>
        <w:tc>
          <w:tcPr>
            <w:tcW w:w="4779" w:type="dxa"/>
          </w:tcPr>
          <w:p w14:paraId="728E22C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035EAE4" w14:textId="77777777" w:rsidTr="000B6B1E">
        <w:tc>
          <w:tcPr>
            <w:tcW w:w="2106" w:type="dxa"/>
            <w:vAlign w:val="bottom"/>
          </w:tcPr>
          <w:p w14:paraId="1EAA95DA" w14:textId="4302AAE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0ra</w:t>
            </w:r>
          </w:p>
        </w:tc>
        <w:tc>
          <w:tcPr>
            <w:tcW w:w="1745" w:type="dxa"/>
            <w:vAlign w:val="bottom"/>
          </w:tcPr>
          <w:p w14:paraId="11439F38" w14:textId="5138E34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163385</w:t>
            </w:r>
          </w:p>
        </w:tc>
        <w:tc>
          <w:tcPr>
            <w:tcW w:w="4779" w:type="dxa"/>
          </w:tcPr>
          <w:p w14:paraId="6A3FE4B5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0A24113" w14:textId="77777777" w:rsidTr="000B6B1E">
        <w:tc>
          <w:tcPr>
            <w:tcW w:w="2106" w:type="dxa"/>
            <w:vAlign w:val="bottom"/>
          </w:tcPr>
          <w:p w14:paraId="1F80FF54" w14:textId="58643DD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1</w:t>
            </w:r>
          </w:p>
        </w:tc>
        <w:tc>
          <w:tcPr>
            <w:tcW w:w="1745" w:type="dxa"/>
            <w:vAlign w:val="bottom"/>
          </w:tcPr>
          <w:p w14:paraId="32CFEC78" w14:textId="0E74DC8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067387</w:t>
            </w:r>
          </w:p>
        </w:tc>
        <w:tc>
          <w:tcPr>
            <w:tcW w:w="4779" w:type="dxa"/>
          </w:tcPr>
          <w:p w14:paraId="6DAF7ED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5679875" w14:textId="77777777" w:rsidTr="000B6B1E">
        <w:tc>
          <w:tcPr>
            <w:tcW w:w="2106" w:type="dxa"/>
            <w:vAlign w:val="bottom"/>
          </w:tcPr>
          <w:p w14:paraId="6BA71B4A" w14:textId="18A4F84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1r</w:t>
            </w:r>
          </w:p>
        </w:tc>
        <w:tc>
          <w:tcPr>
            <w:tcW w:w="1745" w:type="dxa"/>
            <w:vAlign w:val="bottom"/>
          </w:tcPr>
          <w:p w14:paraId="04CED83A" w14:textId="343D4C4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49385</w:t>
            </w:r>
          </w:p>
        </w:tc>
        <w:tc>
          <w:tcPr>
            <w:tcW w:w="4779" w:type="dxa"/>
          </w:tcPr>
          <w:p w14:paraId="0E49EF2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BECC369" w14:textId="77777777" w:rsidTr="000B6B1E">
        <w:tc>
          <w:tcPr>
            <w:tcW w:w="2106" w:type="dxa"/>
            <w:vAlign w:val="bottom"/>
          </w:tcPr>
          <w:p w14:paraId="3250A7AE" w14:textId="0BD4DAB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1745" w:type="dxa"/>
            <w:vAlign w:val="bottom"/>
          </w:tcPr>
          <w:p w14:paraId="5B3D9C9F" w14:textId="2EA36DA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17386</w:t>
            </w:r>
          </w:p>
        </w:tc>
        <w:tc>
          <w:tcPr>
            <w:tcW w:w="4779" w:type="dxa"/>
          </w:tcPr>
          <w:p w14:paraId="65AE548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D5D84B3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5117838" w14:textId="7FD65C3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2ra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A3DFDE5" w14:textId="4EB3365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974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742164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DAA379A" w14:textId="77777777" w:rsidTr="000B6B1E">
        <w:tc>
          <w:tcPr>
            <w:tcW w:w="2106" w:type="dxa"/>
            <w:vAlign w:val="bottom"/>
          </w:tcPr>
          <w:p w14:paraId="47B897E0" w14:textId="5D9B9DD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2ra2</w:t>
            </w:r>
          </w:p>
        </w:tc>
        <w:tc>
          <w:tcPr>
            <w:tcW w:w="1745" w:type="dxa"/>
            <w:vAlign w:val="bottom"/>
          </w:tcPr>
          <w:p w14:paraId="0FA745D8" w14:textId="4C37FBF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33385</w:t>
            </w:r>
          </w:p>
        </w:tc>
        <w:tc>
          <w:tcPr>
            <w:tcW w:w="4779" w:type="dxa"/>
          </w:tcPr>
          <w:p w14:paraId="1F2F1E4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1A73CBB" w14:textId="77777777" w:rsidTr="000B6B1E">
        <w:tc>
          <w:tcPr>
            <w:tcW w:w="2106" w:type="dxa"/>
            <w:vAlign w:val="bottom"/>
          </w:tcPr>
          <w:p w14:paraId="362401A9" w14:textId="36040E0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3a</w:t>
            </w:r>
          </w:p>
        </w:tc>
        <w:tc>
          <w:tcPr>
            <w:tcW w:w="1745" w:type="dxa"/>
            <w:vAlign w:val="bottom"/>
          </w:tcPr>
          <w:p w14:paraId="1E608DD5" w14:textId="1ACB4A6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55384</w:t>
            </w:r>
          </w:p>
        </w:tc>
        <w:tc>
          <w:tcPr>
            <w:tcW w:w="4779" w:type="dxa"/>
          </w:tcPr>
          <w:p w14:paraId="792DEB4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A34099D" w14:textId="77777777" w:rsidTr="000B6B1E">
        <w:tc>
          <w:tcPr>
            <w:tcW w:w="2106" w:type="dxa"/>
            <w:vAlign w:val="bottom"/>
          </w:tcPr>
          <w:p w14:paraId="37D1D895" w14:textId="549A640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3r</w:t>
            </w:r>
          </w:p>
        </w:tc>
        <w:tc>
          <w:tcPr>
            <w:tcW w:w="1745" w:type="dxa"/>
            <w:vAlign w:val="bottom"/>
          </w:tcPr>
          <w:p w14:paraId="086E8F58" w14:textId="03F2AA1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65385</w:t>
            </w:r>
          </w:p>
        </w:tc>
        <w:tc>
          <w:tcPr>
            <w:tcW w:w="4779" w:type="dxa"/>
          </w:tcPr>
          <w:p w14:paraId="147DD3D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CDAEEB1" w14:textId="77777777" w:rsidTr="000B6B1E">
        <w:tc>
          <w:tcPr>
            <w:tcW w:w="2106" w:type="dxa"/>
            <w:vAlign w:val="bottom"/>
          </w:tcPr>
          <w:p w14:paraId="79619C35" w14:textId="41FD343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4</w:t>
            </w:r>
          </w:p>
        </w:tc>
        <w:tc>
          <w:tcPr>
            <w:tcW w:w="1745" w:type="dxa"/>
            <w:vAlign w:val="bottom"/>
          </w:tcPr>
          <w:p w14:paraId="30B284BB" w14:textId="0F74D9B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26386</w:t>
            </w:r>
          </w:p>
        </w:tc>
        <w:tc>
          <w:tcPr>
            <w:tcW w:w="4779" w:type="dxa"/>
          </w:tcPr>
          <w:p w14:paraId="4B9ACDE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6A3089C" w14:textId="77777777" w:rsidTr="000B6B1E">
        <w:tc>
          <w:tcPr>
            <w:tcW w:w="2106" w:type="dxa"/>
            <w:vAlign w:val="bottom"/>
          </w:tcPr>
          <w:p w14:paraId="4603BDDD" w14:textId="29C8241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7</w:t>
            </w:r>
          </w:p>
        </w:tc>
        <w:tc>
          <w:tcPr>
            <w:tcW w:w="1745" w:type="dxa"/>
            <w:vAlign w:val="bottom"/>
          </w:tcPr>
          <w:p w14:paraId="18979EA7" w14:textId="10D0869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057385</w:t>
            </w:r>
          </w:p>
        </w:tc>
        <w:tc>
          <w:tcPr>
            <w:tcW w:w="4779" w:type="dxa"/>
          </w:tcPr>
          <w:p w14:paraId="0BAE3E9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D7EFF47" w14:textId="77777777" w:rsidTr="000B6B1E">
        <w:tc>
          <w:tcPr>
            <w:tcW w:w="2106" w:type="dxa"/>
            <w:vAlign w:val="bottom"/>
          </w:tcPr>
          <w:p w14:paraId="278E0A89" w14:textId="7E1DCD4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8ra</w:t>
            </w:r>
          </w:p>
        </w:tc>
        <w:tc>
          <w:tcPr>
            <w:tcW w:w="1745" w:type="dxa"/>
            <w:vAlign w:val="bottom"/>
          </w:tcPr>
          <w:p w14:paraId="0F36F6A6" w14:textId="2AC80B2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201386</w:t>
            </w:r>
          </w:p>
        </w:tc>
        <w:tc>
          <w:tcPr>
            <w:tcW w:w="4779" w:type="dxa"/>
          </w:tcPr>
          <w:p w14:paraId="4AA0FFB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E2747C2" w14:textId="77777777" w:rsidTr="000B6B1E">
        <w:tc>
          <w:tcPr>
            <w:tcW w:w="2106" w:type="dxa"/>
            <w:vAlign w:val="bottom"/>
          </w:tcPr>
          <w:p w14:paraId="2C13FA92" w14:textId="5859738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ra</w:t>
            </w:r>
          </w:p>
        </w:tc>
        <w:tc>
          <w:tcPr>
            <w:tcW w:w="1745" w:type="dxa"/>
            <w:vAlign w:val="bottom"/>
          </w:tcPr>
          <w:p w14:paraId="15807A39" w14:textId="5761794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48383</w:t>
            </w:r>
          </w:p>
        </w:tc>
        <w:tc>
          <w:tcPr>
            <w:tcW w:w="4779" w:type="dxa"/>
          </w:tcPr>
          <w:p w14:paraId="7CDDA59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D8DB3C1" w14:textId="77777777" w:rsidTr="000B6B1E">
        <w:tc>
          <w:tcPr>
            <w:tcW w:w="2106" w:type="dxa"/>
            <w:vAlign w:val="bottom"/>
          </w:tcPr>
          <w:p w14:paraId="23F8C182" w14:textId="7AB23F1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rb</w:t>
            </w:r>
          </w:p>
        </w:tc>
        <w:tc>
          <w:tcPr>
            <w:tcW w:w="1745" w:type="dxa"/>
            <w:vAlign w:val="bottom"/>
          </w:tcPr>
          <w:p w14:paraId="19245E83" w14:textId="5176F1B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340385</w:t>
            </w:r>
          </w:p>
        </w:tc>
        <w:tc>
          <w:tcPr>
            <w:tcW w:w="4779" w:type="dxa"/>
          </w:tcPr>
          <w:p w14:paraId="234A899B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E037DA1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035F903" w14:textId="232B138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2rg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19EB257" w14:textId="5F45AFA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880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02CB40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883A132" w14:textId="77777777" w:rsidTr="000B6B1E">
        <w:tc>
          <w:tcPr>
            <w:tcW w:w="2106" w:type="dxa"/>
            <w:vAlign w:val="bottom"/>
          </w:tcPr>
          <w:p w14:paraId="66F78AE3" w14:textId="4699B2B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3</w:t>
            </w:r>
          </w:p>
        </w:tc>
        <w:tc>
          <w:tcPr>
            <w:tcW w:w="1745" w:type="dxa"/>
            <w:vAlign w:val="bottom"/>
          </w:tcPr>
          <w:p w14:paraId="41981AFB" w14:textId="0F70802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69386</w:t>
            </w:r>
          </w:p>
        </w:tc>
        <w:tc>
          <w:tcPr>
            <w:tcW w:w="4779" w:type="dxa"/>
          </w:tcPr>
          <w:p w14:paraId="034FD3F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BBCA348" w14:textId="77777777" w:rsidTr="000B6B1E">
        <w:tc>
          <w:tcPr>
            <w:tcW w:w="2106" w:type="dxa"/>
            <w:vAlign w:val="bottom"/>
          </w:tcPr>
          <w:p w14:paraId="5CCBB54F" w14:textId="1169A33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31</w:t>
            </w:r>
          </w:p>
        </w:tc>
        <w:tc>
          <w:tcPr>
            <w:tcW w:w="1745" w:type="dxa"/>
            <w:vAlign w:val="bottom"/>
          </w:tcPr>
          <w:p w14:paraId="0DF786BF" w14:textId="69F1DE0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595385</w:t>
            </w:r>
          </w:p>
        </w:tc>
        <w:tc>
          <w:tcPr>
            <w:tcW w:w="4779" w:type="dxa"/>
          </w:tcPr>
          <w:p w14:paraId="6BF9083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9DFAA70" w14:textId="77777777" w:rsidTr="000B6B1E">
        <w:tc>
          <w:tcPr>
            <w:tcW w:w="2106" w:type="dxa"/>
            <w:vAlign w:val="bottom"/>
          </w:tcPr>
          <w:p w14:paraId="1ED0ECAE" w14:textId="1CA7708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31ra</w:t>
            </w:r>
          </w:p>
        </w:tc>
        <w:tc>
          <w:tcPr>
            <w:tcW w:w="1745" w:type="dxa"/>
            <w:vAlign w:val="bottom"/>
          </w:tcPr>
          <w:p w14:paraId="50149BC9" w14:textId="7EE01F7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036385</w:t>
            </w:r>
          </w:p>
        </w:tc>
        <w:tc>
          <w:tcPr>
            <w:tcW w:w="4779" w:type="dxa"/>
          </w:tcPr>
          <w:p w14:paraId="41A9604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D9A3F2D" w14:textId="77777777" w:rsidTr="000B6B1E">
        <w:tc>
          <w:tcPr>
            <w:tcW w:w="2106" w:type="dxa"/>
            <w:vAlign w:val="bottom"/>
          </w:tcPr>
          <w:p w14:paraId="349A3CF7" w14:textId="5E9525C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3ra</w:t>
            </w:r>
          </w:p>
        </w:tc>
        <w:tc>
          <w:tcPr>
            <w:tcW w:w="1745" w:type="dxa"/>
            <w:vAlign w:val="bottom"/>
          </w:tcPr>
          <w:p w14:paraId="1C21A500" w14:textId="0008057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2.188385</w:t>
            </w:r>
          </w:p>
        </w:tc>
        <w:tc>
          <w:tcPr>
            <w:tcW w:w="4779" w:type="dxa"/>
          </w:tcPr>
          <w:p w14:paraId="51C3BF9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1CB798B" w14:textId="77777777" w:rsidTr="000B6B1E">
        <w:tc>
          <w:tcPr>
            <w:tcW w:w="2106" w:type="dxa"/>
            <w:vAlign w:val="bottom"/>
          </w:tcPr>
          <w:p w14:paraId="01767F16" w14:textId="1AD69C8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1745" w:type="dxa"/>
            <w:vAlign w:val="bottom"/>
          </w:tcPr>
          <w:p w14:paraId="39F62B63" w14:textId="1CE7622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78385</w:t>
            </w:r>
          </w:p>
        </w:tc>
        <w:tc>
          <w:tcPr>
            <w:tcW w:w="4779" w:type="dxa"/>
          </w:tcPr>
          <w:p w14:paraId="33EB37E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5FBEFCE" w14:textId="77777777" w:rsidTr="000B6B1E">
        <w:tc>
          <w:tcPr>
            <w:tcW w:w="2106" w:type="dxa"/>
            <w:vAlign w:val="bottom"/>
          </w:tcPr>
          <w:p w14:paraId="5602BC49" w14:textId="3640D0F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4ra</w:t>
            </w:r>
          </w:p>
        </w:tc>
        <w:tc>
          <w:tcPr>
            <w:tcW w:w="1745" w:type="dxa"/>
            <w:vAlign w:val="bottom"/>
          </w:tcPr>
          <w:p w14:paraId="41FE20D9" w14:textId="4173587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132385</w:t>
            </w:r>
          </w:p>
        </w:tc>
        <w:tc>
          <w:tcPr>
            <w:tcW w:w="4779" w:type="dxa"/>
          </w:tcPr>
          <w:p w14:paraId="4D3F06F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CF30D01" w14:textId="77777777" w:rsidTr="000B6B1E">
        <w:tc>
          <w:tcPr>
            <w:tcW w:w="2106" w:type="dxa"/>
            <w:vAlign w:val="bottom"/>
          </w:tcPr>
          <w:p w14:paraId="2D2B67C9" w14:textId="6F9CBA3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5</w:t>
            </w:r>
          </w:p>
        </w:tc>
        <w:tc>
          <w:tcPr>
            <w:tcW w:w="1745" w:type="dxa"/>
            <w:vAlign w:val="bottom"/>
          </w:tcPr>
          <w:p w14:paraId="75395B77" w14:textId="3A3806D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78385</w:t>
            </w:r>
          </w:p>
        </w:tc>
        <w:tc>
          <w:tcPr>
            <w:tcW w:w="4779" w:type="dxa"/>
          </w:tcPr>
          <w:p w14:paraId="3476CF1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50A262C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346B7EE" w14:textId="6A9FC15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5ra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B0AF3C2" w14:textId="56F759A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336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E365290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3D9EEFC" w14:textId="77777777" w:rsidTr="000B6B1E">
        <w:tc>
          <w:tcPr>
            <w:tcW w:w="2106" w:type="dxa"/>
            <w:vAlign w:val="bottom"/>
          </w:tcPr>
          <w:p w14:paraId="116720E2" w14:textId="0DC8204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745" w:type="dxa"/>
            <w:vAlign w:val="bottom"/>
          </w:tcPr>
          <w:p w14:paraId="3C6528BC" w14:textId="0A0BACC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150385</w:t>
            </w:r>
          </w:p>
        </w:tc>
        <w:tc>
          <w:tcPr>
            <w:tcW w:w="4779" w:type="dxa"/>
          </w:tcPr>
          <w:p w14:paraId="0FD89BB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0508D79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AB1DB90" w14:textId="518A6A0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6ra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4410EFB" w14:textId="7B80E75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795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EE8B40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DBB25C2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6D5035B1" w14:textId="4612778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6st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928C63B" w14:textId="5174845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312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6C4993E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FF6772D" w14:textId="77777777" w:rsidTr="000B6B1E">
        <w:tc>
          <w:tcPr>
            <w:tcW w:w="2106" w:type="dxa"/>
            <w:vAlign w:val="bottom"/>
          </w:tcPr>
          <w:p w14:paraId="6FA4699A" w14:textId="4D7FEF2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745" w:type="dxa"/>
            <w:vAlign w:val="bottom"/>
          </w:tcPr>
          <w:p w14:paraId="117428E4" w14:textId="6E365B1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02384</w:t>
            </w:r>
          </w:p>
        </w:tc>
        <w:tc>
          <w:tcPr>
            <w:tcW w:w="4779" w:type="dxa"/>
          </w:tcPr>
          <w:p w14:paraId="305174B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38F2142" w14:textId="77777777" w:rsidTr="000B6B1E">
        <w:tc>
          <w:tcPr>
            <w:tcW w:w="2106" w:type="dxa"/>
            <w:vAlign w:val="bottom"/>
          </w:tcPr>
          <w:p w14:paraId="6D46E11F" w14:textId="400669B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7r</w:t>
            </w:r>
          </w:p>
        </w:tc>
        <w:tc>
          <w:tcPr>
            <w:tcW w:w="1745" w:type="dxa"/>
            <w:vAlign w:val="bottom"/>
          </w:tcPr>
          <w:p w14:paraId="5337520E" w14:textId="7AD99E7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539385</w:t>
            </w:r>
          </w:p>
        </w:tc>
        <w:tc>
          <w:tcPr>
            <w:tcW w:w="4779" w:type="dxa"/>
          </w:tcPr>
          <w:p w14:paraId="0C53BD3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D4EF40A" w14:textId="77777777" w:rsidTr="000B6B1E">
        <w:tc>
          <w:tcPr>
            <w:tcW w:w="2106" w:type="dxa"/>
            <w:vAlign w:val="bottom"/>
          </w:tcPr>
          <w:p w14:paraId="24FB8385" w14:textId="51131E7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r1</w:t>
            </w:r>
          </w:p>
        </w:tc>
        <w:tc>
          <w:tcPr>
            <w:tcW w:w="1745" w:type="dxa"/>
            <w:vAlign w:val="bottom"/>
          </w:tcPr>
          <w:p w14:paraId="5FF1550A" w14:textId="1111AB5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779385</w:t>
            </w:r>
          </w:p>
        </w:tc>
        <w:tc>
          <w:tcPr>
            <w:tcW w:w="4779" w:type="dxa"/>
          </w:tcPr>
          <w:p w14:paraId="485844A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DD2E830" w14:textId="77777777" w:rsidTr="000B6B1E">
        <w:tc>
          <w:tcPr>
            <w:tcW w:w="2106" w:type="dxa"/>
            <w:vAlign w:val="bottom"/>
          </w:tcPr>
          <w:p w14:paraId="58F50C02" w14:textId="6584E53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Cxcr2</w:t>
            </w:r>
          </w:p>
        </w:tc>
        <w:tc>
          <w:tcPr>
            <w:tcW w:w="1745" w:type="dxa"/>
            <w:vAlign w:val="bottom"/>
          </w:tcPr>
          <w:p w14:paraId="4BDA839D" w14:textId="4934AA3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972385</w:t>
            </w:r>
          </w:p>
        </w:tc>
        <w:tc>
          <w:tcPr>
            <w:tcW w:w="4779" w:type="dxa"/>
          </w:tcPr>
          <w:p w14:paraId="18F8048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743EE5A" w14:textId="77777777" w:rsidTr="000B6B1E">
        <w:tc>
          <w:tcPr>
            <w:tcW w:w="2106" w:type="dxa"/>
            <w:vAlign w:val="bottom"/>
          </w:tcPr>
          <w:p w14:paraId="1F227346" w14:textId="365B5AD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9</w:t>
            </w:r>
          </w:p>
        </w:tc>
        <w:tc>
          <w:tcPr>
            <w:tcW w:w="1745" w:type="dxa"/>
            <w:vAlign w:val="bottom"/>
          </w:tcPr>
          <w:p w14:paraId="07AD0565" w14:textId="583782D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2.188385</w:t>
            </w:r>
          </w:p>
        </w:tc>
        <w:tc>
          <w:tcPr>
            <w:tcW w:w="4779" w:type="dxa"/>
          </w:tcPr>
          <w:p w14:paraId="13B4B9A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B42D9B5" w14:textId="77777777" w:rsidTr="000B6B1E">
        <w:tc>
          <w:tcPr>
            <w:tcW w:w="2106" w:type="dxa"/>
            <w:vAlign w:val="bottom"/>
          </w:tcPr>
          <w:p w14:paraId="241BB7A2" w14:textId="69B8790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l9r</w:t>
            </w:r>
          </w:p>
        </w:tc>
        <w:tc>
          <w:tcPr>
            <w:tcW w:w="1745" w:type="dxa"/>
            <w:vAlign w:val="bottom"/>
          </w:tcPr>
          <w:p w14:paraId="56607986" w14:textId="740AC5C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534386</w:t>
            </w:r>
          </w:p>
        </w:tc>
        <w:tc>
          <w:tcPr>
            <w:tcW w:w="4779" w:type="dxa"/>
          </w:tcPr>
          <w:p w14:paraId="4E22E1F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BC0C619" w14:textId="77777777" w:rsidTr="000B6B1E">
        <w:tc>
          <w:tcPr>
            <w:tcW w:w="2106" w:type="dxa"/>
            <w:vAlign w:val="bottom"/>
          </w:tcPr>
          <w:p w14:paraId="3EA6B199" w14:textId="65076DE9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745" w:type="dxa"/>
            <w:vAlign w:val="bottom"/>
          </w:tcPr>
          <w:p w14:paraId="1BF800F1" w14:textId="0A42A74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878386</w:t>
            </w:r>
          </w:p>
        </w:tc>
        <w:tc>
          <w:tcPr>
            <w:tcW w:w="4779" w:type="dxa"/>
          </w:tcPr>
          <w:p w14:paraId="1448E68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2AD9EC9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3D7C8CFE" w14:textId="26518902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E39B2EE" w14:textId="2C11EEA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941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692395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2D289CB" w14:textId="77777777" w:rsidTr="000B6B1E">
        <w:tc>
          <w:tcPr>
            <w:tcW w:w="2106" w:type="dxa"/>
            <w:vAlign w:val="bottom"/>
          </w:tcPr>
          <w:p w14:paraId="3E55B99A" w14:textId="2101D371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hbb</w:t>
            </w:r>
            <w:proofErr w:type="spellEnd"/>
          </w:p>
        </w:tc>
        <w:tc>
          <w:tcPr>
            <w:tcW w:w="1745" w:type="dxa"/>
            <w:vAlign w:val="bottom"/>
          </w:tcPr>
          <w:p w14:paraId="79BE306B" w14:textId="74FFA8B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31386</w:t>
            </w:r>
          </w:p>
        </w:tc>
        <w:tc>
          <w:tcPr>
            <w:tcW w:w="4779" w:type="dxa"/>
          </w:tcPr>
          <w:p w14:paraId="1054732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943076B" w14:textId="77777777" w:rsidTr="000B6B1E">
        <w:tc>
          <w:tcPr>
            <w:tcW w:w="2106" w:type="dxa"/>
            <w:vAlign w:val="bottom"/>
          </w:tcPr>
          <w:p w14:paraId="4AD559FC" w14:textId="5E1954F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ns1</w:t>
            </w:r>
          </w:p>
        </w:tc>
        <w:tc>
          <w:tcPr>
            <w:tcW w:w="1745" w:type="dxa"/>
            <w:vAlign w:val="bottom"/>
          </w:tcPr>
          <w:p w14:paraId="75E9FEE5" w14:textId="00CEA6D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06385</w:t>
            </w:r>
          </w:p>
        </w:tc>
        <w:tc>
          <w:tcPr>
            <w:tcW w:w="4779" w:type="dxa"/>
          </w:tcPr>
          <w:p w14:paraId="2CE49C0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B6532A1" w14:textId="77777777" w:rsidTr="000B6B1E">
        <w:tc>
          <w:tcPr>
            <w:tcW w:w="2106" w:type="dxa"/>
            <w:vAlign w:val="bottom"/>
          </w:tcPr>
          <w:p w14:paraId="673834F2" w14:textId="0CDE5DE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ns2</w:t>
            </w:r>
          </w:p>
        </w:tc>
        <w:tc>
          <w:tcPr>
            <w:tcW w:w="1745" w:type="dxa"/>
            <w:vAlign w:val="bottom"/>
          </w:tcPr>
          <w:p w14:paraId="725417A1" w14:textId="431C376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11384</w:t>
            </w:r>
          </w:p>
        </w:tc>
        <w:tc>
          <w:tcPr>
            <w:tcW w:w="4779" w:type="dxa"/>
          </w:tcPr>
          <w:p w14:paraId="1F1B750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37AB9C3" w14:textId="77777777" w:rsidTr="000B6B1E">
        <w:tc>
          <w:tcPr>
            <w:tcW w:w="2106" w:type="dxa"/>
            <w:vAlign w:val="bottom"/>
          </w:tcPr>
          <w:p w14:paraId="1A359396" w14:textId="49C63C2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rf4</w:t>
            </w:r>
          </w:p>
        </w:tc>
        <w:tc>
          <w:tcPr>
            <w:tcW w:w="1745" w:type="dxa"/>
            <w:vAlign w:val="bottom"/>
          </w:tcPr>
          <w:p w14:paraId="146BAEE5" w14:textId="248F620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41385</w:t>
            </w:r>
          </w:p>
        </w:tc>
        <w:tc>
          <w:tcPr>
            <w:tcW w:w="4779" w:type="dxa"/>
          </w:tcPr>
          <w:p w14:paraId="0221530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975EA8A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30B2C657" w14:textId="54FE124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rf7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56FD364" w14:textId="06FB79C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164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E0D90B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5CC0DC6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640A066" w14:textId="320F5E5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tgb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85619C1" w14:textId="1C5F3AE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083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A2703D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3848C4F" w14:textId="77777777" w:rsidTr="000B6B1E">
        <w:tc>
          <w:tcPr>
            <w:tcW w:w="2106" w:type="dxa"/>
            <w:vAlign w:val="bottom"/>
          </w:tcPr>
          <w:p w14:paraId="52B3632E" w14:textId="12A427A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Itih4</w:t>
            </w:r>
          </w:p>
        </w:tc>
        <w:tc>
          <w:tcPr>
            <w:tcW w:w="1745" w:type="dxa"/>
            <w:vAlign w:val="bottom"/>
          </w:tcPr>
          <w:p w14:paraId="46F0C163" w14:textId="521E5C2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59384</w:t>
            </w:r>
          </w:p>
        </w:tc>
        <w:tc>
          <w:tcPr>
            <w:tcW w:w="4779" w:type="dxa"/>
          </w:tcPr>
          <w:p w14:paraId="1D37DF7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AE9E5A4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51E6EB6B" w14:textId="3E92BE10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itl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2E24ED3" w14:textId="2612E3C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505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EF6BE2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22F41BE" w14:textId="77777777" w:rsidTr="000B6B1E">
        <w:tc>
          <w:tcPr>
            <w:tcW w:w="2106" w:type="dxa"/>
            <w:vAlign w:val="bottom"/>
          </w:tcPr>
          <w:p w14:paraId="380CAE0D" w14:textId="1E9237B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Kng1</w:t>
            </w:r>
          </w:p>
        </w:tc>
        <w:tc>
          <w:tcPr>
            <w:tcW w:w="1745" w:type="dxa"/>
            <w:vAlign w:val="bottom"/>
          </w:tcPr>
          <w:p w14:paraId="597DF0E1" w14:textId="69AF3F1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687386</w:t>
            </w:r>
          </w:p>
        </w:tc>
        <w:tc>
          <w:tcPr>
            <w:tcW w:w="4779" w:type="dxa"/>
          </w:tcPr>
          <w:p w14:paraId="4F8EBE8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BBA94CB" w14:textId="77777777" w:rsidTr="000B6B1E">
        <w:tc>
          <w:tcPr>
            <w:tcW w:w="2106" w:type="dxa"/>
            <w:vAlign w:val="bottom"/>
          </w:tcPr>
          <w:p w14:paraId="68E523DB" w14:textId="6A704164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bp</w:t>
            </w:r>
            <w:proofErr w:type="spellEnd"/>
          </w:p>
        </w:tc>
        <w:tc>
          <w:tcPr>
            <w:tcW w:w="1745" w:type="dxa"/>
            <w:vAlign w:val="bottom"/>
          </w:tcPr>
          <w:p w14:paraId="399D695E" w14:textId="3BDE7AB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745384</w:t>
            </w:r>
          </w:p>
        </w:tc>
        <w:tc>
          <w:tcPr>
            <w:tcW w:w="4779" w:type="dxa"/>
          </w:tcPr>
          <w:p w14:paraId="66E008B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96B88F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49AC52A5" w14:textId="6F89985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Lefty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2EB6B7D" w14:textId="67106D6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318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C879BA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4218E9F" w14:textId="77777777" w:rsidTr="000B6B1E">
        <w:tc>
          <w:tcPr>
            <w:tcW w:w="2106" w:type="dxa"/>
            <w:vAlign w:val="bottom"/>
          </w:tcPr>
          <w:p w14:paraId="3C62C448" w14:textId="0CA5CA2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Lefty2</w:t>
            </w:r>
          </w:p>
        </w:tc>
        <w:tc>
          <w:tcPr>
            <w:tcW w:w="1745" w:type="dxa"/>
            <w:vAlign w:val="bottom"/>
          </w:tcPr>
          <w:p w14:paraId="3410E08A" w14:textId="39F65FB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331385</w:t>
            </w:r>
          </w:p>
        </w:tc>
        <w:tc>
          <w:tcPr>
            <w:tcW w:w="4779" w:type="dxa"/>
          </w:tcPr>
          <w:p w14:paraId="0682D49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74E19C1" w14:textId="77777777" w:rsidTr="000B6B1E">
        <w:tc>
          <w:tcPr>
            <w:tcW w:w="2106" w:type="dxa"/>
            <w:vAlign w:val="bottom"/>
          </w:tcPr>
          <w:p w14:paraId="2BB2C1A1" w14:textId="4F48E28E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1745" w:type="dxa"/>
            <w:vAlign w:val="bottom"/>
          </w:tcPr>
          <w:p w14:paraId="03BB0174" w14:textId="480906D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685385</w:t>
            </w:r>
          </w:p>
        </w:tc>
        <w:tc>
          <w:tcPr>
            <w:tcW w:w="4779" w:type="dxa"/>
          </w:tcPr>
          <w:p w14:paraId="383368F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9DA353D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37084238" w14:textId="3A2837C1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2E12FA4" w14:textId="42FD6B1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137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3ED837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5C3C4FF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16A8032D" w14:textId="33EFBC9C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fr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468E92CA" w14:textId="5ED30AC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386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66A2271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D80A115" w14:textId="77777777" w:rsidTr="000B6B1E">
        <w:tc>
          <w:tcPr>
            <w:tcW w:w="2106" w:type="dxa"/>
            <w:vAlign w:val="bottom"/>
          </w:tcPr>
          <w:p w14:paraId="7899F327" w14:textId="0F2369D1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1745" w:type="dxa"/>
            <w:vAlign w:val="bottom"/>
          </w:tcPr>
          <w:p w14:paraId="45121495" w14:textId="7CC977C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014385</w:t>
            </w:r>
          </w:p>
        </w:tc>
        <w:tc>
          <w:tcPr>
            <w:tcW w:w="4779" w:type="dxa"/>
          </w:tcPr>
          <w:p w14:paraId="61AC63E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EA6EF67" w14:textId="77777777" w:rsidTr="000B6B1E">
        <w:tc>
          <w:tcPr>
            <w:tcW w:w="2106" w:type="dxa"/>
            <w:vAlign w:val="bottom"/>
          </w:tcPr>
          <w:p w14:paraId="312A7530" w14:textId="5C9F32CB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1745" w:type="dxa"/>
            <w:vAlign w:val="bottom"/>
          </w:tcPr>
          <w:p w14:paraId="44DE8C6D" w14:textId="51CA369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42385</w:t>
            </w:r>
          </w:p>
        </w:tc>
        <w:tc>
          <w:tcPr>
            <w:tcW w:w="4779" w:type="dxa"/>
          </w:tcPr>
          <w:p w14:paraId="28BE1135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35DFE30" w14:textId="77777777" w:rsidTr="000B6B1E">
        <w:tc>
          <w:tcPr>
            <w:tcW w:w="2106" w:type="dxa"/>
            <w:vAlign w:val="bottom"/>
          </w:tcPr>
          <w:p w14:paraId="2294EB7D" w14:textId="626C749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Ltb4r1</w:t>
            </w:r>
          </w:p>
        </w:tc>
        <w:tc>
          <w:tcPr>
            <w:tcW w:w="1745" w:type="dxa"/>
            <w:vAlign w:val="bottom"/>
          </w:tcPr>
          <w:p w14:paraId="461AF227" w14:textId="747EA90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30386</w:t>
            </w:r>
          </w:p>
        </w:tc>
        <w:tc>
          <w:tcPr>
            <w:tcW w:w="4779" w:type="dxa"/>
          </w:tcPr>
          <w:p w14:paraId="12C8908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D033A9D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9E3DE2B" w14:textId="75C2367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Ly7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5CF0CD0" w14:textId="73A56CC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659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32B3E5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AE317B9" w14:textId="77777777" w:rsidTr="000B6B1E">
        <w:tc>
          <w:tcPr>
            <w:tcW w:w="2106" w:type="dxa"/>
            <w:vAlign w:val="bottom"/>
          </w:tcPr>
          <w:p w14:paraId="5662DF09" w14:textId="36B19E5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Ly86</w:t>
            </w:r>
          </w:p>
        </w:tc>
        <w:tc>
          <w:tcPr>
            <w:tcW w:w="1745" w:type="dxa"/>
            <w:vAlign w:val="bottom"/>
          </w:tcPr>
          <w:p w14:paraId="2A134339" w14:textId="4632CB5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75384</w:t>
            </w:r>
          </w:p>
        </w:tc>
        <w:tc>
          <w:tcPr>
            <w:tcW w:w="4779" w:type="dxa"/>
          </w:tcPr>
          <w:p w14:paraId="4006AB3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918076A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3656C02" w14:textId="5713971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Ly96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4ED7740" w14:textId="6F3F9A0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129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50482B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20766CD" w14:textId="77777777" w:rsidTr="000B6B1E">
        <w:tc>
          <w:tcPr>
            <w:tcW w:w="2106" w:type="dxa"/>
            <w:vAlign w:val="bottom"/>
          </w:tcPr>
          <w:p w14:paraId="59CA8659" w14:textId="25991FE2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1745" w:type="dxa"/>
            <w:vAlign w:val="bottom"/>
          </w:tcPr>
          <w:p w14:paraId="4990DFF8" w14:textId="59409FE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302385</w:t>
            </w:r>
          </w:p>
        </w:tc>
        <w:tc>
          <w:tcPr>
            <w:tcW w:w="4779" w:type="dxa"/>
          </w:tcPr>
          <w:p w14:paraId="55ED0C8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62661DA" w14:textId="77777777" w:rsidTr="000B6B1E">
        <w:tc>
          <w:tcPr>
            <w:tcW w:w="2106" w:type="dxa"/>
            <w:vAlign w:val="bottom"/>
          </w:tcPr>
          <w:p w14:paraId="19BCF68D" w14:textId="7E68ED9A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fv</w:t>
            </w:r>
            <w:proofErr w:type="spellEnd"/>
          </w:p>
        </w:tc>
        <w:tc>
          <w:tcPr>
            <w:tcW w:w="1745" w:type="dxa"/>
            <w:vAlign w:val="bottom"/>
          </w:tcPr>
          <w:p w14:paraId="014B2D9C" w14:textId="5684296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749386</w:t>
            </w:r>
          </w:p>
        </w:tc>
        <w:tc>
          <w:tcPr>
            <w:tcW w:w="4779" w:type="dxa"/>
          </w:tcPr>
          <w:p w14:paraId="3C21577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DE5E563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774503F" w14:textId="1A70183F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4375BC7" w14:textId="62028F9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871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AC8A16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C87403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54B68692" w14:textId="595EE08F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9557995" w14:textId="6A7ED8E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5.367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F26549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E09ED7A" w14:textId="77777777" w:rsidTr="000B6B1E">
        <w:tc>
          <w:tcPr>
            <w:tcW w:w="2106" w:type="dxa"/>
            <w:vAlign w:val="bottom"/>
          </w:tcPr>
          <w:p w14:paraId="70FA5007" w14:textId="27D9A63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Mmp25</w:t>
            </w:r>
          </w:p>
        </w:tc>
        <w:tc>
          <w:tcPr>
            <w:tcW w:w="1745" w:type="dxa"/>
            <w:vAlign w:val="bottom"/>
          </w:tcPr>
          <w:p w14:paraId="4DDD1B9F" w14:textId="7318EC0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491385</w:t>
            </w:r>
          </w:p>
        </w:tc>
        <w:tc>
          <w:tcPr>
            <w:tcW w:w="4779" w:type="dxa"/>
          </w:tcPr>
          <w:p w14:paraId="36797F00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D210DB6" w14:textId="77777777" w:rsidTr="000B6B1E">
        <w:tc>
          <w:tcPr>
            <w:tcW w:w="2106" w:type="dxa"/>
            <w:vAlign w:val="bottom"/>
          </w:tcPr>
          <w:p w14:paraId="49102E79" w14:textId="63CA64C5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pl</w:t>
            </w:r>
            <w:proofErr w:type="spellEnd"/>
          </w:p>
        </w:tc>
        <w:tc>
          <w:tcPr>
            <w:tcW w:w="1745" w:type="dxa"/>
            <w:vAlign w:val="bottom"/>
          </w:tcPr>
          <w:p w14:paraId="0CD3A86F" w14:textId="56A96BE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72385</w:t>
            </w:r>
          </w:p>
        </w:tc>
        <w:tc>
          <w:tcPr>
            <w:tcW w:w="4779" w:type="dxa"/>
          </w:tcPr>
          <w:p w14:paraId="2EF160F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5125BEB" w14:textId="77777777" w:rsidTr="000B6B1E">
        <w:tc>
          <w:tcPr>
            <w:tcW w:w="2106" w:type="dxa"/>
            <w:vAlign w:val="bottom"/>
          </w:tcPr>
          <w:p w14:paraId="31189B9F" w14:textId="6688BCC5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stn</w:t>
            </w:r>
            <w:proofErr w:type="spellEnd"/>
          </w:p>
        </w:tc>
        <w:tc>
          <w:tcPr>
            <w:tcW w:w="1745" w:type="dxa"/>
            <w:vAlign w:val="bottom"/>
          </w:tcPr>
          <w:p w14:paraId="18170200" w14:textId="7AA0477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145386</w:t>
            </w:r>
          </w:p>
        </w:tc>
        <w:tc>
          <w:tcPr>
            <w:tcW w:w="4779" w:type="dxa"/>
          </w:tcPr>
          <w:p w14:paraId="45B4684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5429E2D" w14:textId="77777777" w:rsidTr="000B6B1E">
        <w:tc>
          <w:tcPr>
            <w:tcW w:w="2106" w:type="dxa"/>
            <w:vAlign w:val="bottom"/>
          </w:tcPr>
          <w:p w14:paraId="4526DE68" w14:textId="26BEBE4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uc4</w:t>
            </w:r>
          </w:p>
        </w:tc>
        <w:tc>
          <w:tcPr>
            <w:tcW w:w="1745" w:type="dxa"/>
            <w:vAlign w:val="bottom"/>
          </w:tcPr>
          <w:p w14:paraId="7F2F0E80" w14:textId="03B4A51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04384</w:t>
            </w:r>
          </w:p>
        </w:tc>
        <w:tc>
          <w:tcPr>
            <w:tcW w:w="4779" w:type="dxa"/>
          </w:tcPr>
          <w:p w14:paraId="4B4C32B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5861712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285DD78" w14:textId="7E96E5D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Myd88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048E1BAA" w14:textId="2839E75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712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AC7FEC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A71B97E" w14:textId="77777777" w:rsidTr="000B6B1E">
        <w:tc>
          <w:tcPr>
            <w:tcW w:w="2106" w:type="dxa"/>
            <w:vAlign w:val="bottom"/>
          </w:tcPr>
          <w:p w14:paraId="2BC87A94" w14:textId="7DFD25F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fam1</w:t>
            </w:r>
          </w:p>
        </w:tc>
        <w:tc>
          <w:tcPr>
            <w:tcW w:w="1745" w:type="dxa"/>
            <w:vAlign w:val="bottom"/>
          </w:tcPr>
          <w:p w14:paraId="4513563C" w14:textId="5167C7A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2.188385</w:t>
            </w:r>
          </w:p>
        </w:tc>
        <w:tc>
          <w:tcPr>
            <w:tcW w:w="4779" w:type="dxa"/>
          </w:tcPr>
          <w:p w14:paraId="11E006C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265F16F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57E5FA80" w14:textId="73A6C7C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fatc3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CC7F7A3" w14:textId="3A7D64D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232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0E73FAB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CA846E1" w14:textId="77777777" w:rsidTr="000B6B1E">
        <w:tc>
          <w:tcPr>
            <w:tcW w:w="2106" w:type="dxa"/>
            <w:vAlign w:val="bottom"/>
          </w:tcPr>
          <w:p w14:paraId="6BEBF694" w14:textId="604BF78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fatc4</w:t>
            </w:r>
          </w:p>
        </w:tc>
        <w:tc>
          <w:tcPr>
            <w:tcW w:w="1745" w:type="dxa"/>
            <w:vAlign w:val="bottom"/>
          </w:tcPr>
          <w:p w14:paraId="565F8200" w14:textId="24B40A4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961384</w:t>
            </w:r>
          </w:p>
        </w:tc>
        <w:tc>
          <w:tcPr>
            <w:tcW w:w="4779" w:type="dxa"/>
          </w:tcPr>
          <w:p w14:paraId="290B2C1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3BDE4BC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4EB3E042" w14:textId="5D642A8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fe2l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5AF187E" w14:textId="4A71096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458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094B95C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8FA76C4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16FCDA4A" w14:textId="66C1064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fkb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D4F0220" w14:textId="71AA848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18938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B117D2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D3F107F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BAB08E1" w14:textId="161B1F06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frkb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B808B1B" w14:textId="07D520D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797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0D65962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902CBD8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7688AF0" w14:textId="2981F05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fx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0A6F8E0" w14:textId="34419C7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018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0A65B20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BD85041" w14:textId="77777777" w:rsidTr="000B6B1E">
        <w:tc>
          <w:tcPr>
            <w:tcW w:w="2106" w:type="dxa"/>
            <w:vAlign w:val="bottom"/>
          </w:tcPr>
          <w:p w14:paraId="3B52E2A1" w14:textId="78EEE8B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lrp12</w:t>
            </w:r>
          </w:p>
        </w:tc>
        <w:tc>
          <w:tcPr>
            <w:tcW w:w="1745" w:type="dxa"/>
            <w:vAlign w:val="bottom"/>
          </w:tcPr>
          <w:p w14:paraId="75CD0710" w14:textId="48F66F8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098385</w:t>
            </w:r>
          </w:p>
        </w:tc>
        <w:tc>
          <w:tcPr>
            <w:tcW w:w="4779" w:type="dxa"/>
          </w:tcPr>
          <w:p w14:paraId="5594E31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A4A407B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48BAD39" w14:textId="00619E07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mi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D8134DB" w14:textId="671FD75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911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0D5848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3C8B926" w14:textId="77777777" w:rsidTr="000B6B1E">
        <w:tc>
          <w:tcPr>
            <w:tcW w:w="2106" w:type="dxa"/>
            <w:vAlign w:val="bottom"/>
          </w:tcPr>
          <w:p w14:paraId="4D9877D0" w14:textId="3BF8303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odal</w:t>
            </w:r>
          </w:p>
        </w:tc>
        <w:tc>
          <w:tcPr>
            <w:tcW w:w="1745" w:type="dxa"/>
            <w:vAlign w:val="bottom"/>
          </w:tcPr>
          <w:p w14:paraId="6D394B30" w14:textId="4361963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1.478386</w:t>
            </w:r>
          </w:p>
        </w:tc>
        <w:tc>
          <w:tcPr>
            <w:tcW w:w="4779" w:type="dxa"/>
          </w:tcPr>
          <w:p w14:paraId="4A066E7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9BE7AF1" w14:textId="77777777" w:rsidTr="000B6B1E">
        <w:tc>
          <w:tcPr>
            <w:tcW w:w="2106" w:type="dxa"/>
            <w:vAlign w:val="bottom"/>
          </w:tcPr>
          <w:p w14:paraId="7673D28C" w14:textId="3B5E4DE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os2</w:t>
            </w:r>
          </w:p>
        </w:tc>
        <w:tc>
          <w:tcPr>
            <w:tcW w:w="1745" w:type="dxa"/>
            <w:vAlign w:val="bottom"/>
          </w:tcPr>
          <w:p w14:paraId="54614CDA" w14:textId="5EE756E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758385</w:t>
            </w:r>
          </w:p>
        </w:tc>
        <w:tc>
          <w:tcPr>
            <w:tcW w:w="4779" w:type="dxa"/>
          </w:tcPr>
          <w:p w14:paraId="33CE3B1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B9419C7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6B7F13E4" w14:textId="2BDF675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r3c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52AEF58" w14:textId="073428F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487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B2CAA7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F4EC383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BADC7E0" w14:textId="348B647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rg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4D9BB63" w14:textId="3E9598D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128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FF684BB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44D4E46" w14:textId="77777777" w:rsidTr="000B6B1E">
        <w:tc>
          <w:tcPr>
            <w:tcW w:w="2106" w:type="dxa"/>
            <w:vAlign w:val="bottom"/>
          </w:tcPr>
          <w:p w14:paraId="1BAF60AB" w14:textId="629930F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tf3</w:t>
            </w:r>
          </w:p>
        </w:tc>
        <w:tc>
          <w:tcPr>
            <w:tcW w:w="1745" w:type="dxa"/>
            <w:vAlign w:val="bottom"/>
          </w:tcPr>
          <w:p w14:paraId="321C3F10" w14:textId="1CB619D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725386</w:t>
            </w:r>
          </w:p>
        </w:tc>
        <w:tc>
          <w:tcPr>
            <w:tcW w:w="4779" w:type="dxa"/>
          </w:tcPr>
          <w:p w14:paraId="00AC127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C798318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04C0B49E" w14:textId="29F885D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Olr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FDDC087" w14:textId="517E75C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140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292FDE8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E1DB92A" w14:textId="77777777" w:rsidTr="000B6B1E">
        <w:tc>
          <w:tcPr>
            <w:tcW w:w="2106" w:type="dxa"/>
            <w:vAlign w:val="bottom"/>
          </w:tcPr>
          <w:p w14:paraId="4CA6E837" w14:textId="3E336A96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745" w:type="dxa"/>
            <w:vAlign w:val="bottom"/>
          </w:tcPr>
          <w:p w14:paraId="3A275E2C" w14:textId="1AC9F61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580385</w:t>
            </w:r>
          </w:p>
        </w:tc>
        <w:tc>
          <w:tcPr>
            <w:tcW w:w="4779" w:type="dxa"/>
          </w:tcPr>
          <w:p w14:paraId="13548FC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3D7805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4555463E" w14:textId="558CE265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smr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3748506" w14:textId="2045FFA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705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820227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B0447D6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D63FB53" w14:textId="18D617B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arp4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FAD77F1" w14:textId="6F0FCC7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752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CDF3BC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EE5B6E2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2E44A5B9" w14:textId="68592F02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mpt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1A9680E7" w14:textId="71D64F0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590614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1ADBD77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530FADC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DA60751" w14:textId="406D43E8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5739B25" w14:textId="0374008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629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F13C9C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721BCD3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2314B7D8" w14:textId="3AD2EF80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dgfb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CDD9EDA" w14:textId="38B21A1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690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0D23F2A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0B4A829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2455CCA9" w14:textId="493AE1A2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dgfc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A99395A" w14:textId="6081DA1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94138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339EFE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F48CE5D" w14:textId="77777777" w:rsidTr="000B6B1E">
        <w:tc>
          <w:tcPr>
            <w:tcW w:w="2106" w:type="dxa"/>
            <w:vAlign w:val="bottom"/>
          </w:tcPr>
          <w:p w14:paraId="3DA41EC9" w14:textId="72EEDF6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1745" w:type="dxa"/>
            <w:vAlign w:val="bottom"/>
          </w:tcPr>
          <w:p w14:paraId="5C3DE274" w14:textId="14AF73D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884384</w:t>
            </w:r>
          </w:p>
        </w:tc>
        <w:tc>
          <w:tcPr>
            <w:tcW w:w="4779" w:type="dxa"/>
          </w:tcPr>
          <w:p w14:paraId="4D25696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F20934C" w14:textId="77777777" w:rsidTr="000B6B1E">
        <w:tc>
          <w:tcPr>
            <w:tcW w:w="2106" w:type="dxa"/>
            <w:vAlign w:val="bottom"/>
          </w:tcPr>
          <w:p w14:paraId="17217FA2" w14:textId="50FDBDF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glyrp1</w:t>
            </w:r>
          </w:p>
        </w:tc>
        <w:tc>
          <w:tcPr>
            <w:tcW w:w="1745" w:type="dxa"/>
            <w:vAlign w:val="bottom"/>
          </w:tcPr>
          <w:p w14:paraId="7B2A2604" w14:textId="1A0F689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354385</w:t>
            </w:r>
          </w:p>
        </w:tc>
        <w:tc>
          <w:tcPr>
            <w:tcW w:w="4779" w:type="dxa"/>
          </w:tcPr>
          <w:p w14:paraId="1B016230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A10E61A" w14:textId="77777777" w:rsidTr="000B6B1E">
        <w:tc>
          <w:tcPr>
            <w:tcW w:w="2106" w:type="dxa"/>
            <w:vAlign w:val="bottom"/>
          </w:tcPr>
          <w:p w14:paraId="3FBF8581" w14:textId="316ECD6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la2g2d</w:t>
            </w:r>
          </w:p>
        </w:tc>
        <w:tc>
          <w:tcPr>
            <w:tcW w:w="1745" w:type="dxa"/>
            <w:vAlign w:val="bottom"/>
          </w:tcPr>
          <w:p w14:paraId="317176DD" w14:textId="1FAFE3F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169386</w:t>
            </w:r>
          </w:p>
        </w:tc>
        <w:tc>
          <w:tcPr>
            <w:tcW w:w="4779" w:type="dxa"/>
          </w:tcPr>
          <w:p w14:paraId="68E9BD5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49E2E99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5586231" w14:textId="02CAEC9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la2g7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ABBB71C" w14:textId="4FD6F06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963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1E6C87B0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D9D80F0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36E7E40" w14:textId="3DE34694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pbp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0EE087C" w14:textId="6DF2F9A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370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06C84F7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661396B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2E6868EE" w14:textId="531780E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dx5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68E41F5" w14:textId="7A34940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304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A85497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1154A3B" w14:textId="77777777" w:rsidTr="000B6B1E">
        <w:tc>
          <w:tcPr>
            <w:tcW w:w="2106" w:type="dxa"/>
            <w:vAlign w:val="bottom"/>
          </w:tcPr>
          <w:p w14:paraId="0AE4A520" w14:textId="47B9B07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g2</w:t>
            </w:r>
          </w:p>
        </w:tc>
        <w:tc>
          <w:tcPr>
            <w:tcW w:w="1745" w:type="dxa"/>
            <w:vAlign w:val="bottom"/>
          </w:tcPr>
          <w:p w14:paraId="009F7BCB" w14:textId="606873F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200384</w:t>
            </w:r>
          </w:p>
        </w:tc>
        <w:tc>
          <w:tcPr>
            <w:tcW w:w="4779" w:type="dxa"/>
          </w:tcPr>
          <w:p w14:paraId="015CD2F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F958284" w14:textId="77777777" w:rsidTr="000B6B1E">
        <w:tc>
          <w:tcPr>
            <w:tcW w:w="2106" w:type="dxa"/>
            <w:vAlign w:val="bottom"/>
          </w:tcPr>
          <w:p w14:paraId="08CDA73E" w14:textId="39B3405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g3</w:t>
            </w:r>
          </w:p>
        </w:tc>
        <w:tc>
          <w:tcPr>
            <w:tcW w:w="1745" w:type="dxa"/>
            <w:vAlign w:val="bottom"/>
          </w:tcPr>
          <w:p w14:paraId="5495ACAB" w14:textId="58F51C7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784386</w:t>
            </w:r>
          </w:p>
        </w:tc>
        <w:tc>
          <w:tcPr>
            <w:tcW w:w="4779" w:type="dxa"/>
          </w:tcPr>
          <w:p w14:paraId="0D0E105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1FFBAB4" w14:textId="77777777" w:rsidTr="000B6B1E">
        <w:tc>
          <w:tcPr>
            <w:tcW w:w="2106" w:type="dxa"/>
            <w:vAlign w:val="bottom"/>
          </w:tcPr>
          <w:p w14:paraId="55BCE289" w14:textId="2CB8EAAE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1745" w:type="dxa"/>
            <w:vAlign w:val="bottom"/>
          </w:tcPr>
          <w:p w14:paraId="4A4B80DA" w14:textId="4A11041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098385</w:t>
            </w:r>
          </w:p>
        </w:tc>
        <w:tc>
          <w:tcPr>
            <w:tcW w:w="4779" w:type="dxa"/>
          </w:tcPr>
          <w:p w14:paraId="4D9B184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159654A" w14:textId="77777777" w:rsidTr="000B6B1E">
        <w:tc>
          <w:tcPr>
            <w:tcW w:w="2106" w:type="dxa"/>
            <w:vAlign w:val="bottom"/>
          </w:tcPr>
          <w:p w14:paraId="5AAA73D7" w14:textId="4D0FE635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lr</w:t>
            </w:r>
            <w:proofErr w:type="spellEnd"/>
          </w:p>
        </w:tc>
        <w:tc>
          <w:tcPr>
            <w:tcW w:w="1745" w:type="dxa"/>
            <w:vAlign w:val="bottom"/>
          </w:tcPr>
          <w:p w14:paraId="582AE0E3" w14:textId="0AF1D9D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00385</w:t>
            </w:r>
          </w:p>
        </w:tc>
        <w:tc>
          <w:tcPr>
            <w:tcW w:w="4779" w:type="dxa"/>
          </w:tcPr>
          <w:p w14:paraId="00023FE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BC157E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0D8FBDD3" w14:textId="75FF66A7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cr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5E720551" w14:textId="5EDA3AA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05138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742E11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82A737A" w14:textId="77777777" w:rsidTr="000B6B1E">
        <w:tc>
          <w:tcPr>
            <w:tcW w:w="2106" w:type="dxa"/>
            <w:vAlign w:val="bottom"/>
          </w:tcPr>
          <w:p w14:paraId="035686D3" w14:textId="621207F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ok2</w:t>
            </w:r>
          </w:p>
        </w:tc>
        <w:tc>
          <w:tcPr>
            <w:tcW w:w="1745" w:type="dxa"/>
            <w:vAlign w:val="bottom"/>
          </w:tcPr>
          <w:p w14:paraId="297F05D3" w14:textId="187C8A9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070385</w:t>
            </w:r>
          </w:p>
        </w:tc>
        <w:tc>
          <w:tcPr>
            <w:tcW w:w="4779" w:type="dxa"/>
          </w:tcPr>
          <w:p w14:paraId="090F39D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0A5C714" w14:textId="77777777" w:rsidTr="000B6B1E">
        <w:tc>
          <w:tcPr>
            <w:tcW w:w="2106" w:type="dxa"/>
            <w:vAlign w:val="bottom"/>
          </w:tcPr>
          <w:p w14:paraId="7F9CD3A7" w14:textId="68C91700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tafr</w:t>
            </w:r>
            <w:proofErr w:type="spellEnd"/>
          </w:p>
        </w:tc>
        <w:tc>
          <w:tcPr>
            <w:tcW w:w="1745" w:type="dxa"/>
            <w:vAlign w:val="bottom"/>
          </w:tcPr>
          <w:p w14:paraId="3E70A0AF" w14:textId="4148E77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68385</w:t>
            </w:r>
          </w:p>
        </w:tc>
        <w:tc>
          <w:tcPr>
            <w:tcW w:w="4779" w:type="dxa"/>
          </w:tcPr>
          <w:p w14:paraId="01D12C8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3876E42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02D31F2A" w14:textId="05844DA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tgs2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85F5104" w14:textId="50B7E9A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96938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7BB4009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A8DC0F7" w14:textId="77777777" w:rsidTr="000B6B1E">
        <w:tc>
          <w:tcPr>
            <w:tcW w:w="2106" w:type="dxa"/>
            <w:vAlign w:val="bottom"/>
          </w:tcPr>
          <w:p w14:paraId="3D9DA5E1" w14:textId="3FA362F9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1745" w:type="dxa"/>
            <w:vAlign w:val="bottom"/>
          </w:tcPr>
          <w:p w14:paraId="63F182A6" w14:textId="7BB4879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37386</w:t>
            </w:r>
          </w:p>
        </w:tc>
        <w:tc>
          <w:tcPr>
            <w:tcW w:w="4779" w:type="dxa"/>
          </w:tcPr>
          <w:p w14:paraId="432E194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A79C8D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0B30B8B2" w14:textId="7A18AE7D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tpra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72A4CE5" w14:textId="7521347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283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CD4CAE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4B7AEA0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5D1B3C78" w14:textId="1FEAEEE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tx3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78EBA94C" w14:textId="2DA6CDC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227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03CAC36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2CEA3AC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65B2DFED" w14:textId="12DC6A7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xmp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A4582F5" w14:textId="34CDF53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964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7BDAE2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2259603" w14:textId="77777777" w:rsidTr="000B6B1E">
        <w:tc>
          <w:tcPr>
            <w:tcW w:w="2106" w:type="dxa"/>
            <w:vAlign w:val="bottom"/>
          </w:tcPr>
          <w:p w14:paraId="0C69DC6C" w14:textId="2CEC25F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Reg3a</w:t>
            </w:r>
          </w:p>
        </w:tc>
        <w:tc>
          <w:tcPr>
            <w:tcW w:w="1745" w:type="dxa"/>
            <w:vAlign w:val="bottom"/>
          </w:tcPr>
          <w:p w14:paraId="5439D407" w14:textId="017A558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491385</w:t>
            </w:r>
          </w:p>
        </w:tc>
        <w:tc>
          <w:tcPr>
            <w:tcW w:w="4779" w:type="dxa"/>
          </w:tcPr>
          <w:p w14:paraId="4988049B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030BB27" w14:textId="77777777" w:rsidTr="000B6B1E">
        <w:tc>
          <w:tcPr>
            <w:tcW w:w="2106" w:type="dxa"/>
            <w:vAlign w:val="bottom"/>
          </w:tcPr>
          <w:p w14:paraId="76F8B38C" w14:textId="7A78BE4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Reg3g</w:t>
            </w:r>
          </w:p>
        </w:tc>
        <w:tc>
          <w:tcPr>
            <w:tcW w:w="1745" w:type="dxa"/>
            <w:vAlign w:val="bottom"/>
          </w:tcPr>
          <w:p w14:paraId="3E0D067C" w14:textId="3A0BA31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327385</w:t>
            </w:r>
          </w:p>
        </w:tc>
        <w:tc>
          <w:tcPr>
            <w:tcW w:w="4779" w:type="dxa"/>
          </w:tcPr>
          <w:p w14:paraId="14BEA0E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62C6E00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1888A834" w14:textId="0527C1C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ipk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DA98F0F" w14:textId="2FAE71F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932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CE206D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E16E98B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7184A307" w14:textId="61425E1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100a1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86F4A1E" w14:textId="047054D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6.134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07B1D1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8210CEC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00A6791" w14:textId="4A206DE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100a8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A33F912" w14:textId="350943D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823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6E707B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469FF0F" w14:textId="77777777" w:rsidTr="000B6B1E">
        <w:tc>
          <w:tcPr>
            <w:tcW w:w="2106" w:type="dxa"/>
            <w:vAlign w:val="bottom"/>
          </w:tcPr>
          <w:p w14:paraId="46F967D1" w14:textId="5925E13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100b</w:t>
            </w:r>
          </w:p>
        </w:tc>
        <w:tc>
          <w:tcPr>
            <w:tcW w:w="1745" w:type="dxa"/>
            <w:vAlign w:val="bottom"/>
          </w:tcPr>
          <w:p w14:paraId="69108B99" w14:textId="76841BE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431385</w:t>
            </w:r>
          </w:p>
        </w:tc>
        <w:tc>
          <w:tcPr>
            <w:tcW w:w="4779" w:type="dxa"/>
          </w:tcPr>
          <w:p w14:paraId="3AC86225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9B12A5F" w14:textId="77777777" w:rsidTr="000B6B1E">
        <w:tc>
          <w:tcPr>
            <w:tcW w:w="2106" w:type="dxa"/>
            <w:vAlign w:val="bottom"/>
          </w:tcPr>
          <w:p w14:paraId="616A9F37" w14:textId="1D3D8C5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aa4</w:t>
            </w:r>
          </w:p>
        </w:tc>
        <w:tc>
          <w:tcPr>
            <w:tcW w:w="1745" w:type="dxa"/>
            <w:vAlign w:val="bottom"/>
          </w:tcPr>
          <w:p w14:paraId="526AE6BB" w14:textId="46C2184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059385</w:t>
            </w:r>
          </w:p>
        </w:tc>
        <w:tc>
          <w:tcPr>
            <w:tcW w:w="4779" w:type="dxa"/>
          </w:tcPr>
          <w:p w14:paraId="6A228765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30A5F64" w14:textId="77777777" w:rsidTr="000B6B1E">
        <w:tc>
          <w:tcPr>
            <w:tcW w:w="2106" w:type="dxa"/>
            <w:vAlign w:val="bottom"/>
          </w:tcPr>
          <w:p w14:paraId="2CB361F1" w14:textId="5D3EAB0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cg2</w:t>
            </w:r>
          </w:p>
        </w:tc>
        <w:tc>
          <w:tcPr>
            <w:tcW w:w="1745" w:type="dxa"/>
            <w:vAlign w:val="bottom"/>
          </w:tcPr>
          <w:p w14:paraId="78C135CF" w14:textId="3D19F21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033384</w:t>
            </w:r>
          </w:p>
        </w:tc>
        <w:tc>
          <w:tcPr>
            <w:tcW w:w="4779" w:type="dxa"/>
          </w:tcPr>
          <w:p w14:paraId="273A4F8B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5D3F8B1" w14:textId="77777777" w:rsidTr="000B6B1E">
        <w:tc>
          <w:tcPr>
            <w:tcW w:w="2106" w:type="dxa"/>
            <w:vAlign w:val="bottom"/>
          </w:tcPr>
          <w:p w14:paraId="3FFA3547" w14:textId="4833B37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cube1</w:t>
            </w:r>
          </w:p>
        </w:tc>
        <w:tc>
          <w:tcPr>
            <w:tcW w:w="1745" w:type="dxa"/>
            <w:vAlign w:val="bottom"/>
          </w:tcPr>
          <w:p w14:paraId="7CDAB63D" w14:textId="3588DC1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57385</w:t>
            </w:r>
          </w:p>
        </w:tc>
        <w:tc>
          <w:tcPr>
            <w:tcW w:w="4779" w:type="dxa"/>
          </w:tcPr>
          <w:p w14:paraId="6D8E440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DB8989E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2FF84A6F" w14:textId="5A70186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Aimp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34C5DA3" w14:textId="672A370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648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03B123D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10B1943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6DC3B100" w14:textId="196506E1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dcbp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76A3168" w14:textId="2F0FCC2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155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0FF6258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F26C2E9" w14:textId="77777777" w:rsidTr="000B6B1E">
        <w:tc>
          <w:tcPr>
            <w:tcW w:w="2106" w:type="dxa"/>
            <w:vAlign w:val="bottom"/>
          </w:tcPr>
          <w:p w14:paraId="51D52263" w14:textId="53C5A8F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ectm1b</w:t>
            </w:r>
          </w:p>
        </w:tc>
        <w:tc>
          <w:tcPr>
            <w:tcW w:w="1745" w:type="dxa"/>
            <w:vAlign w:val="bottom"/>
          </w:tcPr>
          <w:p w14:paraId="78952453" w14:textId="36F9FA8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15384</w:t>
            </w:r>
          </w:p>
        </w:tc>
        <w:tc>
          <w:tcPr>
            <w:tcW w:w="4779" w:type="dxa"/>
          </w:tcPr>
          <w:p w14:paraId="0C9F87BB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D12F3E8" w14:textId="77777777" w:rsidTr="000B6B1E">
        <w:tc>
          <w:tcPr>
            <w:tcW w:w="2106" w:type="dxa"/>
            <w:vAlign w:val="bottom"/>
          </w:tcPr>
          <w:p w14:paraId="6D104467" w14:textId="60EF497E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e</w:t>
            </w:r>
            <w:proofErr w:type="spellEnd"/>
          </w:p>
        </w:tc>
        <w:tc>
          <w:tcPr>
            <w:tcW w:w="1745" w:type="dxa"/>
            <w:vAlign w:val="bottom"/>
          </w:tcPr>
          <w:p w14:paraId="241D0281" w14:textId="2406CCF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657387</w:t>
            </w:r>
          </w:p>
        </w:tc>
        <w:tc>
          <w:tcPr>
            <w:tcW w:w="4779" w:type="dxa"/>
          </w:tcPr>
          <w:p w14:paraId="07F5D5A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A109B4D" w14:textId="77777777" w:rsidTr="000B6B1E">
        <w:tc>
          <w:tcPr>
            <w:tcW w:w="2106" w:type="dxa"/>
            <w:vAlign w:val="bottom"/>
          </w:tcPr>
          <w:p w14:paraId="5B2415F9" w14:textId="56E3511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a</w:t>
            </w:r>
          </w:p>
        </w:tc>
        <w:tc>
          <w:tcPr>
            <w:tcW w:w="1745" w:type="dxa"/>
            <w:vAlign w:val="bottom"/>
          </w:tcPr>
          <w:p w14:paraId="126BD3B1" w14:textId="47641CB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46386</w:t>
            </w:r>
          </w:p>
        </w:tc>
        <w:tc>
          <w:tcPr>
            <w:tcW w:w="4779" w:type="dxa"/>
          </w:tcPr>
          <w:p w14:paraId="4DA4E5C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51A93D7" w14:textId="77777777" w:rsidTr="000B6B1E">
        <w:tc>
          <w:tcPr>
            <w:tcW w:w="2106" w:type="dxa"/>
            <w:vAlign w:val="bottom"/>
          </w:tcPr>
          <w:p w14:paraId="7A22AACB" w14:textId="69AAFC4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3n</w:t>
            </w:r>
          </w:p>
        </w:tc>
        <w:tc>
          <w:tcPr>
            <w:tcW w:w="1745" w:type="dxa"/>
            <w:vAlign w:val="bottom"/>
          </w:tcPr>
          <w:p w14:paraId="1EFF1513" w14:textId="772104C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083386</w:t>
            </w:r>
          </w:p>
        </w:tc>
        <w:tc>
          <w:tcPr>
            <w:tcW w:w="4779" w:type="dxa"/>
          </w:tcPr>
          <w:p w14:paraId="3AD83FF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4D0049B" w14:textId="77777777" w:rsidTr="000B6B1E">
        <w:tc>
          <w:tcPr>
            <w:tcW w:w="2106" w:type="dxa"/>
            <w:vAlign w:val="bottom"/>
          </w:tcPr>
          <w:p w14:paraId="37A65FEB" w14:textId="5F9C311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f2</w:t>
            </w:r>
          </w:p>
        </w:tc>
        <w:tc>
          <w:tcPr>
            <w:tcW w:w="1745" w:type="dxa"/>
            <w:vAlign w:val="bottom"/>
          </w:tcPr>
          <w:p w14:paraId="04BA98C9" w14:textId="1584090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699385</w:t>
            </w:r>
          </w:p>
        </w:tc>
        <w:tc>
          <w:tcPr>
            <w:tcW w:w="4779" w:type="dxa"/>
          </w:tcPr>
          <w:p w14:paraId="0584056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6772AF2" w14:textId="77777777" w:rsidTr="000B6B1E">
        <w:tc>
          <w:tcPr>
            <w:tcW w:w="2106" w:type="dxa"/>
            <w:vAlign w:val="bottom"/>
          </w:tcPr>
          <w:p w14:paraId="2B4D6D06" w14:textId="06141347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ftpd</w:t>
            </w:r>
            <w:proofErr w:type="spellEnd"/>
          </w:p>
        </w:tc>
        <w:tc>
          <w:tcPr>
            <w:tcW w:w="1745" w:type="dxa"/>
            <w:vAlign w:val="bottom"/>
          </w:tcPr>
          <w:p w14:paraId="545C5A4B" w14:textId="1FE249F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204384</w:t>
            </w:r>
          </w:p>
        </w:tc>
        <w:tc>
          <w:tcPr>
            <w:tcW w:w="4779" w:type="dxa"/>
          </w:tcPr>
          <w:p w14:paraId="7600C449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FC3EC81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4B7344B" w14:textId="4B344F0D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girr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35E0BCC" w14:textId="4E624E0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985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9F74FF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E5055A6" w14:textId="77777777" w:rsidTr="000B6B1E">
        <w:tc>
          <w:tcPr>
            <w:tcW w:w="2106" w:type="dxa"/>
            <w:vAlign w:val="bottom"/>
          </w:tcPr>
          <w:p w14:paraId="7A550406" w14:textId="30C991C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iglec1</w:t>
            </w:r>
          </w:p>
        </w:tc>
        <w:tc>
          <w:tcPr>
            <w:tcW w:w="1745" w:type="dxa"/>
            <w:vAlign w:val="bottom"/>
          </w:tcPr>
          <w:p w14:paraId="2A88615A" w14:textId="6ABC3A1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693384</w:t>
            </w:r>
          </w:p>
        </w:tc>
        <w:tc>
          <w:tcPr>
            <w:tcW w:w="4779" w:type="dxa"/>
          </w:tcPr>
          <w:p w14:paraId="4D0B873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0074A2E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7AF2B25E" w14:textId="3FEA098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iva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4BB1C406" w14:textId="18D50B1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2.296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7DB9E80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8CB5902" w14:textId="77777777" w:rsidTr="000B6B1E">
        <w:tc>
          <w:tcPr>
            <w:tcW w:w="2106" w:type="dxa"/>
            <w:vAlign w:val="bottom"/>
          </w:tcPr>
          <w:p w14:paraId="12B5A772" w14:textId="107D885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lco1a4</w:t>
            </w:r>
          </w:p>
        </w:tc>
        <w:tc>
          <w:tcPr>
            <w:tcW w:w="1745" w:type="dxa"/>
            <w:vAlign w:val="bottom"/>
          </w:tcPr>
          <w:p w14:paraId="5DE586FF" w14:textId="50B68A8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1.400387</w:t>
            </w:r>
          </w:p>
        </w:tc>
        <w:tc>
          <w:tcPr>
            <w:tcW w:w="4779" w:type="dxa"/>
          </w:tcPr>
          <w:p w14:paraId="4978C28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489C0A4" w14:textId="77777777" w:rsidTr="000B6B1E">
        <w:tc>
          <w:tcPr>
            <w:tcW w:w="2106" w:type="dxa"/>
            <w:vAlign w:val="bottom"/>
          </w:tcPr>
          <w:p w14:paraId="6C2282C2" w14:textId="3AE55AA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lurp1</w:t>
            </w:r>
          </w:p>
        </w:tc>
        <w:tc>
          <w:tcPr>
            <w:tcW w:w="1745" w:type="dxa"/>
            <w:vAlign w:val="bottom"/>
          </w:tcPr>
          <w:p w14:paraId="02FF2EF0" w14:textId="793CA3D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334385</w:t>
            </w:r>
          </w:p>
        </w:tc>
        <w:tc>
          <w:tcPr>
            <w:tcW w:w="4779" w:type="dxa"/>
          </w:tcPr>
          <w:p w14:paraId="12B8546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99A7BDB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3B03548" w14:textId="0BD4D1E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ocs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9F905F7" w14:textId="18E9FDC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390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166A37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654BC6C" w14:textId="77777777" w:rsidTr="000B6B1E">
        <w:tc>
          <w:tcPr>
            <w:tcW w:w="2106" w:type="dxa"/>
            <w:vAlign w:val="bottom"/>
          </w:tcPr>
          <w:p w14:paraId="068E2FD8" w14:textId="7E864F9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paca3</w:t>
            </w:r>
          </w:p>
        </w:tc>
        <w:tc>
          <w:tcPr>
            <w:tcW w:w="1745" w:type="dxa"/>
            <w:vAlign w:val="bottom"/>
          </w:tcPr>
          <w:p w14:paraId="17CE1630" w14:textId="6130AFC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54386</w:t>
            </w:r>
          </w:p>
        </w:tc>
        <w:tc>
          <w:tcPr>
            <w:tcW w:w="4779" w:type="dxa"/>
          </w:tcPr>
          <w:p w14:paraId="5835E310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FBB6573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1BCD4C62" w14:textId="01A7E2D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DF81A94" w14:textId="4E4E1DC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3.584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2220647A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06EA9E3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632FD167" w14:textId="20B6388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pred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C815A73" w14:textId="020451F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042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977B52F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0F78ACC" w14:textId="77777777" w:rsidTr="000B6B1E">
        <w:tc>
          <w:tcPr>
            <w:tcW w:w="2106" w:type="dxa"/>
            <w:vAlign w:val="bottom"/>
          </w:tcPr>
          <w:p w14:paraId="00782CD4" w14:textId="09A39ED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rgap1</w:t>
            </w:r>
          </w:p>
        </w:tc>
        <w:tc>
          <w:tcPr>
            <w:tcW w:w="1745" w:type="dxa"/>
            <w:vAlign w:val="bottom"/>
          </w:tcPr>
          <w:p w14:paraId="1D5C7FCF" w14:textId="76EAE90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62384</w:t>
            </w:r>
          </w:p>
        </w:tc>
        <w:tc>
          <w:tcPr>
            <w:tcW w:w="4779" w:type="dxa"/>
          </w:tcPr>
          <w:p w14:paraId="009FE3E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7DDC13B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3947CD5" w14:textId="6512410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tab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285AE00" w14:textId="38EC410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633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0D711FC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EE12E1E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14AD265" w14:textId="0855058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E763DFD" w14:textId="4A755EA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631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934EFD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0A5ADB4" w14:textId="77777777" w:rsidTr="000B6B1E">
        <w:tc>
          <w:tcPr>
            <w:tcW w:w="2106" w:type="dxa"/>
            <w:vAlign w:val="bottom"/>
          </w:tcPr>
          <w:p w14:paraId="4FB32524" w14:textId="40C26170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kb</w:t>
            </w:r>
            <w:proofErr w:type="spellEnd"/>
          </w:p>
        </w:tc>
        <w:tc>
          <w:tcPr>
            <w:tcW w:w="1745" w:type="dxa"/>
            <w:vAlign w:val="bottom"/>
          </w:tcPr>
          <w:p w14:paraId="26A4B3D1" w14:textId="696FB76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484386</w:t>
            </w:r>
          </w:p>
        </w:tc>
        <w:tc>
          <w:tcPr>
            <w:tcW w:w="4779" w:type="dxa"/>
          </w:tcPr>
          <w:p w14:paraId="1793155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BE2BA2E" w14:textId="77777777" w:rsidTr="000B6B1E">
        <w:tc>
          <w:tcPr>
            <w:tcW w:w="2106" w:type="dxa"/>
            <w:vAlign w:val="bottom"/>
          </w:tcPr>
          <w:p w14:paraId="6F058DBB" w14:textId="7C20EB8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acr1</w:t>
            </w:r>
          </w:p>
        </w:tc>
        <w:tc>
          <w:tcPr>
            <w:tcW w:w="1745" w:type="dxa"/>
            <w:vAlign w:val="bottom"/>
          </w:tcPr>
          <w:p w14:paraId="431B39BE" w14:textId="047500C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322386</w:t>
            </w:r>
          </w:p>
        </w:tc>
        <w:tc>
          <w:tcPr>
            <w:tcW w:w="4779" w:type="dxa"/>
          </w:tcPr>
          <w:p w14:paraId="0683085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45563CE" w14:textId="77777777" w:rsidTr="000B6B1E">
        <w:tc>
          <w:tcPr>
            <w:tcW w:w="2106" w:type="dxa"/>
            <w:vAlign w:val="bottom"/>
          </w:tcPr>
          <w:p w14:paraId="740D5DBC" w14:textId="15F7FB07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po</w:t>
            </w:r>
            <w:proofErr w:type="spellEnd"/>
          </w:p>
        </w:tc>
        <w:tc>
          <w:tcPr>
            <w:tcW w:w="1745" w:type="dxa"/>
            <w:vAlign w:val="bottom"/>
          </w:tcPr>
          <w:p w14:paraId="3FD1EC35" w14:textId="59270BA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906385</w:t>
            </w:r>
          </w:p>
        </w:tc>
        <w:tc>
          <w:tcPr>
            <w:tcW w:w="4779" w:type="dxa"/>
          </w:tcPr>
          <w:p w14:paraId="735F914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B3DD1FB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AE297FF" w14:textId="6565E786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irap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1EDFA62" w14:textId="2475500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958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51AB7F4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D865D44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DAD5D34" w14:textId="116FF16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1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0EDD77A0" w14:textId="5405ED4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005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6142DF8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574C3E6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6B4D305" w14:textId="0E8D8BB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2102E12" w14:textId="44BD742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496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1C45EC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F22924B" w14:textId="77777777" w:rsidTr="000B6B1E">
        <w:tc>
          <w:tcPr>
            <w:tcW w:w="2106" w:type="dxa"/>
            <w:vAlign w:val="bottom"/>
          </w:tcPr>
          <w:p w14:paraId="6B8C0C98" w14:textId="67367A6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3</w:t>
            </w:r>
          </w:p>
        </w:tc>
        <w:tc>
          <w:tcPr>
            <w:tcW w:w="1745" w:type="dxa"/>
            <w:vAlign w:val="bottom"/>
          </w:tcPr>
          <w:p w14:paraId="76CC0C57" w14:textId="0569681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155384</w:t>
            </w:r>
          </w:p>
        </w:tc>
        <w:tc>
          <w:tcPr>
            <w:tcW w:w="4779" w:type="dxa"/>
          </w:tcPr>
          <w:p w14:paraId="0D025FD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3B6287F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C531804" w14:textId="300353E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7ACD4A4F" w14:textId="7F0A366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614386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0A8B86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A8EF284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E3C6003" w14:textId="0AB5C5F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3D3C1EB1" w14:textId="6F9C584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861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67250B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1742E24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48FA85B9" w14:textId="7A79604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6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4DE8E6E5" w14:textId="4A029A6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734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AEEAD1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377E37D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11AF79D" w14:textId="1D6FC78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129A2864" w14:textId="1D19E6A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4.806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3F0C3C7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96F1AE9" w14:textId="77777777" w:rsidTr="000B6B1E">
        <w:tc>
          <w:tcPr>
            <w:tcW w:w="2106" w:type="dxa"/>
            <w:vAlign w:val="bottom"/>
          </w:tcPr>
          <w:p w14:paraId="395F18D6" w14:textId="64458AC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8</w:t>
            </w:r>
          </w:p>
        </w:tc>
        <w:tc>
          <w:tcPr>
            <w:tcW w:w="1745" w:type="dxa"/>
            <w:vAlign w:val="bottom"/>
          </w:tcPr>
          <w:p w14:paraId="1048AF33" w14:textId="0629B74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492386</w:t>
            </w:r>
          </w:p>
        </w:tc>
        <w:tc>
          <w:tcPr>
            <w:tcW w:w="4779" w:type="dxa"/>
          </w:tcPr>
          <w:p w14:paraId="4F75E8C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413D3A0" w14:textId="77777777" w:rsidTr="000B6B1E">
        <w:tc>
          <w:tcPr>
            <w:tcW w:w="2106" w:type="dxa"/>
            <w:vAlign w:val="bottom"/>
          </w:tcPr>
          <w:p w14:paraId="366864F1" w14:textId="5AEA229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lr9</w:t>
            </w:r>
          </w:p>
        </w:tc>
        <w:tc>
          <w:tcPr>
            <w:tcW w:w="1745" w:type="dxa"/>
            <w:vAlign w:val="bottom"/>
          </w:tcPr>
          <w:p w14:paraId="5DF5349C" w14:textId="3CFD4A1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380384</w:t>
            </w:r>
          </w:p>
        </w:tc>
        <w:tc>
          <w:tcPr>
            <w:tcW w:w="4779" w:type="dxa"/>
          </w:tcPr>
          <w:p w14:paraId="22F0345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858760E" w14:textId="77777777" w:rsidTr="000B6B1E">
        <w:tc>
          <w:tcPr>
            <w:tcW w:w="2106" w:type="dxa"/>
            <w:vAlign w:val="bottom"/>
          </w:tcPr>
          <w:p w14:paraId="37AA96EA" w14:textId="633D4E45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745" w:type="dxa"/>
            <w:vAlign w:val="bottom"/>
          </w:tcPr>
          <w:p w14:paraId="266C572A" w14:textId="71F47AEA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916386</w:t>
            </w:r>
          </w:p>
        </w:tc>
        <w:tc>
          <w:tcPr>
            <w:tcW w:w="4779" w:type="dxa"/>
          </w:tcPr>
          <w:p w14:paraId="2558BD0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F3570FC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4B5DFFC" w14:textId="41F0AA5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aip6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05EABC6" w14:textId="183421AE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3.598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AF0B3FB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3251943" w14:textId="77777777" w:rsidTr="000B6B1E">
        <w:tc>
          <w:tcPr>
            <w:tcW w:w="2106" w:type="dxa"/>
            <w:vAlign w:val="bottom"/>
          </w:tcPr>
          <w:p w14:paraId="703C545A" w14:textId="48C3E6C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rsf11b</w:t>
            </w:r>
          </w:p>
        </w:tc>
        <w:tc>
          <w:tcPr>
            <w:tcW w:w="1745" w:type="dxa"/>
            <w:vAlign w:val="bottom"/>
          </w:tcPr>
          <w:p w14:paraId="557CF49C" w14:textId="55AFAB5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714384</w:t>
            </w:r>
          </w:p>
        </w:tc>
        <w:tc>
          <w:tcPr>
            <w:tcW w:w="4779" w:type="dxa"/>
          </w:tcPr>
          <w:p w14:paraId="35C0DE83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45C33C9" w14:textId="77777777" w:rsidTr="000B6B1E">
        <w:tc>
          <w:tcPr>
            <w:tcW w:w="2106" w:type="dxa"/>
            <w:vAlign w:val="bottom"/>
          </w:tcPr>
          <w:p w14:paraId="0146F8BC" w14:textId="1E79675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10</w:t>
            </w:r>
          </w:p>
        </w:tc>
        <w:tc>
          <w:tcPr>
            <w:tcW w:w="1745" w:type="dxa"/>
            <w:vAlign w:val="bottom"/>
          </w:tcPr>
          <w:p w14:paraId="1AC0EC29" w14:textId="42CBF9C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.370384</w:t>
            </w:r>
          </w:p>
        </w:tc>
        <w:tc>
          <w:tcPr>
            <w:tcW w:w="4779" w:type="dxa"/>
          </w:tcPr>
          <w:p w14:paraId="7630ACA5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9610DE2" w14:textId="77777777" w:rsidTr="000B6B1E">
        <w:tc>
          <w:tcPr>
            <w:tcW w:w="2106" w:type="dxa"/>
            <w:vAlign w:val="bottom"/>
          </w:tcPr>
          <w:p w14:paraId="203B6F3A" w14:textId="327D4E0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nfsf11</w:t>
            </w:r>
          </w:p>
        </w:tc>
        <w:tc>
          <w:tcPr>
            <w:tcW w:w="1745" w:type="dxa"/>
            <w:vAlign w:val="bottom"/>
          </w:tcPr>
          <w:p w14:paraId="2326C94E" w14:textId="224EE1E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582384</w:t>
            </w:r>
          </w:p>
        </w:tc>
        <w:tc>
          <w:tcPr>
            <w:tcW w:w="4779" w:type="dxa"/>
          </w:tcPr>
          <w:p w14:paraId="220588E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DAE9985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2B5E7164" w14:textId="0C27B7A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13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6130DE72" w14:textId="18C65B76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771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AD2A27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FAE479B" w14:textId="77777777" w:rsidTr="000B6B1E">
        <w:tc>
          <w:tcPr>
            <w:tcW w:w="2106" w:type="dxa"/>
            <w:vAlign w:val="bottom"/>
          </w:tcPr>
          <w:p w14:paraId="5E4486AA" w14:textId="6ABCD888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13b</w:t>
            </w:r>
          </w:p>
        </w:tc>
        <w:tc>
          <w:tcPr>
            <w:tcW w:w="1745" w:type="dxa"/>
            <w:vAlign w:val="bottom"/>
          </w:tcPr>
          <w:p w14:paraId="05EF11A3" w14:textId="43429BA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038385</w:t>
            </w:r>
          </w:p>
        </w:tc>
        <w:tc>
          <w:tcPr>
            <w:tcW w:w="4779" w:type="dxa"/>
          </w:tcPr>
          <w:p w14:paraId="3F84409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54F011D" w14:textId="77777777" w:rsidTr="000B6B1E">
        <w:tc>
          <w:tcPr>
            <w:tcW w:w="2106" w:type="dxa"/>
            <w:vAlign w:val="bottom"/>
          </w:tcPr>
          <w:p w14:paraId="6BFDD6FA" w14:textId="69CBBDF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14</w:t>
            </w:r>
          </w:p>
        </w:tc>
        <w:tc>
          <w:tcPr>
            <w:tcW w:w="1745" w:type="dxa"/>
            <w:vAlign w:val="bottom"/>
          </w:tcPr>
          <w:p w14:paraId="042D3494" w14:textId="1681402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666386</w:t>
            </w:r>
          </w:p>
        </w:tc>
        <w:tc>
          <w:tcPr>
            <w:tcW w:w="4779" w:type="dxa"/>
          </w:tcPr>
          <w:p w14:paraId="5546B9B4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959D7D1" w14:textId="77777777" w:rsidTr="000B6B1E">
        <w:tc>
          <w:tcPr>
            <w:tcW w:w="2106" w:type="dxa"/>
            <w:vAlign w:val="bottom"/>
          </w:tcPr>
          <w:p w14:paraId="12EA7D65" w14:textId="4843571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15</w:t>
            </w:r>
          </w:p>
        </w:tc>
        <w:tc>
          <w:tcPr>
            <w:tcW w:w="1745" w:type="dxa"/>
            <w:vAlign w:val="bottom"/>
          </w:tcPr>
          <w:p w14:paraId="48D94696" w14:textId="678FCE9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131386</w:t>
            </w:r>
          </w:p>
        </w:tc>
        <w:tc>
          <w:tcPr>
            <w:tcW w:w="4779" w:type="dxa"/>
          </w:tcPr>
          <w:p w14:paraId="5275B97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ABA72BC" w14:textId="77777777" w:rsidTr="000B6B1E">
        <w:tc>
          <w:tcPr>
            <w:tcW w:w="2106" w:type="dxa"/>
            <w:vAlign w:val="bottom"/>
          </w:tcPr>
          <w:p w14:paraId="56B91383" w14:textId="5A6FF2B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18</w:t>
            </w:r>
          </w:p>
        </w:tc>
        <w:tc>
          <w:tcPr>
            <w:tcW w:w="1745" w:type="dxa"/>
            <w:vAlign w:val="bottom"/>
          </w:tcPr>
          <w:p w14:paraId="152E7756" w14:textId="69A0FD4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1.600384</w:t>
            </w:r>
          </w:p>
        </w:tc>
        <w:tc>
          <w:tcPr>
            <w:tcW w:w="4779" w:type="dxa"/>
          </w:tcPr>
          <w:p w14:paraId="32A4E38D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A5DD9F9" w14:textId="77777777" w:rsidTr="000B6B1E">
        <w:tc>
          <w:tcPr>
            <w:tcW w:w="2106" w:type="dxa"/>
            <w:vAlign w:val="bottom"/>
          </w:tcPr>
          <w:p w14:paraId="5DD08052" w14:textId="13BEC0D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4</w:t>
            </w:r>
          </w:p>
        </w:tc>
        <w:tc>
          <w:tcPr>
            <w:tcW w:w="1745" w:type="dxa"/>
            <w:vAlign w:val="bottom"/>
          </w:tcPr>
          <w:p w14:paraId="22D7A488" w14:textId="6A1239D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9.498386</w:t>
            </w:r>
          </w:p>
        </w:tc>
        <w:tc>
          <w:tcPr>
            <w:tcW w:w="4779" w:type="dxa"/>
          </w:tcPr>
          <w:p w14:paraId="45CFA79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B72D4D2" w14:textId="77777777" w:rsidTr="000B6B1E">
        <w:tc>
          <w:tcPr>
            <w:tcW w:w="2106" w:type="dxa"/>
            <w:vAlign w:val="bottom"/>
          </w:tcPr>
          <w:p w14:paraId="0D7FF82E" w14:textId="17F84BE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8</w:t>
            </w:r>
          </w:p>
        </w:tc>
        <w:tc>
          <w:tcPr>
            <w:tcW w:w="1745" w:type="dxa"/>
            <w:vAlign w:val="bottom"/>
          </w:tcPr>
          <w:p w14:paraId="0160C492" w14:textId="7170E171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394384</w:t>
            </w:r>
          </w:p>
        </w:tc>
        <w:tc>
          <w:tcPr>
            <w:tcW w:w="4779" w:type="dxa"/>
          </w:tcPr>
          <w:p w14:paraId="7861CFE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6B9BF65F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5F5B6F4D" w14:textId="2B8489F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nfsf9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1C9D635" w14:textId="2B0BE3EF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2.179384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472B850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285BCD2B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5947929F" w14:textId="16AD0F7D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llip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9D0BE32" w14:textId="2292443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456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481D553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408623E1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64DAB373" w14:textId="0837EA9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pst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352331E6" w14:textId="0D856F55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667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223E065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49F3F6A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751B3445" w14:textId="642F042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Trap1</w:t>
            </w:r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2FB12A7C" w14:textId="2C72C2F0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252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3AB7B4C8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3161024B" w14:textId="77777777" w:rsidTr="000B6B1E">
        <w:tc>
          <w:tcPr>
            <w:tcW w:w="2106" w:type="dxa"/>
            <w:vAlign w:val="bottom"/>
          </w:tcPr>
          <w:p w14:paraId="5C50886B" w14:textId="7ABE7A6B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1745" w:type="dxa"/>
            <w:vAlign w:val="bottom"/>
          </w:tcPr>
          <w:p w14:paraId="188E5295" w14:textId="1652722B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6.708386</w:t>
            </w:r>
          </w:p>
        </w:tc>
        <w:tc>
          <w:tcPr>
            <w:tcW w:w="4779" w:type="dxa"/>
          </w:tcPr>
          <w:p w14:paraId="2702CC36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27D043E" w14:textId="77777777" w:rsidTr="000B6B1E">
        <w:tc>
          <w:tcPr>
            <w:tcW w:w="2106" w:type="dxa"/>
            <w:vAlign w:val="bottom"/>
          </w:tcPr>
          <w:p w14:paraId="71A1C671" w14:textId="786B548D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mp</w:t>
            </w:r>
            <w:proofErr w:type="spellEnd"/>
          </w:p>
        </w:tc>
        <w:tc>
          <w:tcPr>
            <w:tcW w:w="1745" w:type="dxa"/>
            <w:vAlign w:val="bottom"/>
          </w:tcPr>
          <w:p w14:paraId="6646DD07" w14:textId="3DA769E4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5.659386</w:t>
            </w:r>
          </w:p>
        </w:tc>
        <w:tc>
          <w:tcPr>
            <w:tcW w:w="4779" w:type="dxa"/>
          </w:tcPr>
          <w:p w14:paraId="479A38AC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0D7CAB94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11186544" w14:textId="4897A4D3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6FF191A8" w14:textId="4AF4F76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0.511616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216DD477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39AB47F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02CF1826" w14:textId="7C9B1960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gfb</w:t>
            </w:r>
            <w:proofErr w:type="spellEnd"/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DDE12F0" w14:textId="087BB0D9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0.542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2B8976AE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7E69153D" w14:textId="77777777" w:rsidTr="00E5492D">
        <w:tc>
          <w:tcPr>
            <w:tcW w:w="2106" w:type="dxa"/>
            <w:shd w:val="clear" w:color="auto" w:fill="FDE9D9" w:themeFill="accent6" w:themeFillTint="33"/>
            <w:vAlign w:val="bottom"/>
          </w:tcPr>
          <w:p w14:paraId="710B4A52" w14:textId="6529793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Vps45</w:t>
            </w:r>
          </w:p>
        </w:tc>
        <w:tc>
          <w:tcPr>
            <w:tcW w:w="1745" w:type="dxa"/>
            <w:shd w:val="clear" w:color="auto" w:fill="FDE9D9" w:themeFill="accent6" w:themeFillTint="33"/>
            <w:vAlign w:val="bottom"/>
          </w:tcPr>
          <w:p w14:paraId="592F11FD" w14:textId="798A3FE3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.657385</w:t>
            </w:r>
          </w:p>
        </w:tc>
        <w:tc>
          <w:tcPr>
            <w:tcW w:w="4779" w:type="dxa"/>
            <w:shd w:val="clear" w:color="auto" w:fill="FDE9D9" w:themeFill="accent6" w:themeFillTint="33"/>
          </w:tcPr>
          <w:p w14:paraId="7DD20DD1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17E148C1" w14:textId="77777777" w:rsidTr="000B6B1E">
        <w:tc>
          <w:tcPr>
            <w:tcW w:w="2106" w:type="dxa"/>
            <w:vAlign w:val="bottom"/>
          </w:tcPr>
          <w:p w14:paraId="2060D15A" w14:textId="031B8727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Xcl1</w:t>
            </w:r>
          </w:p>
        </w:tc>
        <w:tc>
          <w:tcPr>
            <w:tcW w:w="1745" w:type="dxa"/>
            <w:vAlign w:val="bottom"/>
          </w:tcPr>
          <w:p w14:paraId="3D4C3DD7" w14:textId="742F24E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7.936384</w:t>
            </w:r>
          </w:p>
        </w:tc>
        <w:tc>
          <w:tcPr>
            <w:tcW w:w="4779" w:type="dxa"/>
          </w:tcPr>
          <w:p w14:paraId="30ED3A45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728E509" w14:textId="77777777" w:rsidTr="000B6B1E">
        <w:tc>
          <w:tcPr>
            <w:tcW w:w="2106" w:type="dxa"/>
            <w:vAlign w:val="bottom"/>
          </w:tcPr>
          <w:p w14:paraId="38B0C5DE" w14:textId="521C8CAD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Xcr1</w:t>
            </w:r>
          </w:p>
        </w:tc>
        <w:tc>
          <w:tcPr>
            <w:tcW w:w="1745" w:type="dxa"/>
            <w:vAlign w:val="bottom"/>
          </w:tcPr>
          <w:p w14:paraId="70A3A080" w14:textId="51B05742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8.876385</w:t>
            </w:r>
          </w:p>
        </w:tc>
        <w:tc>
          <w:tcPr>
            <w:tcW w:w="4779" w:type="dxa"/>
          </w:tcPr>
          <w:p w14:paraId="505139F2" w14:textId="77777777" w:rsidR="00CD4EBE" w:rsidRDefault="00CD4EBE" w:rsidP="00CD4EBE">
            <w:pPr>
              <w:rPr>
                <w:b/>
              </w:rPr>
            </w:pPr>
          </w:p>
        </w:tc>
      </w:tr>
      <w:tr w:rsidR="00CD4EBE" w14:paraId="57614B4C" w14:textId="77777777" w:rsidTr="00E5492D">
        <w:tc>
          <w:tcPr>
            <w:tcW w:w="2106" w:type="dxa"/>
            <w:shd w:val="clear" w:color="auto" w:fill="FABF8F" w:themeFill="accent6" w:themeFillTint="99"/>
            <w:vAlign w:val="bottom"/>
          </w:tcPr>
          <w:p w14:paraId="56E7683B" w14:textId="2C4DBAD1" w:rsidR="00CD4EBE" w:rsidRDefault="00CD4EBE" w:rsidP="00CD4EBE">
            <w:pPr>
              <w:rPr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ars</w:t>
            </w:r>
            <w:proofErr w:type="spellEnd"/>
          </w:p>
        </w:tc>
        <w:tc>
          <w:tcPr>
            <w:tcW w:w="1745" w:type="dxa"/>
            <w:shd w:val="clear" w:color="auto" w:fill="FABF8F" w:themeFill="accent6" w:themeFillTint="99"/>
            <w:vAlign w:val="bottom"/>
          </w:tcPr>
          <w:p w14:paraId="069670BC" w14:textId="1117A57C" w:rsidR="00CD4EBE" w:rsidRDefault="00CD4EBE" w:rsidP="00CD4EBE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1.155615</w:t>
            </w:r>
          </w:p>
        </w:tc>
        <w:tc>
          <w:tcPr>
            <w:tcW w:w="4779" w:type="dxa"/>
            <w:shd w:val="clear" w:color="auto" w:fill="FABF8F" w:themeFill="accent6" w:themeFillTint="99"/>
          </w:tcPr>
          <w:p w14:paraId="546F92D8" w14:textId="77777777" w:rsidR="00CD4EBE" w:rsidRDefault="00CD4EBE" w:rsidP="00CD4EBE">
            <w:pPr>
              <w:rPr>
                <w:b/>
              </w:rPr>
            </w:pPr>
          </w:p>
        </w:tc>
      </w:tr>
    </w:tbl>
    <w:p w14:paraId="6583B4E7" w14:textId="77777777" w:rsidR="00E53BF9" w:rsidRDefault="00E53BF9" w:rsidP="00943645">
      <w:pPr>
        <w:rPr>
          <w:b/>
        </w:rPr>
      </w:pPr>
    </w:p>
    <w:p w14:paraId="1C4FA943" w14:textId="1CFB088C" w:rsidR="0075062B" w:rsidRDefault="00915698" w:rsidP="00943645">
      <w:pPr>
        <w:rPr>
          <w:b/>
        </w:rPr>
      </w:pPr>
      <w:r w:rsidRPr="00915698">
        <w:rPr>
          <w:b/>
        </w:rPr>
        <w:t xml:space="preserve">High: </w:t>
      </w:r>
    </w:p>
    <w:p w14:paraId="02A4D272" w14:textId="77777777" w:rsidR="00C34EE0" w:rsidRPr="00915698" w:rsidRDefault="00C34EE0" w:rsidP="00943645">
      <w:pPr>
        <w:rPr>
          <w:b/>
        </w:rPr>
      </w:pPr>
    </w:p>
    <w:p w14:paraId="0C573B1F" w14:textId="2B41F144" w:rsidR="00915698" w:rsidRPr="00C31DB0" w:rsidRDefault="00915698" w:rsidP="00943645">
      <w:pPr>
        <w:rPr>
          <w:rFonts w:ascii="Arial" w:hAnsi="Arial" w:cs="Arial"/>
          <w:sz w:val="22"/>
          <w:szCs w:val="22"/>
        </w:rPr>
      </w:pPr>
      <w:proofErr w:type="spellStart"/>
      <w:r w:rsidRPr="00C31DB0">
        <w:rPr>
          <w:rFonts w:ascii="Arial" w:hAnsi="Arial" w:cs="Arial"/>
          <w:b/>
          <w:sz w:val="22"/>
          <w:szCs w:val="22"/>
        </w:rPr>
        <w:t>Cebpb</w:t>
      </w:r>
      <w:proofErr w:type="spellEnd"/>
      <w:r w:rsidR="00C34EE0" w:rsidRPr="00C31DB0">
        <w:rPr>
          <w:rFonts w:ascii="Arial" w:hAnsi="Arial" w:cs="Arial"/>
          <w:sz w:val="22"/>
          <w:szCs w:val="22"/>
        </w:rPr>
        <w:tab/>
        <w:t xml:space="preserve">transcription factor, </w:t>
      </w:r>
      <w:r w:rsidR="00C34EE0" w:rsidRPr="00C31DB0">
        <w:rPr>
          <w:rFonts w:ascii="Arial" w:eastAsia="Times New Roman" w:hAnsi="Arial" w:cs="Arial"/>
          <w:sz w:val="22"/>
          <w:szCs w:val="22"/>
        </w:rPr>
        <w:t>Activity of this protein is important in the regulation of genes involved in immune and inflammatory responses,</w:t>
      </w:r>
    </w:p>
    <w:p w14:paraId="64EDA70A" w14:textId="1CB1D99B" w:rsidR="00915698" w:rsidRPr="00C31DB0" w:rsidRDefault="00915698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CSF1</w:t>
      </w:r>
      <w:r w:rsidR="00C34EE0" w:rsidRPr="00C31DB0">
        <w:rPr>
          <w:rFonts w:ascii="Arial" w:hAnsi="Arial" w:cs="Arial"/>
          <w:sz w:val="22"/>
          <w:szCs w:val="22"/>
        </w:rPr>
        <w:tab/>
        <w:t>secreted cytokine, hematopoietic differentiation into macrophage or others, survival of macrophages; in cancer cells ERK activation and proliferation</w:t>
      </w:r>
    </w:p>
    <w:p w14:paraId="0C2E0E11" w14:textId="60DF7FEE" w:rsidR="00915698" w:rsidRPr="00C31DB0" w:rsidRDefault="00915698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Cxcl5</w:t>
      </w:r>
      <w:r w:rsidR="000F31E1" w:rsidRPr="00C31DB0">
        <w:rPr>
          <w:rFonts w:ascii="Arial" w:hAnsi="Arial" w:cs="Arial"/>
          <w:sz w:val="22"/>
          <w:szCs w:val="22"/>
        </w:rPr>
        <w:t xml:space="preserve"> </w:t>
      </w:r>
      <w:r w:rsidR="00C31DB0" w:rsidRPr="00C31DB0">
        <w:rPr>
          <w:rFonts w:ascii="Arial" w:hAnsi="Arial" w:cs="Arial"/>
          <w:sz w:val="22"/>
          <w:szCs w:val="22"/>
        </w:rPr>
        <w:tab/>
      </w:r>
      <w:r w:rsidR="000F31E1" w:rsidRPr="00C31DB0">
        <w:rPr>
          <w:rFonts w:ascii="Arial" w:hAnsi="Arial" w:cs="Arial"/>
          <w:sz w:val="22"/>
          <w:szCs w:val="22"/>
        </w:rPr>
        <w:t>cytokine, epithelial, neutrophil chemotaxis</w:t>
      </w:r>
    </w:p>
    <w:p w14:paraId="2FD3B224" w14:textId="322EE824" w:rsidR="00E7066B" w:rsidRPr="00C31DB0" w:rsidRDefault="00915698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D17Wsu104</w:t>
      </w:r>
      <w:r w:rsidR="00E7066B" w:rsidRPr="00C31DB0">
        <w:rPr>
          <w:rFonts w:ascii="Arial" w:hAnsi="Arial" w:cs="Arial"/>
          <w:b/>
          <w:sz w:val="22"/>
          <w:szCs w:val="22"/>
        </w:rPr>
        <w:t>—IL25</w:t>
      </w:r>
      <w:r w:rsidR="00E7066B" w:rsidRPr="00C31DB0">
        <w:rPr>
          <w:rFonts w:ascii="Arial" w:hAnsi="Arial" w:cs="Arial"/>
          <w:sz w:val="22"/>
          <w:szCs w:val="22"/>
        </w:rPr>
        <w:tab/>
        <w:t xml:space="preserve">cytokine, pro-inflammatory, Th2 type, IL8 stimulation, </w:t>
      </w:r>
      <w:proofErr w:type="spellStart"/>
      <w:r w:rsidR="00E7066B" w:rsidRPr="00C31DB0">
        <w:rPr>
          <w:rFonts w:ascii="Arial" w:hAnsi="Arial" w:cs="Arial"/>
          <w:sz w:val="22"/>
          <w:szCs w:val="22"/>
        </w:rPr>
        <w:t>NfkB</w:t>
      </w:r>
      <w:proofErr w:type="spellEnd"/>
      <w:r w:rsidR="00E7066B" w:rsidRPr="00C31DB0">
        <w:rPr>
          <w:rFonts w:ascii="Arial" w:hAnsi="Arial" w:cs="Arial"/>
          <w:sz w:val="22"/>
          <w:szCs w:val="22"/>
        </w:rPr>
        <w:t xml:space="preserve"> activation</w:t>
      </w:r>
    </w:p>
    <w:p w14:paraId="35BF56E2" w14:textId="0C4FEDAC" w:rsidR="00915698" w:rsidRPr="00C31DB0" w:rsidRDefault="00915698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F11r</w:t>
      </w:r>
      <w:r w:rsidR="00E7066B" w:rsidRPr="00C31DB0">
        <w:rPr>
          <w:rFonts w:ascii="Arial" w:hAnsi="Arial" w:cs="Arial"/>
          <w:sz w:val="22"/>
          <w:szCs w:val="22"/>
        </w:rPr>
        <w:tab/>
        <w:t>tight junctions in epithelium, cell-cell adhesion</w:t>
      </w:r>
    </w:p>
    <w:p w14:paraId="09BE53B8" w14:textId="1846A8F2" w:rsidR="00915698" w:rsidRPr="00C31DB0" w:rsidRDefault="00915698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Fn1</w:t>
      </w:r>
      <w:r w:rsidR="00E7066B" w:rsidRPr="00C31DB0">
        <w:rPr>
          <w:rFonts w:ascii="Arial" w:hAnsi="Arial" w:cs="Arial"/>
          <w:sz w:val="22"/>
          <w:szCs w:val="22"/>
        </w:rPr>
        <w:tab/>
        <w:t>fibronectin, extracellular matrix, integrin binding, induction of mesenchymal phenotype (LENGYEL)</w:t>
      </w:r>
    </w:p>
    <w:p w14:paraId="0930DBD6" w14:textId="77F1B84A" w:rsidR="00915698" w:rsidRPr="00C31DB0" w:rsidRDefault="00915698" w:rsidP="00943645">
      <w:pPr>
        <w:rPr>
          <w:rFonts w:ascii="Arial" w:eastAsia="Times New Roman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Gpi1</w:t>
      </w:r>
      <w:r w:rsidR="00E7066B" w:rsidRPr="00C31DB0">
        <w:rPr>
          <w:rFonts w:ascii="Arial" w:hAnsi="Arial" w:cs="Arial"/>
          <w:sz w:val="22"/>
          <w:szCs w:val="22"/>
        </w:rPr>
        <w:tab/>
      </w:r>
      <w:r w:rsidR="00E7066B" w:rsidRPr="00C31DB0">
        <w:rPr>
          <w:rFonts w:ascii="Arial" w:eastAsia="Times New Roman" w:hAnsi="Arial" w:cs="Arial"/>
          <w:sz w:val="22"/>
          <w:szCs w:val="22"/>
        </w:rPr>
        <w:t xml:space="preserve">glucose phosphate isomerase 1; can function in plasma as glycolytic enzyme (glucose-6-phosphate isomerase) that interconverts glucose-6-phophsate and fructose-6-phosphate; involved in pentose phosphate pathway. Extracellularly, the encoded protein (also referred to as </w:t>
      </w:r>
      <w:proofErr w:type="spellStart"/>
      <w:r w:rsidR="00E7066B" w:rsidRPr="00C31DB0">
        <w:rPr>
          <w:rFonts w:ascii="Arial" w:eastAsia="Times New Roman" w:hAnsi="Arial" w:cs="Arial"/>
          <w:sz w:val="22"/>
          <w:szCs w:val="22"/>
        </w:rPr>
        <w:t>neuroleukin</w:t>
      </w:r>
      <w:proofErr w:type="spellEnd"/>
      <w:r w:rsidR="00E7066B" w:rsidRPr="00C31DB0">
        <w:rPr>
          <w:rFonts w:ascii="Arial" w:eastAsia="Times New Roman" w:hAnsi="Arial" w:cs="Arial"/>
          <w:sz w:val="22"/>
          <w:szCs w:val="22"/>
        </w:rPr>
        <w:t>) functions as a neurotrophic factor that promotes survival of skeletal motor neurons and sensory neurons, and as a lymphokine that induces immunoglobulin secretion. The encoded protein is also referred to as autocrine motility factor based on an additional function as a tumor-secreted cytokine and angiogenic factor.</w:t>
      </w:r>
    </w:p>
    <w:p w14:paraId="7CA107B2" w14:textId="54A4D472" w:rsidR="00E7066B" w:rsidRPr="00C31DB0" w:rsidRDefault="00E7066B" w:rsidP="00943645">
      <w:pPr>
        <w:rPr>
          <w:rFonts w:ascii="Arial" w:eastAsia="Times New Roman" w:hAnsi="Arial" w:cs="Arial"/>
          <w:sz w:val="22"/>
          <w:szCs w:val="22"/>
        </w:rPr>
      </w:pPr>
      <w:r w:rsidRPr="00C31DB0">
        <w:rPr>
          <w:rFonts w:ascii="Arial" w:eastAsia="Times New Roman" w:hAnsi="Arial" w:cs="Arial"/>
          <w:sz w:val="22"/>
          <w:szCs w:val="22"/>
        </w:rPr>
        <w:t xml:space="preserve">Secretory in cancer, </w:t>
      </w:r>
      <w:r w:rsidR="003770A7" w:rsidRPr="00C31DB0">
        <w:rPr>
          <w:rFonts w:ascii="Arial" w:eastAsia="Times New Roman" w:hAnsi="Arial" w:cs="Arial"/>
          <w:sz w:val="22"/>
          <w:szCs w:val="22"/>
        </w:rPr>
        <w:t xml:space="preserve">called </w:t>
      </w:r>
      <w:proofErr w:type="spellStart"/>
      <w:r w:rsidR="003770A7" w:rsidRPr="00C31DB0">
        <w:rPr>
          <w:rFonts w:ascii="Arial" w:eastAsia="Times New Roman" w:hAnsi="Arial" w:cs="Arial"/>
          <w:sz w:val="22"/>
          <w:szCs w:val="22"/>
        </w:rPr>
        <w:t>autoctrine</w:t>
      </w:r>
      <w:proofErr w:type="spellEnd"/>
      <w:r w:rsidR="003770A7" w:rsidRPr="00C31DB0">
        <w:rPr>
          <w:rFonts w:ascii="Arial" w:eastAsia="Times New Roman" w:hAnsi="Arial" w:cs="Arial"/>
          <w:sz w:val="22"/>
          <w:szCs w:val="22"/>
        </w:rPr>
        <w:t xml:space="preserve"> motility factor, stimulates growth and motility and metastasis. Activation of MAPK and PI3K</w:t>
      </w:r>
    </w:p>
    <w:p w14:paraId="3CF9C26E" w14:textId="34176418" w:rsidR="003770A7" w:rsidRPr="00C31DB0" w:rsidRDefault="003770A7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eastAsia="Times New Roman" w:hAnsi="Arial" w:cs="Arial"/>
          <w:sz w:val="22"/>
          <w:szCs w:val="22"/>
        </w:rPr>
        <w:t xml:space="preserve">also participates in a </w:t>
      </w:r>
      <w:hyperlink r:id="rId4" w:tooltip="Positive feedback" w:history="1">
        <w:r w:rsidRPr="00C31DB0">
          <w:rPr>
            <w:rStyle w:val="Hyperlink"/>
            <w:rFonts w:ascii="Arial" w:eastAsia="Times New Roman" w:hAnsi="Arial" w:cs="Arial"/>
            <w:sz w:val="22"/>
            <w:szCs w:val="22"/>
          </w:rPr>
          <w:t>positive feedback</w:t>
        </w:r>
      </w:hyperlink>
      <w:r w:rsidRPr="00C31DB0">
        <w:rPr>
          <w:rFonts w:ascii="Arial" w:eastAsia="Times New Roman" w:hAnsi="Arial" w:cs="Arial"/>
          <w:sz w:val="22"/>
          <w:szCs w:val="22"/>
        </w:rPr>
        <w:t xml:space="preserve"> loop with </w:t>
      </w:r>
      <w:hyperlink r:id="rId5" w:tooltip="HER2" w:history="1">
        <w:r w:rsidRPr="00C31DB0">
          <w:rPr>
            <w:rStyle w:val="Hyperlink"/>
            <w:rFonts w:ascii="Arial" w:eastAsia="Times New Roman" w:hAnsi="Arial" w:cs="Arial"/>
            <w:sz w:val="22"/>
            <w:szCs w:val="22"/>
          </w:rPr>
          <w:t>HER2</w:t>
        </w:r>
      </w:hyperlink>
      <w:r w:rsidRPr="00C31DB0">
        <w:rPr>
          <w:rFonts w:ascii="Arial" w:eastAsia="Times New Roman" w:hAnsi="Arial" w:cs="Arial"/>
          <w:sz w:val="22"/>
          <w:szCs w:val="22"/>
        </w:rPr>
        <w:t xml:space="preserve">, a major breast cancer therapeutic target, as GPI enhances HER2 expression and HER2 overexpression enhances GPI expression, and so on. As a result, GPI activity likely confers resistance in </w:t>
      </w:r>
      <w:r w:rsidRPr="00C31DB0">
        <w:rPr>
          <w:rFonts w:ascii="Arial" w:eastAsia="Times New Roman" w:hAnsi="Arial" w:cs="Arial"/>
          <w:sz w:val="22"/>
          <w:szCs w:val="22"/>
        </w:rPr>
        <w:lastRenderedPageBreak/>
        <w:t xml:space="preserve">breast cancer cells against HER2-based therapies using </w:t>
      </w:r>
      <w:hyperlink r:id="rId6" w:tooltip="Herceptin" w:history="1">
        <w:r w:rsidRPr="00C31DB0">
          <w:rPr>
            <w:rStyle w:val="Hyperlink"/>
            <w:rFonts w:ascii="Arial" w:eastAsia="Times New Roman" w:hAnsi="Arial" w:cs="Arial"/>
            <w:sz w:val="22"/>
            <w:szCs w:val="22"/>
          </w:rPr>
          <w:t>Herceptin</w:t>
        </w:r>
      </w:hyperlink>
      <w:r w:rsidRPr="00C31DB0">
        <w:rPr>
          <w:rFonts w:ascii="Arial" w:eastAsia="Times New Roman" w:hAnsi="Arial" w:cs="Arial"/>
          <w:sz w:val="22"/>
          <w:szCs w:val="22"/>
        </w:rPr>
        <w:t>/Trastuzumab, and should be considered as an additional target when treating patients</w:t>
      </w:r>
    </w:p>
    <w:p w14:paraId="4E4592A5" w14:textId="275337F8" w:rsidR="00915698" w:rsidRPr="00C31DB0" w:rsidRDefault="00915698" w:rsidP="00943645">
      <w:pPr>
        <w:rPr>
          <w:rFonts w:ascii="Arial" w:hAnsi="Arial" w:cs="Arial"/>
          <w:sz w:val="22"/>
          <w:szCs w:val="22"/>
        </w:rPr>
      </w:pPr>
      <w:proofErr w:type="spellStart"/>
      <w:r w:rsidRPr="00C31DB0">
        <w:rPr>
          <w:rFonts w:ascii="Arial" w:hAnsi="Arial" w:cs="Arial"/>
          <w:b/>
          <w:sz w:val="22"/>
          <w:szCs w:val="22"/>
        </w:rPr>
        <w:t>Mif</w:t>
      </w:r>
      <w:proofErr w:type="spellEnd"/>
      <w:r w:rsidR="003770A7" w:rsidRPr="00C31DB0">
        <w:rPr>
          <w:rFonts w:ascii="Arial" w:hAnsi="Arial" w:cs="Arial"/>
          <w:sz w:val="22"/>
          <w:szCs w:val="22"/>
        </w:rPr>
        <w:tab/>
        <w:t>inflammatory cytokine; binds to CD74 on immune cells and trigger acute immune response</w:t>
      </w:r>
    </w:p>
    <w:p w14:paraId="7A3F127F" w14:textId="4C4C4DE2" w:rsidR="00915698" w:rsidRPr="00C31DB0" w:rsidRDefault="008D4BA0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S100a11</w:t>
      </w:r>
      <w:r w:rsidR="003770A7" w:rsidRPr="00C31DB0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3770A7" w:rsidRPr="00C31DB0">
        <w:rPr>
          <w:rFonts w:ascii="Arial" w:hAnsi="Arial" w:cs="Arial"/>
          <w:sz w:val="22"/>
          <w:szCs w:val="22"/>
        </w:rPr>
        <w:t>calgizzarin</w:t>
      </w:r>
      <w:proofErr w:type="spellEnd"/>
      <w:r w:rsidR="003770A7" w:rsidRPr="00C31DB0">
        <w:rPr>
          <w:rFonts w:ascii="Arial" w:hAnsi="Arial" w:cs="Arial"/>
          <w:sz w:val="22"/>
          <w:szCs w:val="22"/>
        </w:rPr>
        <w:t>: motility, invasion tubulin polymerization</w:t>
      </w:r>
    </w:p>
    <w:p w14:paraId="2654B6C9" w14:textId="324B593C" w:rsidR="003770A7" w:rsidRPr="00C31DB0" w:rsidRDefault="003770A7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sz w:val="22"/>
          <w:szCs w:val="22"/>
        </w:rPr>
        <w:t xml:space="preserve">Upregulated in </w:t>
      </w:r>
      <w:proofErr w:type="spellStart"/>
      <w:r w:rsidRPr="00C31DB0">
        <w:rPr>
          <w:rFonts w:ascii="Arial" w:hAnsi="Arial" w:cs="Arial"/>
          <w:sz w:val="22"/>
          <w:szCs w:val="22"/>
        </w:rPr>
        <w:t>ovcar</w:t>
      </w:r>
      <w:proofErr w:type="spellEnd"/>
      <w:r w:rsidRPr="00C31DB0">
        <w:rPr>
          <w:rFonts w:ascii="Arial" w:hAnsi="Arial" w:cs="Arial"/>
          <w:sz w:val="22"/>
          <w:szCs w:val="22"/>
        </w:rPr>
        <w:t xml:space="preserve">: KD reduced growth and invasion (Liu Y and Gao, Exp </w:t>
      </w:r>
      <w:proofErr w:type="spellStart"/>
      <w:r w:rsidRPr="00C31DB0">
        <w:rPr>
          <w:rFonts w:ascii="Arial" w:hAnsi="Arial" w:cs="Arial"/>
          <w:sz w:val="22"/>
          <w:szCs w:val="22"/>
        </w:rPr>
        <w:t>Ther</w:t>
      </w:r>
      <w:proofErr w:type="spellEnd"/>
      <w:r w:rsidRPr="00C31DB0">
        <w:rPr>
          <w:rFonts w:ascii="Arial" w:hAnsi="Arial" w:cs="Arial"/>
          <w:sz w:val="22"/>
          <w:szCs w:val="22"/>
        </w:rPr>
        <w:t xml:space="preserve"> Med 2015)</w:t>
      </w:r>
    </w:p>
    <w:p w14:paraId="27358C18" w14:textId="77777777" w:rsidR="003770A7" w:rsidRPr="00C31DB0" w:rsidRDefault="003770A7" w:rsidP="00943645">
      <w:pPr>
        <w:rPr>
          <w:rFonts w:ascii="Arial" w:hAnsi="Arial" w:cs="Arial"/>
          <w:sz w:val="22"/>
          <w:szCs w:val="22"/>
        </w:rPr>
      </w:pPr>
    </w:p>
    <w:p w14:paraId="047D1246" w14:textId="7B1A9E10" w:rsidR="008D4BA0" w:rsidRPr="00C31DB0" w:rsidRDefault="008D4BA0" w:rsidP="00943645">
      <w:pPr>
        <w:rPr>
          <w:rFonts w:ascii="Arial" w:hAnsi="Arial" w:cs="Arial"/>
          <w:sz w:val="22"/>
          <w:szCs w:val="22"/>
        </w:rPr>
      </w:pPr>
      <w:r w:rsidRPr="00C31DB0">
        <w:rPr>
          <w:rFonts w:ascii="Arial" w:hAnsi="Arial" w:cs="Arial"/>
          <w:b/>
          <w:sz w:val="22"/>
          <w:szCs w:val="22"/>
        </w:rPr>
        <w:t>Spp1</w:t>
      </w:r>
      <w:r w:rsidR="003770A7" w:rsidRPr="00C31DB0">
        <w:rPr>
          <w:rFonts w:ascii="Arial" w:hAnsi="Arial" w:cs="Arial"/>
          <w:sz w:val="22"/>
          <w:szCs w:val="22"/>
        </w:rPr>
        <w:tab/>
      </w:r>
      <w:proofErr w:type="spellStart"/>
      <w:r w:rsidR="003770A7" w:rsidRPr="00C31DB0">
        <w:rPr>
          <w:rFonts w:ascii="Arial" w:hAnsi="Arial" w:cs="Arial"/>
          <w:sz w:val="22"/>
          <w:szCs w:val="22"/>
        </w:rPr>
        <w:t>osteopontin</w:t>
      </w:r>
      <w:proofErr w:type="spellEnd"/>
      <w:r w:rsidR="003770A7" w:rsidRPr="00C31DB0">
        <w:rPr>
          <w:rFonts w:ascii="Arial" w:hAnsi="Arial" w:cs="Arial"/>
          <w:sz w:val="22"/>
          <w:szCs w:val="22"/>
        </w:rPr>
        <w:t xml:space="preserve">: </w:t>
      </w:r>
      <w:r w:rsidR="00C31DB0" w:rsidRPr="00C31DB0">
        <w:rPr>
          <w:rFonts w:ascii="Arial" w:hAnsi="Arial" w:cs="Arial"/>
          <w:sz w:val="22"/>
          <w:szCs w:val="22"/>
        </w:rPr>
        <w:t>proliferation, resi</w:t>
      </w:r>
      <w:r w:rsidR="00C31DB0">
        <w:rPr>
          <w:rFonts w:ascii="Arial" w:hAnsi="Arial" w:cs="Arial"/>
          <w:sz w:val="22"/>
          <w:szCs w:val="22"/>
        </w:rPr>
        <w:t xml:space="preserve">stance to cell </w:t>
      </w:r>
      <w:r w:rsidR="00C31DB0" w:rsidRPr="00C31DB0">
        <w:rPr>
          <w:rFonts w:ascii="Arial" w:hAnsi="Arial" w:cs="Arial"/>
          <w:sz w:val="22"/>
          <w:szCs w:val="22"/>
        </w:rPr>
        <w:t>death, replicative immortality, angi</w:t>
      </w:r>
      <w:r w:rsidR="00C31DB0">
        <w:rPr>
          <w:rFonts w:ascii="Arial" w:hAnsi="Arial" w:cs="Arial"/>
          <w:sz w:val="22"/>
          <w:szCs w:val="22"/>
        </w:rPr>
        <w:t>ogenesis, deregulation of cellu</w:t>
      </w:r>
      <w:r w:rsidR="00C31DB0" w:rsidRPr="00C31DB0">
        <w:rPr>
          <w:rFonts w:ascii="Arial" w:hAnsi="Arial" w:cs="Arial"/>
          <w:sz w:val="22"/>
          <w:szCs w:val="22"/>
        </w:rPr>
        <w:t>lar energetics,  promotion of inflammation, metastasis</w:t>
      </w:r>
    </w:p>
    <w:p w14:paraId="139B1F70" w14:textId="77777777" w:rsidR="00C31DB0" w:rsidRPr="00C34EE0" w:rsidRDefault="00C31DB0" w:rsidP="00943645">
      <w:pPr>
        <w:rPr>
          <w:rFonts w:ascii="Arial" w:hAnsi="Arial"/>
          <w:sz w:val="20"/>
          <w:szCs w:val="20"/>
        </w:rPr>
      </w:pPr>
    </w:p>
    <w:p w14:paraId="6EB4A3C5" w14:textId="77777777" w:rsidR="008D4BA0" w:rsidRPr="00C34EE0" w:rsidRDefault="008D4BA0" w:rsidP="00943645">
      <w:pPr>
        <w:rPr>
          <w:rFonts w:ascii="Arial" w:hAnsi="Arial"/>
          <w:sz w:val="20"/>
          <w:szCs w:val="20"/>
        </w:rPr>
      </w:pPr>
    </w:p>
    <w:p w14:paraId="4A467C40" w14:textId="44467686" w:rsidR="00915698" w:rsidRPr="00C34EE0" w:rsidRDefault="00915698" w:rsidP="00943645">
      <w:pPr>
        <w:rPr>
          <w:rFonts w:ascii="Arial" w:hAnsi="Arial"/>
          <w:b/>
          <w:sz w:val="20"/>
          <w:szCs w:val="20"/>
        </w:rPr>
      </w:pPr>
      <w:r w:rsidRPr="00C34EE0">
        <w:rPr>
          <w:rFonts w:ascii="Arial" w:hAnsi="Arial"/>
          <w:b/>
          <w:sz w:val="20"/>
          <w:szCs w:val="20"/>
        </w:rPr>
        <w:t>Moderate:</w:t>
      </w:r>
      <w:r w:rsidR="009D27D5" w:rsidRPr="00C34EE0">
        <w:rPr>
          <w:rFonts w:ascii="Arial" w:hAnsi="Arial"/>
          <w:b/>
          <w:sz w:val="20"/>
          <w:szCs w:val="20"/>
        </w:rPr>
        <w:t>&lt;25</w:t>
      </w:r>
    </w:p>
    <w:p w14:paraId="5E3DD210" w14:textId="33B94F36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Apol7a</w:t>
      </w:r>
    </w:p>
    <w:p w14:paraId="6FFD179B" w14:textId="5B7F8600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Bcl6</w:t>
      </w:r>
    </w:p>
    <w:p w14:paraId="46448F08" w14:textId="500ABD90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Bmp1</w:t>
      </w:r>
    </w:p>
    <w:p w14:paraId="4F30085D" w14:textId="14B8556D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3</w:t>
      </w:r>
    </w:p>
    <w:p w14:paraId="00BDA531" w14:textId="6B77120E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ast</w:t>
      </w:r>
    </w:p>
    <w:p w14:paraId="51FC8C0F" w14:textId="6D442AC1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2</w:t>
      </w:r>
    </w:p>
    <w:p w14:paraId="609607B8" w14:textId="6A3B3F08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5</w:t>
      </w:r>
    </w:p>
    <w:p w14:paraId="7DEDFF07" w14:textId="5E62CB6F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7</w:t>
      </w:r>
    </w:p>
    <w:p w14:paraId="0F2355B1" w14:textId="6F2C20CF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d97</w:t>
      </w:r>
    </w:p>
    <w:p w14:paraId="0AF39A04" w14:textId="0703B9B0" w:rsidR="009D27D5" w:rsidRPr="00C34EE0" w:rsidRDefault="009D27D5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Cklf</w:t>
      </w:r>
      <w:proofErr w:type="spellEnd"/>
    </w:p>
    <w:p w14:paraId="34F738E7" w14:textId="0C3D9BB4" w:rsidR="009D27D5" w:rsidRPr="00C34EE0" w:rsidRDefault="009D27D5" w:rsidP="00943645">
      <w:pPr>
        <w:rPr>
          <w:rFonts w:ascii="Arial" w:hAnsi="Arial"/>
          <w:sz w:val="20"/>
          <w:szCs w:val="20"/>
          <w:shd w:val="clear" w:color="auto" w:fill="D9D9D9" w:themeFill="background1" w:themeFillShade="D9"/>
        </w:rPr>
      </w:pPr>
      <w:r w:rsidRPr="00C34EE0">
        <w:rPr>
          <w:rFonts w:ascii="Arial" w:hAnsi="Arial"/>
          <w:sz w:val="20"/>
          <w:szCs w:val="20"/>
        </w:rPr>
        <w:t>Cl</w:t>
      </w:r>
      <w:r w:rsidRPr="00C34EE0">
        <w:rPr>
          <w:rFonts w:ascii="Arial" w:hAnsi="Arial"/>
          <w:sz w:val="20"/>
          <w:szCs w:val="20"/>
          <w:shd w:val="clear" w:color="auto" w:fill="D9D9D9" w:themeFill="background1" w:themeFillShade="D9"/>
        </w:rPr>
        <w:t>cf1</w:t>
      </w:r>
    </w:p>
    <w:p w14:paraId="328AEDDB" w14:textId="2D07AE1C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tf1</w:t>
      </w:r>
    </w:p>
    <w:p w14:paraId="1AAF2EE8" w14:textId="0AA0F9F5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3cl1</w:t>
      </w:r>
    </w:p>
    <w:p w14:paraId="5CA1E10D" w14:textId="57924542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l1</w:t>
      </w:r>
    </w:p>
    <w:p w14:paraId="2177E9DE" w14:textId="7FF7A6E1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l10</w:t>
      </w:r>
    </w:p>
    <w:p w14:paraId="5AC9F29C" w14:textId="3DC436E2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l10</w:t>
      </w:r>
    </w:p>
    <w:p w14:paraId="0F815340" w14:textId="77777777" w:rsidR="009D27D5" w:rsidRPr="00C34EE0" w:rsidRDefault="009D27D5" w:rsidP="009D27D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l12</w:t>
      </w:r>
    </w:p>
    <w:p w14:paraId="2B7A6275" w14:textId="76666412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l16</w:t>
      </w:r>
    </w:p>
    <w:p w14:paraId="6F637877" w14:textId="0EFA6161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Erbb2</w:t>
      </w:r>
    </w:p>
    <w:p w14:paraId="36767F7C" w14:textId="595DB3F0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Erbb2ip</w:t>
      </w:r>
    </w:p>
    <w:p w14:paraId="7ACCD540" w14:textId="29E428ED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gf10</w:t>
      </w:r>
    </w:p>
    <w:p w14:paraId="3102D8E7" w14:textId="15D0B602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gf2</w:t>
      </w:r>
    </w:p>
    <w:p w14:paraId="76B309BD" w14:textId="3CFBF238" w:rsidR="009D27D5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Fos</w:t>
      </w:r>
      <w:proofErr w:type="spellEnd"/>
    </w:p>
    <w:p w14:paraId="288828A2" w14:textId="06262488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Gdf6</w:t>
      </w:r>
    </w:p>
    <w:p w14:paraId="00541C73" w14:textId="3E8CA4BE" w:rsidR="00C12DFD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Ghr</w:t>
      </w:r>
      <w:proofErr w:type="spellEnd"/>
    </w:p>
    <w:p w14:paraId="3498DD1F" w14:textId="48ECAB8F" w:rsidR="00C12DFD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Glmn</w:t>
      </w:r>
      <w:proofErr w:type="spellEnd"/>
    </w:p>
    <w:p w14:paraId="3A7E5628" w14:textId="5B44081C" w:rsidR="00C12DFD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Grn</w:t>
      </w:r>
      <w:proofErr w:type="spellEnd"/>
    </w:p>
    <w:p w14:paraId="5BF811D5" w14:textId="3BC5085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Hdac4</w:t>
      </w:r>
    </w:p>
    <w:p w14:paraId="10DE8F03" w14:textId="1872F60D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Hdac5</w:t>
      </w:r>
    </w:p>
    <w:p w14:paraId="0D5605DA" w14:textId="6EBB0D0E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Hdac7</w:t>
      </w:r>
    </w:p>
    <w:p w14:paraId="18F0C375" w14:textId="5C6B632A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fnar1</w:t>
      </w:r>
    </w:p>
    <w:p w14:paraId="1EC83487" w14:textId="4DD27231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fnar2</w:t>
      </w:r>
    </w:p>
    <w:p w14:paraId="1D739BE8" w14:textId="7A494439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</w:t>
      </w:r>
      <w:r w:rsidRPr="00C34EE0">
        <w:rPr>
          <w:rFonts w:ascii="Arial" w:hAnsi="Arial"/>
          <w:sz w:val="20"/>
          <w:szCs w:val="20"/>
          <w:shd w:val="clear" w:color="auto" w:fill="D9D9D9" w:themeFill="background1" w:themeFillShade="D9"/>
        </w:rPr>
        <w:t>fngr1</w:t>
      </w:r>
    </w:p>
    <w:p w14:paraId="0A8BA3F9" w14:textId="5D0C2CD6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fngr2</w:t>
      </w:r>
    </w:p>
    <w:p w14:paraId="69363988" w14:textId="6049F8A3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0rb</w:t>
      </w:r>
    </w:p>
    <w:p w14:paraId="1E85BAB5" w14:textId="0B586130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1ra1</w:t>
      </w:r>
    </w:p>
    <w:p w14:paraId="3720E662" w14:textId="1F8562CE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6</w:t>
      </w:r>
    </w:p>
    <w:p w14:paraId="5B2C4317" w14:textId="1068967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8</w:t>
      </w:r>
    </w:p>
    <w:p w14:paraId="1761D224" w14:textId="0138B45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r1</w:t>
      </w:r>
    </w:p>
    <w:p w14:paraId="0B0157BE" w14:textId="77777777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 xml:space="preserve">Il1rap </w:t>
      </w:r>
    </w:p>
    <w:p w14:paraId="1F753038" w14:textId="1B47DC4D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22ra1</w:t>
      </w:r>
    </w:p>
    <w:p w14:paraId="2EDB2D45" w14:textId="0155A572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2rg</w:t>
      </w:r>
    </w:p>
    <w:p w14:paraId="4DB8AD27" w14:textId="1B1E42E7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lastRenderedPageBreak/>
        <w:t>Il6st</w:t>
      </w:r>
    </w:p>
    <w:p w14:paraId="72F9605F" w14:textId="612E25B5" w:rsidR="00C12DFD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Inhba</w:t>
      </w:r>
      <w:proofErr w:type="spellEnd"/>
    </w:p>
    <w:p w14:paraId="668C2827" w14:textId="29ED5249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rf7</w:t>
      </w:r>
    </w:p>
    <w:p w14:paraId="6DC78EA3" w14:textId="115C6F57" w:rsidR="00C12DFD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tgb2</w:t>
      </w:r>
    </w:p>
    <w:p w14:paraId="1BB7E932" w14:textId="046C847D" w:rsidR="00C12DFD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rf7</w:t>
      </w:r>
    </w:p>
    <w:p w14:paraId="522368BB" w14:textId="06E2FDCF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tgb2</w:t>
      </w:r>
    </w:p>
    <w:p w14:paraId="4D2F97DC" w14:textId="3BF4816B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Kitl</w:t>
      </w:r>
      <w:proofErr w:type="spellEnd"/>
    </w:p>
    <w:p w14:paraId="2E15B299" w14:textId="043756AD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Lefty1</w:t>
      </w:r>
    </w:p>
    <w:p w14:paraId="5A04D2B5" w14:textId="092ADBCC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Lif</w:t>
      </w:r>
      <w:proofErr w:type="spellEnd"/>
    </w:p>
    <w:p w14:paraId="4C3ECF44" w14:textId="3EF45422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Lifr</w:t>
      </w:r>
      <w:proofErr w:type="spellEnd"/>
    </w:p>
    <w:p w14:paraId="3E4C7BF6" w14:textId="409D67D4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Ly96</w:t>
      </w:r>
    </w:p>
    <w:p w14:paraId="71A50E1F" w14:textId="56F80109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Nfatc3</w:t>
      </w:r>
    </w:p>
    <w:p w14:paraId="034C8B9E" w14:textId="087336FD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Nfe2l1</w:t>
      </w:r>
    </w:p>
    <w:p w14:paraId="471137B7" w14:textId="24E6629A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Nfrkb</w:t>
      </w:r>
      <w:proofErr w:type="spellEnd"/>
    </w:p>
    <w:p w14:paraId="35616684" w14:textId="3179D093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Nfrkb</w:t>
      </w:r>
      <w:proofErr w:type="spellEnd"/>
    </w:p>
    <w:p w14:paraId="294360D5" w14:textId="40C84568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Nfx1</w:t>
      </w:r>
    </w:p>
    <w:p w14:paraId="5E1B7681" w14:textId="436AEB08" w:rsidR="008D4BA0" w:rsidRPr="00C34EE0" w:rsidRDefault="008D4BA0" w:rsidP="00943645">
      <w:pPr>
        <w:rPr>
          <w:rFonts w:ascii="Arial" w:hAnsi="Arial"/>
          <w:sz w:val="20"/>
          <w:szCs w:val="20"/>
          <w:shd w:val="clear" w:color="auto" w:fill="D9D9D9" w:themeFill="background1" w:themeFillShade="D9"/>
        </w:rPr>
      </w:pPr>
      <w:r w:rsidRPr="00C34EE0">
        <w:rPr>
          <w:rFonts w:ascii="Arial" w:hAnsi="Arial"/>
          <w:sz w:val="20"/>
          <w:szCs w:val="20"/>
        </w:rPr>
        <w:t>N</w:t>
      </w:r>
      <w:r w:rsidRPr="00C34EE0">
        <w:rPr>
          <w:rFonts w:ascii="Arial" w:hAnsi="Arial"/>
          <w:sz w:val="20"/>
          <w:szCs w:val="20"/>
          <w:shd w:val="clear" w:color="auto" w:fill="D9D9D9" w:themeFill="background1" w:themeFillShade="D9"/>
        </w:rPr>
        <w:t>os2</w:t>
      </w:r>
    </w:p>
    <w:p w14:paraId="77C77914" w14:textId="06BC526D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Nr3c1</w:t>
      </w:r>
    </w:p>
    <w:p w14:paraId="01B2DE51" w14:textId="5EF24863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Nrg1</w:t>
      </w:r>
    </w:p>
    <w:p w14:paraId="0FCFEFDC" w14:textId="06005725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Olr1</w:t>
      </w:r>
    </w:p>
    <w:p w14:paraId="561BC948" w14:textId="0B7B882F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Osmr</w:t>
      </w:r>
      <w:proofErr w:type="spellEnd"/>
    </w:p>
    <w:p w14:paraId="1D2417A4" w14:textId="77E4CC00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Osmr</w:t>
      </w:r>
      <w:proofErr w:type="spellEnd"/>
    </w:p>
    <w:p w14:paraId="1F731862" w14:textId="681D6E46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Parp4</w:t>
      </w:r>
    </w:p>
    <w:p w14:paraId="4C1C5955" w14:textId="6DF616BE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Nampt</w:t>
      </w:r>
      <w:proofErr w:type="spellEnd"/>
    </w:p>
    <w:p w14:paraId="14D3592F" w14:textId="22451235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Pdgfa</w:t>
      </w:r>
      <w:proofErr w:type="spellEnd"/>
    </w:p>
    <w:p w14:paraId="4ED8407D" w14:textId="1AAF7D50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Pdgfb</w:t>
      </w:r>
      <w:proofErr w:type="spellEnd"/>
    </w:p>
    <w:p w14:paraId="59671EB9" w14:textId="6412857B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Pdgfc</w:t>
      </w:r>
      <w:proofErr w:type="spellEnd"/>
    </w:p>
    <w:p w14:paraId="596714E4" w14:textId="317AFA7F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Pla2g7</w:t>
      </w:r>
    </w:p>
    <w:p w14:paraId="55E89CBF" w14:textId="5795B0D3" w:rsidR="008D4BA0" w:rsidRPr="00C34EE0" w:rsidRDefault="008D4BA0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Procr</w:t>
      </w:r>
      <w:proofErr w:type="spellEnd"/>
    </w:p>
    <w:p w14:paraId="24AD7F32" w14:textId="765FA37F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Ptgs2</w:t>
      </w:r>
    </w:p>
    <w:p w14:paraId="10D4E689" w14:textId="77777777" w:rsidR="008D4BA0" w:rsidRPr="00C34EE0" w:rsidRDefault="008D4BA0" w:rsidP="008D4BA0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Ptpra</w:t>
      </w:r>
      <w:proofErr w:type="spellEnd"/>
    </w:p>
    <w:p w14:paraId="4E10385F" w14:textId="62ECF28D" w:rsidR="008D4BA0" w:rsidRPr="00C34EE0" w:rsidRDefault="008D4BA0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Ptx3</w:t>
      </w:r>
    </w:p>
    <w:p w14:paraId="143099BD" w14:textId="2786AE78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Pxmp2</w:t>
      </w:r>
    </w:p>
    <w:p w14:paraId="19C36FAD" w14:textId="799FF857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Ripk2</w:t>
      </w:r>
    </w:p>
    <w:p w14:paraId="006CAEDD" w14:textId="647D086F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Aimp1</w:t>
      </w:r>
    </w:p>
    <w:p w14:paraId="2BB9745A" w14:textId="3E23F57D" w:rsidR="005102F2" w:rsidRPr="00C34EE0" w:rsidRDefault="005102F2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Sdcbp</w:t>
      </w:r>
      <w:proofErr w:type="spellEnd"/>
    </w:p>
    <w:p w14:paraId="3721E9A2" w14:textId="3A83FBFB" w:rsidR="008D4BA0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iva1</w:t>
      </w:r>
    </w:p>
    <w:p w14:paraId="74669B61" w14:textId="2969B66D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pred1</w:t>
      </w:r>
    </w:p>
    <w:p w14:paraId="3375A60D" w14:textId="09A0F975" w:rsidR="008D4BA0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tat3</w:t>
      </w:r>
    </w:p>
    <w:p w14:paraId="7F8EB878" w14:textId="6CAE391E" w:rsidR="005102F2" w:rsidRPr="00C34EE0" w:rsidRDefault="005102F2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Tirap</w:t>
      </w:r>
      <w:proofErr w:type="spellEnd"/>
    </w:p>
    <w:p w14:paraId="72D21E5E" w14:textId="2CC533C7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lr2</w:t>
      </w:r>
    </w:p>
    <w:p w14:paraId="01E400B3" w14:textId="47FC2AEA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lr5</w:t>
      </w:r>
    </w:p>
    <w:p w14:paraId="30073072" w14:textId="475BDA5A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nfsf13</w:t>
      </w:r>
    </w:p>
    <w:p w14:paraId="41645C3D" w14:textId="42335817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nfsf9</w:t>
      </w:r>
    </w:p>
    <w:p w14:paraId="1EDA4C4C" w14:textId="15BF6D24" w:rsidR="005102F2" w:rsidRPr="00C34EE0" w:rsidRDefault="005102F2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Tollip</w:t>
      </w:r>
      <w:proofErr w:type="spellEnd"/>
    </w:p>
    <w:p w14:paraId="6BCAC781" w14:textId="7B5C4EA1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pst1</w:t>
      </w:r>
    </w:p>
    <w:p w14:paraId="5D54A05D" w14:textId="74B2BD6D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rap1</w:t>
      </w:r>
    </w:p>
    <w:p w14:paraId="081A01A7" w14:textId="649BC274" w:rsidR="005102F2" w:rsidRPr="00C34EE0" w:rsidRDefault="005102F2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Vegfa</w:t>
      </w:r>
      <w:proofErr w:type="spellEnd"/>
    </w:p>
    <w:p w14:paraId="68BE0B4E" w14:textId="265C66A1" w:rsidR="005102F2" w:rsidRPr="00C34EE0" w:rsidRDefault="005102F2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Vegfb</w:t>
      </w:r>
      <w:proofErr w:type="spellEnd"/>
    </w:p>
    <w:p w14:paraId="41D9F90B" w14:textId="69034800" w:rsidR="005102F2" w:rsidRPr="00C34EE0" w:rsidRDefault="005102F2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Vps45</w:t>
      </w:r>
    </w:p>
    <w:p w14:paraId="6233EA91" w14:textId="77777777" w:rsidR="005102F2" w:rsidRPr="00C34EE0" w:rsidRDefault="005102F2" w:rsidP="00943645">
      <w:pPr>
        <w:rPr>
          <w:rFonts w:ascii="Arial" w:hAnsi="Arial"/>
          <w:sz w:val="20"/>
          <w:szCs w:val="20"/>
        </w:rPr>
      </w:pPr>
    </w:p>
    <w:p w14:paraId="04B0926C" w14:textId="4D8FC494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Moderate&gt;25</w:t>
      </w:r>
    </w:p>
    <w:p w14:paraId="05BD8A86" w14:textId="3D4D31E4" w:rsidR="00915698" w:rsidRPr="00C34EE0" w:rsidRDefault="00915698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Apoa2</w:t>
      </w:r>
    </w:p>
    <w:p w14:paraId="1790091C" w14:textId="0BBA44CD" w:rsidR="009D27D5" w:rsidRPr="00C34EE0" w:rsidRDefault="009D27D5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Areg</w:t>
      </w:r>
      <w:proofErr w:type="spellEnd"/>
    </w:p>
    <w:p w14:paraId="282DF284" w14:textId="108BA3CD" w:rsidR="00915698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3ar1</w:t>
      </w:r>
    </w:p>
    <w:p w14:paraId="33A304E0" w14:textId="0FFED6E6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20</w:t>
      </w:r>
    </w:p>
    <w:p w14:paraId="64C8C92A" w14:textId="05DA49A5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lastRenderedPageBreak/>
        <w:t>Ccl25</w:t>
      </w:r>
    </w:p>
    <w:p w14:paraId="2F6E7B74" w14:textId="3C82EA75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27a</w:t>
      </w:r>
    </w:p>
    <w:p w14:paraId="056951C4" w14:textId="733B1B32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8</w:t>
      </w:r>
    </w:p>
    <w:p w14:paraId="3D8F529D" w14:textId="00098686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l9</w:t>
      </w:r>
    </w:p>
    <w:p w14:paraId="2796D1CD" w14:textId="5FFB714C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r10</w:t>
      </w:r>
    </w:p>
    <w:p w14:paraId="77BEA23E" w14:textId="67631D02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crl2</w:t>
      </w:r>
    </w:p>
    <w:p w14:paraId="7967FE58" w14:textId="2595798B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d14</w:t>
      </w:r>
    </w:p>
    <w:p w14:paraId="7264A1D5" w14:textId="17B117F8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d74</w:t>
      </w:r>
    </w:p>
    <w:p w14:paraId="7FF1424E" w14:textId="7EE50104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sf2ra</w:t>
      </w:r>
    </w:p>
    <w:p w14:paraId="3264EEF0" w14:textId="0B9D0800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sf3</w:t>
      </w:r>
    </w:p>
    <w:p w14:paraId="22489EDA" w14:textId="7E561B84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l9</w:t>
      </w:r>
    </w:p>
    <w:p w14:paraId="6DAE6698" w14:textId="56A2BF64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r5</w:t>
      </w:r>
    </w:p>
    <w:p w14:paraId="5ABE14FC" w14:textId="4937F996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r6</w:t>
      </w:r>
    </w:p>
    <w:p w14:paraId="036EDADE" w14:textId="6571E1B5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Ebi3</w:t>
      </w:r>
    </w:p>
    <w:p w14:paraId="3C949CCB" w14:textId="2C4FE1C7" w:rsidR="009D27D5" w:rsidRPr="00C34EE0" w:rsidRDefault="009D27D5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Epor</w:t>
      </w:r>
      <w:proofErr w:type="spellEnd"/>
    </w:p>
    <w:p w14:paraId="0F955474" w14:textId="2CB3341B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3</w:t>
      </w:r>
    </w:p>
    <w:p w14:paraId="35101379" w14:textId="44C7E63E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8</w:t>
      </w:r>
    </w:p>
    <w:p w14:paraId="71E2C6A6" w14:textId="6D1E72E9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gf1</w:t>
      </w:r>
    </w:p>
    <w:p w14:paraId="5CECBC96" w14:textId="5D83E1CF" w:rsidR="009D27D5" w:rsidRPr="00C34EE0" w:rsidRDefault="009D27D5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Figf</w:t>
      </w:r>
      <w:proofErr w:type="spellEnd"/>
    </w:p>
    <w:p w14:paraId="796B1C93" w14:textId="1D341975" w:rsidR="009D27D5" w:rsidRPr="00C34EE0" w:rsidRDefault="009D27D5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lt3l</w:t>
      </w:r>
    </w:p>
    <w:p w14:paraId="6157BB8B" w14:textId="2CCD1249" w:rsidR="009D27D5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Fpr1</w:t>
      </w:r>
    </w:p>
    <w:p w14:paraId="52433DF4" w14:textId="091814E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Gdf1</w:t>
      </w:r>
    </w:p>
    <w:p w14:paraId="7BE76637" w14:textId="2C7413A1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Gdf2</w:t>
      </w:r>
    </w:p>
    <w:p w14:paraId="7C21DC4E" w14:textId="0F438089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Gpr68</w:t>
      </w:r>
    </w:p>
    <w:p w14:paraId="2BA6BBB2" w14:textId="4F6EFD0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Grem1</w:t>
      </w:r>
    </w:p>
    <w:p w14:paraId="6FEE9258" w14:textId="236988CA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Hrh1</w:t>
      </w:r>
    </w:p>
    <w:p w14:paraId="22B18041" w14:textId="228B44D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fna14</w:t>
      </w:r>
    </w:p>
    <w:p w14:paraId="431ABE73" w14:textId="74090A3B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fna2</w:t>
      </w:r>
    </w:p>
    <w:p w14:paraId="66054662" w14:textId="736A1303" w:rsidR="00C12DFD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Ifnab</w:t>
      </w:r>
      <w:proofErr w:type="spellEnd"/>
    </w:p>
    <w:p w14:paraId="35E1B389" w14:textId="2EB1555A" w:rsidR="00C12DFD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Ifne</w:t>
      </w:r>
      <w:proofErr w:type="spellEnd"/>
    </w:p>
    <w:p w14:paraId="45C82644" w14:textId="2A70DC71" w:rsidR="00C12DFD" w:rsidRPr="00C34EE0" w:rsidRDefault="00C12DFD" w:rsidP="00943645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Ik</w:t>
      </w:r>
      <w:proofErr w:type="spellEnd"/>
    </w:p>
    <w:p w14:paraId="46C59771" w14:textId="6520C45D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0</w:t>
      </w:r>
    </w:p>
    <w:p w14:paraId="64A03B8A" w14:textId="72190475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1</w:t>
      </w:r>
    </w:p>
    <w:p w14:paraId="351A18E6" w14:textId="5137D6CE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7b</w:t>
      </w:r>
    </w:p>
    <w:p w14:paraId="64243B94" w14:textId="65588B03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7c</w:t>
      </w:r>
    </w:p>
    <w:p w14:paraId="75724843" w14:textId="3C4B1984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8r1</w:t>
      </w:r>
    </w:p>
    <w:p w14:paraId="15D55BA6" w14:textId="3529B24B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8rap</w:t>
      </w:r>
    </w:p>
    <w:p w14:paraId="1CB6837B" w14:textId="20DED15D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a</w:t>
      </w:r>
    </w:p>
    <w:p w14:paraId="1F12A1CC" w14:textId="6492A79C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rl1</w:t>
      </w:r>
    </w:p>
    <w:p w14:paraId="7030DA8A" w14:textId="1D3CCF41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rl2</w:t>
      </w:r>
    </w:p>
    <w:p w14:paraId="64D1C8F0" w14:textId="5F168EFB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1rn</w:t>
      </w:r>
    </w:p>
    <w:p w14:paraId="2ED3DD30" w14:textId="10D95268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28ra</w:t>
      </w:r>
    </w:p>
    <w:p w14:paraId="7C3B1CB2" w14:textId="63F986CB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4ra</w:t>
      </w:r>
    </w:p>
    <w:p w14:paraId="76B51261" w14:textId="1E2CD0BD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5ra</w:t>
      </w:r>
    </w:p>
    <w:p w14:paraId="3850B4B5" w14:textId="09845504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6</w:t>
      </w:r>
    </w:p>
    <w:p w14:paraId="32EF60AF" w14:textId="245CE3FB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6ra</w:t>
      </w:r>
    </w:p>
    <w:p w14:paraId="53AF1516" w14:textId="7EC8E267" w:rsidR="00C12DFD" w:rsidRPr="00C34EE0" w:rsidRDefault="00C12DFD" w:rsidP="00943645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Il7r</w:t>
      </w:r>
    </w:p>
    <w:p w14:paraId="7BA27B75" w14:textId="1B6D9231" w:rsidR="00C12DFD" w:rsidRPr="00C34EE0" w:rsidRDefault="00C12DFD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Cxcr2</w:t>
      </w:r>
    </w:p>
    <w:p w14:paraId="2D2B5098" w14:textId="71BFA7B0" w:rsidR="008D4BA0" w:rsidRPr="00C34EE0" w:rsidRDefault="008D4BA0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Inha</w:t>
      </w:r>
      <w:proofErr w:type="spellEnd"/>
    </w:p>
    <w:p w14:paraId="60910E49" w14:textId="7E58F22B" w:rsidR="008D4BA0" w:rsidRPr="00C34EE0" w:rsidRDefault="008D4BA0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Ly75</w:t>
      </w:r>
    </w:p>
    <w:p w14:paraId="354F4B1E" w14:textId="1D9B404F" w:rsidR="008D4BA0" w:rsidRPr="00C34EE0" w:rsidRDefault="008D4BA0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Mdk</w:t>
      </w:r>
      <w:proofErr w:type="spellEnd"/>
    </w:p>
    <w:p w14:paraId="67FED569" w14:textId="19E854E6" w:rsidR="008D4BA0" w:rsidRPr="00C34EE0" w:rsidRDefault="008D4BA0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Mgll</w:t>
      </w:r>
      <w:proofErr w:type="spellEnd"/>
    </w:p>
    <w:p w14:paraId="010DA9F1" w14:textId="4F82A477" w:rsidR="008D4BA0" w:rsidRPr="00C34EE0" w:rsidRDefault="008D4BA0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Myd88</w:t>
      </w:r>
    </w:p>
    <w:p w14:paraId="61EC4551" w14:textId="6301AB55" w:rsidR="008D4BA0" w:rsidRPr="00C34EE0" w:rsidRDefault="008D4BA0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Nmi</w:t>
      </w:r>
      <w:proofErr w:type="spellEnd"/>
    </w:p>
    <w:p w14:paraId="5216B6C4" w14:textId="60F8F0A0" w:rsidR="008D4BA0" w:rsidRPr="00C34EE0" w:rsidRDefault="008D4BA0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Ppbp</w:t>
      </w:r>
      <w:proofErr w:type="spellEnd"/>
    </w:p>
    <w:p w14:paraId="7ACAB1AD" w14:textId="4D0F2213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100a8</w:t>
      </w:r>
    </w:p>
    <w:p w14:paraId="32C20E65" w14:textId="59AF19DF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lastRenderedPageBreak/>
        <w:t>Serpina1a</w:t>
      </w:r>
    </w:p>
    <w:p w14:paraId="46618C21" w14:textId="274999E4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erpina3n</w:t>
      </w:r>
    </w:p>
    <w:p w14:paraId="0404DD08" w14:textId="49A02424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erpinf2</w:t>
      </w:r>
    </w:p>
    <w:p w14:paraId="1F9767AD" w14:textId="1A2D3A5C" w:rsidR="005102F2" w:rsidRPr="00C34EE0" w:rsidRDefault="005102F2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Sigirr</w:t>
      </w:r>
      <w:proofErr w:type="spellEnd"/>
    </w:p>
    <w:p w14:paraId="49340769" w14:textId="1880ACED" w:rsidR="008D4BA0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lurp1</w:t>
      </w:r>
    </w:p>
    <w:p w14:paraId="1B76CD34" w14:textId="69E5BAD1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ocs2</w:t>
      </w:r>
    </w:p>
    <w:p w14:paraId="19E7760C" w14:textId="5FA8633A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rgap1</w:t>
      </w:r>
    </w:p>
    <w:p w14:paraId="59F3A31A" w14:textId="098696FB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Stab1</w:t>
      </w:r>
    </w:p>
    <w:p w14:paraId="0B5ACD64" w14:textId="3AF0DC85" w:rsidR="005102F2" w:rsidRPr="00C34EE0" w:rsidRDefault="005102F2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Thpo</w:t>
      </w:r>
      <w:proofErr w:type="spellEnd"/>
    </w:p>
    <w:p w14:paraId="4548BD4C" w14:textId="60862603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lr1</w:t>
      </w:r>
    </w:p>
    <w:p w14:paraId="156D1E14" w14:textId="6307DAC3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lr2</w:t>
      </w:r>
    </w:p>
    <w:p w14:paraId="77C76AD6" w14:textId="77777777" w:rsidR="005102F2" w:rsidRPr="00C34EE0" w:rsidRDefault="005102F2" w:rsidP="005102F2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lr6</w:t>
      </w:r>
    </w:p>
    <w:p w14:paraId="3F606280" w14:textId="60C47DEA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lr7</w:t>
      </w:r>
    </w:p>
    <w:p w14:paraId="6D1F54E5" w14:textId="6752C9AD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nfaip6</w:t>
      </w:r>
    </w:p>
    <w:p w14:paraId="6E0FD92C" w14:textId="6E72072C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nfsf13b</w:t>
      </w:r>
    </w:p>
    <w:p w14:paraId="3A205DB1" w14:textId="06B70F98" w:rsidR="005102F2" w:rsidRPr="00C34EE0" w:rsidRDefault="005102F2" w:rsidP="00C12DFD">
      <w:pPr>
        <w:rPr>
          <w:rFonts w:ascii="Arial" w:hAnsi="Arial"/>
          <w:sz w:val="20"/>
          <w:szCs w:val="20"/>
        </w:rPr>
      </w:pPr>
      <w:r w:rsidRPr="00C34EE0">
        <w:rPr>
          <w:rFonts w:ascii="Arial" w:hAnsi="Arial"/>
          <w:sz w:val="20"/>
          <w:szCs w:val="20"/>
        </w:rPr>
        <w:t>Tnfsf15</w:t>
      </w:r>
    </w:p>
    <w:p w14:paraId="278A2630" w14:textId="2A5E174A" w:rsidR="005102F2" w:rsidRPr="00C34EE0" w:rsidRDefault="005102F2" w:rsidP="00C12DFD">
      <w:pPr>
        <w:rPr>
          <w:rFonts w:ascii="Arial" w:hAnsi="Arial"/>
          <w:sz w:val="20"/>
          <w:szCs w:val="20"/>
        </w:rPr>
      </w:pPr>
      <w:proofErr w:type="spellStart"/>
      <w:r w:rsidRPr="00C34EE0">
        <w:rPr>
          <w:rFonts w:ascii="Arial" w:hAnsi="Arial"/>
          <w:sz w:val="20"/>
          <w:szCs w:val="20"/>
        </w:rPr>
        <w:t>Tymp</w:t>
      </w:r>
      <w:proofErr w:type="spellEnd"/>
    </w:p>
    <w:p w14:paraId="385A88C8" w14:textId="77777777" w:rsidR="005102F2" w:rsidRPr="00C34EE0" w:rsidRDefault="005102F2" w:rsidP="00C12DFD">
      <w:pPr>
        <w:rPr>
          <w:rFonts w:ascii="Arial" w:hAnsi="Arial"/>
          <w:sz w:val="20"/>
          <w:szCs w:val="20"/>
        </w:rPr>
      </w:pPr>
    </w:p>
    <w:sectPr w:rsidR="005102F2" w:rsidRPr="00C34EE0" w:rsidSect="00084C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B4"/>
    <w:rsid w:val="00084CEE"/>
    <w:rsid w:val="000B6B1E"/>
    <w:rsid w:val="000F31E1"/>
    <w:rsid w:val="001F3461"/>
    <w:rsid w:val="003770A7"/>
    <w:rsid w:val="005102F2"/>
    <w:rsid w:val="005D1608"/>
    <w:rsid w:val="005E7970"/>
    <w:rsid w:val="0075062B"/>
    <w:rsid w:val="008D4BA0"/>
    <w:rsid w:val="00915698"/>
    <w:rsid w:val="00943645"/>
    <w:rsid w:val="009B2BAD"/>
    <w:rsid w:val="009D27D5"/>
    <w:rsid w:val="00AF3476"/>
    <w:rsid w:val="00C12DFD"/>
    <w:rsid w:val="00C31DB0"/>
    <w:rsid w:val="00C34EE0"/>
    <w:rsid w:val="00CD4EBE"/>
    <w:rsid w:val="00CE5491"/>
    <w:rsid w:val="00CE6472"/>
    <w:rsid w:val="00E53BF9"/>
    <w:rsid w:val="00E5492D"/>
    <w:rsid w:val="00E7066B"/>
    <w:rsid w:val="00EE5368"/>
    <w:rsid w:val="00EF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092CD7"/>
  <w14:defaultImageDpi w14:val="300"/>
  <w15:docId w15:val="{4D728F5D-09B2-DB4C-9AFE-9D14E9E6B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6B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70A7"/>
    <w:rPr>
      <w:color w:val="0000FF"/>
      <w:u w:val="single"/>
    </w:rPr>
  </w:style>
  <w:style w:type="table" w:styleId="TableGrid">
    <w:name w:val="Table Grid"/>
    <w:basedOn w:val="TableNormal"/>
    <w:uiPriority w:val="59"/>
    <w:rsid w:val="005D1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Herceptin" TargetMode="External"/><Relationship Id="rId5" Type="http://schemas.openxmlformats.org/officeDocument/2006/relationships/hyperlink" Target="https://en.wikipedia.org/wiki/HER2" TargetMode="External"/><Relationship Id="rId4" Type="http://schemas.openxmlformats.org/officeDocument/2006/relationships/hyperlink" Target="https://en.wikipedia.org/wiki/Positive_feedbac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208</Words>
  <Characters>1259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1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chmelz</dc:creator>
  <cp:keywords/>
  <dc:description/>
  <cp:lastModifiedBy>Schmelz, Eva</cp:lastModifiedBy>
  <cp:revision>3</cp:revision>
  <cp:lastPrinted>2015-09-23T20:51:00Z</cp:lastPrinted>
  <dcterms:created xsi:type="dcterms:W3CDTF">2019-11-07T18:08:00Z</dcterms:created>
  <dcterms:modified xsi:type="dcterms:W3CDTF">2023-12-23T20:07:00Z</dcterms:modified>
</cp:coreProperties>
</file>